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59492" w14:textId="4B7DB4D8" w:rsidR="001D4B19" w:rsidRPr="00FA5093" w:rsidRDefault="00FA5093">
      <w:pPr>
        <w:rPr>
          <w:b/>
          <w:bCs/>
          <w:sz w:val="24"/>
          <w:szCs w:val="24"/>
        </w:rPr>
      </w:pPr>
      <w:r w:rsidRPr="00FA5093">
        <w:rPr>
          <w:b/>
          <w:bCs/>
          <w:sz w:val="24"/>
          <w:szCs w:val="24"/>
        </w:rPr>
        <w:t>Supplementary materials</w:t>
      </w:r>
    </w:p>
    <w:p w14:paraId="27C4BBA8" w14:textId="77777777" w:rsidR="00FA5093" w:rsidRPr="001C6CCF" w:rsidRDefault="00FA5093" w:rsidP="00FA5093">
      <w:pPr>
        <w:pStyle w:val="Heading4"/>
        <w:rPr>
          <w:rFonts w:ascii="Arial" w:eastAsia="Times New Roman" w:hAnsi="Arial" w:cs="Arial"/>
          <w:b/>
          <w:bCs/>
          <w:color w:val="auto"/>
        </w:rPr>
      </w:pPr>
      <w:r w:rsidRPr="001C6CCF">
        <w:rPr>
          <w:rFonts w:ascii="Arial" w:eastAsia="Times New Roman" w:hAnsi="Arial" w:cs="Arial"/>
          <w:b/>
          <w:bCs/>
          <w:color w:val="auto"/>
        </w:rPr>
        <w:t>Appendix Table 1: Detailed activities included in the costing analysis</w:t>
      </w:r>
    </w:p>
    <w:p w14:paraId="415FDA26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1E7C86">
        <w:rPr>
          <w:rFonts w:ascii="Arial" w:eastAsia="Times New Roman" w:hAnsi="Arial" w:cs="Arial"/>
          <w:b/>
          <w:bCs/>
          <w:kern w:val="0"/>
          <w14:ligatures w14:val="none"/>
        </w:rPr>
        <w:t>Bangladesh</w:t>
      </w:r>
    </w:p>
    <w:tbl>
      <w:tblPr>
        <w:tblW w:w="10161" w:type="dxa"/>
        <w:tblInd w:w="-10" w:type="dxa"/>
        <w:tblLook w:val="04A0" w:firstRow="1" w:lastRow="0" w:firstColumn="1" w:lastColumn="0" w:noHBand="0" w:noVBand="1"/>
      </w:tblPr>
      <w:tblGrid>
        <w:gridCol w:w="6016"/>
        <w:gridCol w:w="4145"/>
      </w:tblGrid>
      <w:tr w:rsidR="00FA5093" w:rsidRPr="001E7C86" w14:paraId="6BA455EE" w14:textId="77777777" w:rsidTr="00DB6D4C">
        <w:trPr>
          <w:trHeight w:val="311"/>
        </w:trPr>
        <w:tc>
          <w:tcPr>
            <w:tcW w:w="601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65050"/>
            <w:vAlign w:val="center"/>
            <w:hideMark/>
          </w:tcPr>
          <w:p w14:paraId="1540AD8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ctivities</w:t>
            </w:r>
          </w:p>
        </w:tc>
        <w:tc>
          <w:tcPr>
            <w:tcW w:w="4145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65050"/>
            <w:noWrap/>
            <w:vAlign w:val="center"/>
            <w:hideMark/>
          </w:tcPr>
          <w:p w14:paraId="6D4E306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Frequency of activities </w:t>
            </w:r>
          </w:p>
        </w:tc>
      </w:tr>
      <w:tr w:rsidR="00FA5093" w:rsidRPr="001E7C86" w14:paraId="6F64358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A817C6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Vaccine and injection supplies procurement 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48D64E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531A539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469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maternal vaccine dos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2B3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073745E5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4D96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reconstitution syring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750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4E8CC607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1061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administration syring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32DB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4F82DC2E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5D58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safety box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A35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3FA37754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A45A48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istribu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CC6BF3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01FB7D1B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25A82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Receive quarterly vaccine and immunization supplies at the national store 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8AFF94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uarterly (4 times) a year, shared cost</w:t>
            </w:r>
          </w:p>
        </w:tc>
      </w:tr>
      <w:tr w:rsidR="00FA5093" w:rsidRPr="001E7C86" w14:paraId="500B967B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FB138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tribution of vaccine and supplies from National store to district stor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6290E0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uarterly (4 times) a year, shared cost</w:t>
            </w:r>
          </w:p>
        </w:tc>
      </w:tr>
      <w:tr w:rsidR="00FA5093" w:rsidRPr="001E7C86" w14:paraId="5AF1A5C0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98BD2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lection of vaccine and supplies from district vaccine store by Upazila stor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99D848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12BB7BC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70A2E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tribution of vaccine and supplies from Upazila to union level/ward level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32522F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55DA79F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87780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lection of vaccine and supplies from district vaccine store by city corporation/zon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114610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57DF220F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85FCA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lection of vaccine and supplies from by ward from zonal level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43B740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069DFF9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2A7A6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y storage space rental fees at national level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6A6C34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6391DCC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630F4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erating cost of cold chain and maintenance at national, district, and Upazila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14F202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5BCF9D3C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DCF78E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rogram planning and coordin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B5D77F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181A18B3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CFFF9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old National Immunization Technical Advisory Group (NITAG) meeting to review policies and guidelin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48CC97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per quarter in the introduction year only</w:t>
            </w:r>
          </w:p>
        </w:tc>
      </w:tr>
      <w:tr w:rsidR="00FA5093" w:rsidRPr="001E7C86" w14:paraId="738A9044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325A8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-Agency Coordination Committee meeting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2C7BC2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wo meetings in the introduction year only</w:t>
            </w:r>
          </w:p>
        </w:tc>
      </w:tr>
      <w:tr w:rsidR="00FA5093" w:rsidRPr="001E7C86" w14:paraId="6E239733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CD680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ccine Implementation Technical Coordination Committee meeting to plan and coordinate implement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41CC0F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meeting in the introduction year only</w:t>
            </w:r>
          </w:p>
        </w:tc>
      </w:tr>
      <w:tr w:rsidR="00FA5093" w:rsidRPr="001E7C86" w14:paraId="6EFB9E16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6C66B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Sub-committee meetings: Planning, Coordination and Management sub-committe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7ACE5E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meeting in the introduction year only</w:t>
            </w:r>
          </w:p>
        </w:tc>
      </w:tr>
      <w:tr w:rsidR="00FA5093" w:rsidRPr="001E7C86" w14:paraId="3AEDF59D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EC986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igh level Inter-ministerial consultation meeting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0A0266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98C94D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F46AB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ordination Committee meeting at division, city corporation, district and Upazila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CAED0C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meeting in the introduction year only</w:t>
            </w:r>
          </w:p>
        </w:tc>
      </w:tr>
      <w:tr w:rsidR="00FA5093" w:rsidRPr="001E7C86" w14:paraId="2DE3A815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371CE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croplanning Activity at national, Upazila, and health Facility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A5C9C4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E44ED2F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B3FD2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outine microplanning activity at national, Upazila, and health facility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102AA1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7AF2EE0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554BE4F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B9B96B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7537B6A9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A1ADA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sub-committee meetings: training and surveillanc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98F9AE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ve meetings in the introduction year only</w:t>
            </w:r>
          </w:p>
        </w:tc>
      </w:tr>
      <w:tr w:rsidR="00FA5093" w:rsidRPr="001E7C86" w14:paraId="2339B13A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676A8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orkshop to develop training package and too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B6F987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8EB121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50D24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inting of training too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2A0410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6BE13D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21DBE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evel training of trainers (TOT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6FD840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553D630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0B49F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OT for district participant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D223B9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E02E28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4C9ED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OT for city corporation participant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27783A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76C82B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B84F3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District level training for Upazila team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CC407D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6974308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DE88C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pazila level training for health facility team (vaccinators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C3146C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86E760A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75AF4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ity corporation level training for Urban primary health care team (vaccinators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2D1747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26BD3F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B331E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lth facility level training for ward-based team and volunteer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58F383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FB1D50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AFA9F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Adverse event following immunization (AEFI) training for doctors and nurses in all </w:t>
            </w:r>
            <w:proofErr w:type="gramStart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trict</w:t>
            </w:r>
            <w:proofErr w:type="gramEnd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, city corporation, and Upazila levels 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718062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E11A2B0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46178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EFI management cost and AEFI tool kit for health facility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0007EE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E330184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59AFEF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nitial sensitiz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6336EE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69A8C03E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CDFE1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evel advocacy meeting with all stakeholder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A9AA49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18F90C7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E3FBB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fessional group sensitiz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A3D6D1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1E235E9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B218A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Journalist and media sensitization / national press briefing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A69A4B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79BCBB5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3B158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takeholders’ sensitization at division, city corporation, municipality, district, and Upazila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BB55C1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46BDE27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EE2AC4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ommunication / demand cre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8F9061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429D9D11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36355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sub-committee meeting: Social mobilization and communication (including radio message, social media message, TV message, etc.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FA8324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meetings in the introduction year only</w:t>
            </w:r>
          </w:p>
        </w:tc>
      </w:tr>
      <w:tr w:rsidR="00FA5093" w:rsidRPr="001E7C86" w14:paraId="3FB5E52D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9F75C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formation, Education, and Communication (IEC) material development workshop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775727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A28314A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25B8E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inting of IEC materials and job aides for health worker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234442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37A380B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F7AD8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iring / broadcasting of communication materials (TV spots, radio spots, etc.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C966D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56247C4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C4C8D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aunch event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25A184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5A8A8D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67FA3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unch events at districts and city corpor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DF75C9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CC58A7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61DD4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ss conference at national, district, and city corporation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F71D35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C714996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5D092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ientation to community teachers, volunteers, and religious groups in Upazila and city corporation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9354A5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6FDE278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120EDD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onitoring and evalu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752003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793CE84C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9F23B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itoring and evaluation sub-committee meeting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C29C37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meetings in the introduction year only</w:t>
            </w:r>
          </w:p>
        </w:tc>
      </w:tr>
      <w:tr w:rsidR="00FA5093" w:rsidRPr="001E7C86" w14:paraId="39C183A6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A8A8A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Workshop for review and adaptation of monitoring and documentation tools (including AEFI) 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15B61B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4E9A1DF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E4580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Printing and distribution of monitoring and evaluation tools 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6123E3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0384BA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F38BF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ost introduction evalu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74DD6D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3589A18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BB131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review meeting at district, city corporation, and Upazila level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D7655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41C835E3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91C677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upervis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1BAAE9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464442BE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C8224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evel supervision pre-introduction for readines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0D8BFD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8E3165D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C1504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evel supervision during launch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A32C60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69586F5F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DDCD3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ity corporation level supervis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A17AD1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3492E52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B580C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vision and district level supervis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E1B2AE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0F5C35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82B54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lth facility level supervis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671A5E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A8717AD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0F52C9B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vice delivery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7610B89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0AD46E0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A4545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Vaccination administration through routine Expanded </w:t>
            </w:r>
            <w:proofErr w:type="spellStart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gramme</w:t>
            </w:r>
            <w:proofErr w:type="spellEnd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on Immunization or antenatal care clinic (fixed strategy)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A44574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1755E91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8D970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ccination administration through routine outreach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CE6A50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033EF05F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55DAFDC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Cold chain procurement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D45A10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273FEC46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981EC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d room walk in (capacity: 40 cu m) added at national level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6E200A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2AC55DFA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57F89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rigerator (capacity: 240 l) added to all district vaccine stor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BE8BDC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0D03D716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B2FBD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wo cold box (capacity: 18 l) and 4 vaccine carriers (capacity: 3 l) added to each Upazila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D742D8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04E4CDB4" w14:textId="77777777" w:rsidTr="00DB6D4C">
        <w:trPr>
          <w:trHeight w:val="490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5F133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 cold box (capacity: 18 l) and 1 vaccine carrier (capacity: 3 l) added to each city corporation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5706BC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6EA83C2C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58B41C4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Other capital equipment purchas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0AD97E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2FB49781" w14:textId="77777777" w:rsidTr="00DB6D4C">
        <w:trPr>
          <w:trHeight w:val="311"/>
        </w:trPr>
        <w:tc>
          <w:tcPr>
            <w:tcW w:w="601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194EF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0F7DBB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3E250728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2D905476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eastAsia="Times New Roman" w:hAnsi="Arial" w:cs="Arial"/>
          <w:b/>
          <w:bCs/>
          <w:kern w:val="0"/>
          <w14:ligatures w14:val="none"/>
        </w:rPr>
        <w:t>Nepal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6020"/>
        <w:gridCol w:w="4140"/>
      </w:tblGrid>
      <w:tr w:rsidR="00FA5093" w:rsidRPr="001E7C86" w14:paraId="529C0C1B" w14:textId="77777777" w:rsidTr="00DB6D4C">
        <w:trPr>
          <w:trHeight w:val="311"/>
        </w:trPr>
        <w:tc>
          <w:tcPr>
            <w:tcW w:w="6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65050"/>
            <w:vAlign w:val="center"/>
            <w:hideMark/>
          </w:tcPr>
          <w:p w14:paraId="1504FEE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ctivities</w:t>
            </w:r>
          </w:p>
        </w:tc>
        <w:tc>
          <w:tcPr>
            <w:tcW w:w="414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65050"/>
            <w:noWrap/>
            <w:vAlign w:val="center"/>
            <w:hideMark/>
          </w:tcPr>
          <w:p w14:paraId="7BB4653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Frequency of activities </w:t>
            </w:r>
          </w:p>
        </w:tc>
      </w:tr>
      <w:tr w:rsidR="00FA5093" w:rsidRPr="001E7C86" w14:paraId="0529F7AE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7893DE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Vaccine and injection supplies procurement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718957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72C4FC40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F89C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maternal vaccine dos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80A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2DB87ED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E19F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reconstitution syring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DB3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3098C64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6C31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administration syring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8148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7816F020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B6AF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supplies- safety box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18B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</w:t>
            </w:r>
          </w:p>
        </w:tc>
      </w:tr>
      <w:tr w:rsidR="00FA5093" w:rsidRPr="001E7C86" w14:paraId="6DF9880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306F3D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istribu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CC4338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271FB12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E4410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nthly receipt of vaccine and immunization supplies to the national store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7A02E5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6A6ACFC0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DBF95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distribution of vaccines from national to the provincial stor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2F84B3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(2 trips per month to cover all province), shared cost</w:t>
            </w:r>
          </w:p>
        </w:tc>
      </w:tr>
      <w:tr w:rsidR="00FA5093" w:rsidRPr="001E7C86" w14:paraId="304CA4F8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B0F73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distribution of vaccines from province to district vaccine stor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6095D4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66AD9C0C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6183B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 vaccine collection trips made by health facilities to district/cold chain poin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306606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75E0908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48548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erating cost of cold chain and maintenance at all leve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ADF5C3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nthly, shared cost</w:t>
            </w:r>
          </w:p>
        </w:tc>
      </w:tr>
      <w:tr w:rsidR="00FA5093" w:rsidRPr="001E7C86" w14:paraId="7BBC7C30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431564E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rogram planning and coordin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26CC03D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28800979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F52DE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Hold National Immunization Advisory Committee Meeting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0EEE97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ur meetings in the introduction year only</w:t>
            </w:r>
          </w:p>
        </w:tc>
      </w:tr>
      <w:tr w:rsidR="00FA5093" w:rsidRPr="001E7C86" w14:paraId="6DE06AD9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F82F1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Working Committee Meetings: Planning and Coordination Committe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634424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ix meetings in the introduction year only</w:t>
            </w:r>
          </w:p>
        </w:tc>
      </w:tr>
      <w:tr w:rsidR="00FA5093" w:rsidRPr="001E7C86" w14:paraId="152813F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6FEFB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orkshop to finalize introduction pla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24CBE2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 workshop in the introduction year only</w:t>
            </w:r>
          </w:p>
        </w:tc>
      </w:tr>
      <w:tr w:rsidR="00FA5093" w:rsidRPr="001E7C86" w14:paraId="581FCC6F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91F7B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cro plan development/update at the national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3D9084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FB49DF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F2981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cro plan development/update at the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3C1750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1D76921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1CB43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cro plan development/update at the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B3A979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7D5A17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E903E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nnual microplanning at all leve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948C5B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0AD33E6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199F737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51CBED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64FA003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0E345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sub-committee meeting: training and surveillanc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CFA9A2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ix meetings in the introduction year only</w:t>
            </w:r>
          </w:p>
        </w:tc>
      </w:tr>
      <w:tr w:rsidR="00FA5093" w:rsidRPr="001E7C86" w14:paraId="0FA0B1AE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E6799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orkshop to develop training package and too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D2B61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0DF4005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CD167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inting of training too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0E373D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8141A7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A7B58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tional level training of trainers (TOT) for province officer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FEC520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73DDCB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48BA2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OT for district participants at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F1A18F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E0C0CCE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48DF1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trict level training for health faciliti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5A2B52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64FB611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5415C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Health facility level training for health worker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7D5209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5F610E9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7B087E0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nitial sensitiz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FD7697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2A8CD49A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F39F3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5" w:anchor="RANGE!C4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National level coordination meeting with various ministries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2F383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84EDB93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C4CF0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6" w:anchor="RANGE!C39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Sensitization of professional groups and private facility chiefs at national level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46B9B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D1CC3E8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4A5E2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7" w:anchor="RANGE!C74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Sensitization of political leaders at national level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0C0B5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09269F4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945BF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nsitization of political and religious leaders at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98236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7A95624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F7791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nsitization of political and religious leaders at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ECBA0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013F8DA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5A746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dia sensitization at national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2F63C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80E633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3E8D1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dia sensitization at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B6EF7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FAE476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01999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dia sensitization at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6DF07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63598C8D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BF68CF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ommunication / demand cre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2C8AC94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69703888" w14:textId="77777777" w:rsidTr="00DB6D4C">
        <w:trPr>
          <w:trHeight w:val="490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71E78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chnical sub-committee meeting: social mobilization and communication (including radio message, social media message, TV message, etc.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5CCB60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ix meetings in the introduction year only</w:t>
            </w:r>
          </w:p>
        </w:tc>
      </w:tr>
      <w:tr w:rsidR="00FA5093" w:rsidRPr="001E7C86" w14:paraId="1509EEA4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359B4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orkshop to develop communication materia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0923BB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AA78151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14D98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inting of communication materia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FE9E29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63FDDD2C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18EA0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duction of messages for TV/radio/social med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1D5D94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3863AFAE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1AD36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iring of messages on TV, radio, and social medi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92CD7E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1BD97A8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577C3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bilize communication van with maternal immunization messag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E45AAF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0DDB8D1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6FE98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male community health volunteer orientation and sensitization at health facility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D5E2C7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920885F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07D1A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mmunity education (village leaders, mothers) on maternal immuniz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8023E6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122782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1CA2F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unch introduction at national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5A5B52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E5523D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68166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unch introduction at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E2F798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5B02E85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4D41C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unch introduction at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E24CF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41D3452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2F58F6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onitoring and evalu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18AB87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380F08B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110010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8" w:anchor="RANGE!C4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Monitoring and evaluation sub-committee meeting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E03EFB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ix meetings in the introduction year only</w:t>
            </w:r>
          </w:p>
        </w:tc>
      </w:tr>
      <w:tr w:rsidR="00FA5093" w:rsidRPr="001E7C86" w14:paraId="5A600889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3CEC6F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9" w:anchor="RANGE!C39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Modification of monitoring/reporting/recording tools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EB32A0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20AF6F5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134603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10" w:anchor="RANGE!C109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Post introduction evaluation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15CD04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D7D982C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4F28E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hyperlink r:id="rId11" w:anchor="RANGE!C144" w:history="1">
              <w:r w:rsidRPr="001E7C86">
                <w:rPr>
                  <w:rFonts w:ascii="Arial" w:eastAsia="Times New Roman" w:hAnsi="Arial" w:cs="Arial"/>
                  <w:kern w:val="0"/>
                  <w:sz w:val="18"/>
                  <w:szCs w:val="18"/>
                  <w14:ligatures w14:val="none"/>
                </w:rPr>
                <w:t>Printing of recording and monitoring tools</w:t>
              </w:r>
            </w:hyperlink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8E03C7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36DBC67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643A72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upervis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C6F59F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1CBFB8B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5A1D6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-introduction supervision from national to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4278FA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02D496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1E084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-introduction supervision from province to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30E77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83E64D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65DE9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-introduction supervision from district to health facility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3192F7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007AB1E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B01F1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roduction supervision from national to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BA5BE19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73AA050C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06D4A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roduction supervision from province to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71A368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18F83357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9085C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roduction supervision from district to health facility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F6A382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ce in the introduction year</w:t>
            </w:r>
          </w:p>
        </w:tc>
      </w:tr>
      <w:tr w:rsidR="00FA5093" w:rsidRPr="001E7C86" w14:paraId="517468B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D652E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outine quarterly integrated supervision from national to province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D37D1B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ur times each year, shared cost</w:t>
            </w:r>
          </w:p>
        </w:tc>
      </w:tr>
      <w:tr w:rsidR="00FA5093" w:rsidRPr="001E7C86" w14:paraId="4C1627FF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E2002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outine quarterly integrated supervision from province to district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E2CE9E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ur times each year, shared cost</w:t>
            </w:r>
          </w:p>
        </w:tc>
      </w:tr>
      <w:tr w:rsidR="00FA5093" w:rsidRPr="001E7C86" w14:paraId="41F6C3B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093CD4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Routine quarterly integrated supervision from district to health facility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26F46A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ur times each year, shared cost</w:t>
            </w:r>
          </w:p>
        </w:tc>
      </w:tr>
      <w:tr w:rsidR="00FA5093" w:rsidRPr="001E7C86" w14:paraId="00B25145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2BE58A2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vice delivery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B5B17F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10FA4FF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E479F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Vaccination administration through routine Expanded </w:t>
            </w:r>
            <w:proofErr w:type="spellStart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gramme</w:t>
            </w:r>
            <w:proofErr w:type="spellEnd"/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on Immunization (fixed site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F26DD07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3D13D4A6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DAFC2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ccination administration through routine outreach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08C90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ach year, shared cost</w:t>
            </w:r>
          </w:p>
        </w:tc>
      </w:tr>
      <w:tr w:rsidR="00FA5093" w:rsidRPr="001E7C86" w14:paraId="0C52F23A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CD1C15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old chain procuremen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5F3FD8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7E7F663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23530A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d room walk in (capacity: 40 cu m) added at national leve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7359AC6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53DA2B13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81F07F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rigerator (capacity: 240 l) added to all district vaccine stor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BF43D23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4F43769E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B35D0D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rigerator (capacity: 240 l) added to all province vaccine stor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305C42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2F27F0FB" w14:textId="77777777" w:rsidTr="00DB6D4C">
        <w:trPr>
          <w:trHeight w:val="490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2A72C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ve cold box (capacity: 18 l) and 5 vaccine carrier (capacity: 3 l) added per district to support health faciliti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982EF6C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 introduction year only</w:t>
            </w:r>
          </w:p>
        </w:tc>
      </w:tr>
      <w:tr w:rsidR="00FA5093" w:rsidRPr="001E7C86" w14:paraId="22449C54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A5492A5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Waste managemen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98A860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A5093" w:rsidRPr="001E7C86" w14:paraId="57CFE702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2DF79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ment of plastic twin bucke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77F403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 per health facility, in introduction year only, shared cost</w:t>
            </w:r>
          </w:p>
        </w:tc>
      </w:tr>
      <w:tr w:rsidR="00FA5093" w:rsidRPr="001E7C86" w14:paraId="6296B630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DE0DD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struction of safety pi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AC4FFD1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struct five pits per district, in introduction year only, shared cost</w:t>
            </w:r>
          </w:p>
        </w:tc>
      </w:tr>
      <w:tr w:rsidR="00FA5093" w:rsidRPr="001E7C86" w14:paraId="766DA2EB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D8314B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urchase of waste collection bags (red and black bags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2E7ECA0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ve per health facility each month, shared cost</w:t>
            </w:r>
          </w:p>
        </w:tc>
      </w:tr>
      <w:tr w:rsidR="00FA5093" w:rsidRPr="001E7C86" w14:paraId="3DCD2698" w14:textId="77777777" w:rsidTr="00DB6D4C">
        <w:trPr>
          <w:trHeight w:val="311"/>
        </w:trPr>
        <w:tc>
          <w:tcPr>
            <w:tcW w:w="6020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1007AE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cure hub cutter for safe waste disposa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D039738" w14:textId="77777777" w:rsidR="00FA5093" w:rsidRPr="001E7C86" w:rsidRDefault="00FA5093" w:rsidP="00DB6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1E7C8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wo per health facility, in introduction year only, shared cost</w:t>
            </w:r>
          </w:p>
        </w:tc>
      </w:tr>
    </w:tbl>
    <w:p w14:paraId="024E7AC0" w14:textId="77777777" w:rsidR="00FA5093" w:rsidRPr="001E7C86" w:rsidRDefault="00FA5093" w:rsidP="00FA5093">
      <w:pPr>
        <w:rPr>
          <w:rFonts w:ascii="Arial" w:hAnsi="Arial" w:cs="Arial"/>
        </w:rPr>
      </w:pPr>
    </w:p>
    <w:p w14:paraId="17C7CFF3" w14:textId="77777777" w:rsidR="00FA5093" w:rsidRPr="001C6CCF" w:rsidRDefault="00FA5093" w:rsidP="00FA5093">
      <w:pPr>
        <w:pStyle w:val="Heading4"/>
        <w:rPr>
          <w:rFonts w:ascii="Arial" w:hAnsi="Arial" w:cs="Arial"/>
          <w:b/>
          <w:bCs/>
          <w:color w:val="auto"/>
        </w:rPr>
      </w:pPr>
      <w:bookmarkStart w:id="0" w:name="_Hlk155593207"/>
      <w:r w:rsidRPr="001C6CCF">
        <w:rPr>
          <w:rFonts w:ascii="Arial" w:hAnsi="Arial" w:cs="Arial"/>
          <w:b/>
          <w:bCs/>
          <w:color w:val="auto"/>
        </w:rPr>
        <w:t xml:space="preserve">Appendix Table 2: </w:t>
      </w:r>
      <w:bookmarkEnd w:id="0"/>
      <w:r w:rsidRPr="001C6CCF">
        <w:rPr>
          <w:rFonts w:ascii="Arial" w:hAnsi="Arial" w:cs="Arial"/>
          <w:b/>
          <w:bCs/>
          <w:color w:val="auto"/>
        </w:rPr>
        <w:t>List of areas and facilities surveyed for costing</w:t>
      </w:r>
    </w:p>
    <w:p w14:paraId="67815998" w14:textId="77777777" w:rsidR="00FA5093" w:rsidRPr="001E7C86" w:rsidRDefault="00FA5093" w:rsidP="00FA5093">
      <w:pPr>
        <w:rPr>
          <w:rFonts w:ascii="Arial" w:hAnsi="Arial" w:cs="Arial"/>
          <w:b/>
          <w:bCs/>
          <w:u w:val="single"/>
        </w:rPr>
      </w:pPr>
      <w:r w:rsidRPr="001E7C86">
        <w:rPr>
          <w:rFonts w:ascii="Arial" w:hAnsi="Arial" w:cs="Arial"/>
          <w:b/>
          <w:bCs/>
          <w:u w:val="single"/>
        </w:rPr>
        <w:t>Bangladesh</w:t>
      </w:r>
    </w:p>
    <w:p w14:paraId="68571587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1E7C86">
        <w:rPr>
          <w:rFonts w:ascii="Arial" w:eastAsia="Times New Roman" w:hAnsi="Arial" w:cs="Arial"/>
          <w:b/>
          <w:bCs/>
          <w:kern w:val="0"/>
          <w14:ligatures w14:val="none"/>
        </w:rPr>
        <w:t>Key informants’ interview</w:t>
      </w:r>
    </w:p>
    <w:p w14:paraId="6FE1B8CD" w14:textId="77777777" w:rsidR="00FA5093" w:rsidRPr="001E7C86" w:rsidRDefault="00FA5093" w:rsidP="00FA5093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 xml:space="preserve">National level: Chiefs and representatives from </w:t>
      </w:r>
    </w:p>
    <w:p w14:paraId="417B8BBB" w14:textId="77777777" w:rsidR="00FA5093" w:rsidRPr="001E7C86" w:rsidRDefault="00FA5093" w:rsidP="00FA5093">
      <w:pPr>
        <w:pStyle w:val="NoSpacing"/>
        <w:numPr>
          <w:ilvl w:val="1"/>
          <w:numId w:val="5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 xml:space="preserve">Maternal Neonatal, Child and Adolescent Health program, Directorate General of Health Services (DGHS), Directorate General Family Planning (DGFP), National Immunization Program (EPI) </w:t>
      </w:r>
    </w:p>
    <w:p w14:paraId="3BAC5721" w14:textId="77777777" w:rsidR="00FA5093" w:rsidRPr="001E7C86" w:rsidRDefault="00FA5093" w:rsidP="00FA5093">
      <w:pPr>
        <w:pStyle w:val="NoSpacing"/>
        <w:numPr>
          <w:ilvl w:val="1"/>
          <w:numId w:val="5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Program focal points</w:t>
      </w:r>
    </w:p>
    <w:p w14:paraId="5D9770CB" w14:textId="77777777" w:rsidR="00FA5093" w:rsidRPr="001E7C86" w:rsidRDefault="00FA5093" w:rsidP="00FA5093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City corporation / districts: Civil surgeons, chief health officers, program representatives</w:t>
      </w:r>
    </w:p>
    <w:p w14:paraId="15CEF37D" w14:textId="77777777" w:rsidR="00FA5093" w:rsidRPr="001E7C86" w:rsidRDefault="00FA5093" w:rsidP="00FA5093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Upazila: Health officers and representative focal points</w:t>
      </w:r>
    </w:p>
    <w:p w14:paraId="3F5FD0C9" w14:textId="77777777" w:rsidR="00FA5093" w:rsidRPr="001E7C86" w:rsidRDefault="00FA5093" w:rsidP="00FA5093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Facilities surveys</w:t>
      </w:r>
    </w:p>
    <w:p w14:paraId="59D988B5" w14:textId="77777777" w:rsidR="00FA5093" w:rsidRPr="001E7C86" w:rsidRDefault="00FA5093" w:rsidP="00FA5093">
      <w:pPr>
        <w:pStyle w:val="NoSpacing"/>
        <w:numPr>
          <w:ilvl w:val="1"/>
          <w:numId w:val="6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2 health facilities in each Upazila (N=16)</w:t>
      </w:r>
    </w:p>
    <w:p w14:paraId="095E71DB" w14:textId="77777777" w:rsidR="00FA5093" w:rsidRPr="001E7C86" w:rsidRDefault="00FA5093" w:rsidP="00FA5093">
      <w:pPr>
        <w:pStyle w:val="NoSpacing"/>
        <w:numPr>
          <w:ilvl w:val="1"/>
          <w:numId w:val="6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1 health facility in each city corporation (N = 4)</w:t>
      </w:r>
    </w:p>
    <w:p w14:paraId="074299D5" w14:textId="77777777" w:rsidR="00FA5093" w:rsidRPr="001E7C86" w:rsidRDefault="00FA5093" w:rsidP="00FA5093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 xml:space="preserve">Vaccine stores (N=15): </w:t>
      </w:r>
    </w:p>
    <w:p w14:paraId="2114277E" w14:textId="77777777" w:rsidR="00FA5093" w:rsidRPr="001E7C86" w:rsidRDefault="00FA5093" w:rsidP="00FA5093">
      <w:pPr>
        <w:pStyle w:val="NoSpacing"/>
        <w:numPr>
          <w:ilvl w:val="1"/>
          <w:numId w:val="4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National level (N=1), District vaccine stores (N=4), Upazila vaccine stores (N=6), City corporation vaccine store (N=4)</w:t>
      </w:r>
    </w:p>
    <w:p w14:paraId="1D3BDF92" w14:textId="77777777" w:rsidR="00FA5093" w:rsidRPr="001E7C86" w:rsidRDefault="00FA5093" w:rsidP="00FA5093">
      <w:pPr>
        <w:pStyle w:val="NoSpacing"/>
        <w:ind w:left="1440"/>
        <w:rPr>
          <w:rFonts w:ascii="Arial" w:hAnsi="Arial" w:cs="Arial"/>
        </w:rPr>
      </w:pPr>
    </w:p>
    <w:p w14:paraId="1CFCB2DE" w14:textId="77777777" w:rsidR="00FA5093" w:rsidRPr="001E7C86" w:rsidRDefault="00FA5093" w:rsidP="00FA5093">
      <w:pPr>
        <w:pStyle w:val="NoSpacing"/>
        <w:rPr>
          <w:rFonts w:ascii="Arial" w:hAnsi="Arial" w:cs="Arial"/>
        </w:rPr>
      </w:pPr>
      <w:bookmarkStart w:id="1" w:name="_Hlk173410365"/>
      <w:r w:rsidRPr="001E7C86">
        <w:rPr>
          <w:rFonts w:ascii="Arial" w:hAnsi="Arial" w:cs="Arial"/>
        </w:rPr>
        <w:t>Figure 2.1: Areas and facilities surveyed for costing in Bangladesh</w:t>
      </w:r>
    </w:p>
    <w:bookmarkEnd w:id="1"/>
    <w:p w14:paraId="2566A56C" w14:textId="77777777" w:rsidR="00FA5093" w:rsidRPr="001E7C86" w:rsidRDefault="00FA5093" w:rsidP="00FA5093">
      <w:pPr>
        <w:rPr>
          <w:rFonts w:ascii="Arial" w:hAnsi="Arial" w:cs="Arial"/>
        </w:rPr>
      </w:pPr>
      <w:r w:rsidRPr="001E7C86">
        <w:rPr>
          <w:rFonts w:ascii="Arial" w:hAnsi="Arial" w:cs="Arial"/>
          <w:noProof/>
        </w:rPr>
        <w:lastRenderedPageBreak/>
        <w:drawing>
          <wp:inline distT="0" distB="0" distL="0" distR="0" wp14:anchorId="006746D3" wp14:editId="1514BC4F">
            <wp:extent cx="6393976" cy="3207224"/>
            <wp:effectExtent l="0" t="0" r="26035" b="0"/>
            <wp:docPr id="69513749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1C18FD1-A7B9-1ED0-AF25-ED0C7D6B3A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6DE4F19B" w14:textId="77777777" w:rsidR="00FA5093" w:rsidRPr="001E7C86" w:rsidRDefault="00FA5093" w:rsidP="00FA5093">
      <w:pPr>
        <w:rPr>
          <w:rFonts w:ascii="Arial" w:hAnsi="Arial" w:cs="Arial"/>
        </w:rPr>
      </w:pPr>
    </w:p>
    <w:p w14:paraId="0315AB31" w14:textId="77777777" w:rsidR="00FA5093" w:rsidRPr="001E7C86" w:rsidRDefault="00FA5093" w:rsidP="00FA5093">
      <w:pPr>
        <w:rPr>
          <w:rFonts w:ascii="Arial" w:hAnsi="Arial" w:cs="Arial"/>
          <w:b/>
          <w:bCs/>
          <w:u w:val="single"/>
        </w:rPr>
      </w:pPr>
      <w:r w:rsidRPr="001E7C86">
        <w:rPr>
          <w:rFonts w:ascii="Arial" w:hAnsi="Arial" w:cs="Arial"/>
          <w:b/>
          <w:bCs/>
          <w:u w:val="single"/>
        </w:rPr>
        <w:t>Nepal</w:t>
      </w:r>
    </w:p>
    <w:p w14:paraId="71552F38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1E7C86">
        <w:rPr>
          <w:rFonts w:ascii="Arial" w:eastAsia="Times New Roman" w:hAnsi="Arial" w:cs="Arial"/>
          <w:b/>
          <w:bCs/>
          <w:kern w:val="0"/>
          <w14:ligatures w14:val="none"/>
        </w:rPr>
        <w:t>Key informants’ interview</w:t>
      </w:r>
    </w:p>
    <w:p w14:paraId="6C016EEE" w14:textId="77777777" w:rsidR="00FA5093" w:rsidRPr="001E7C86" w:rsidRDefault="00FA5093" w:rsidP="00FA5093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 xml:space="preserve">National level: Chiefs and representatives from </w:t>
      </w:r>
    </w:p>
    <w:p w14:paraId="0E098D7C" w14:textId="77777777" w:rsidR="00FA5093" w:rsidRPr="001E7C86" w:rsidRDefault="00FA5093" w:rsidP="00FA5093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 xml:space="preserve">MNCH, EPI </w:t>
      </w:r>
    </w:p>
    <w:p w14:paraId="1F858C9D" w14:textId="77777777" w:rsidR="00FA5093" w:rsidRPr="001E7C86" w:rsidRDefault="00FA5093" w:rsidP="00FA5093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Program focal points</w:t>
      </w:r>
    </w:p>
    <w:p w14:paraId="61703036" w14:textId="77777777" w:rsidR="00FA5093" w:rsidRPr="001E7C86" w:rsidRDefault="00FA5093" w:rsidP="00FA5093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Provinces: Province health officers, program representatives</w:t>
      </w:r>
    </w:p>
    <w:p w14:paraId="27F664E8" w14:textId="77777777" w:rsidR="00FA5093" w:rsidRPr="001E7C86" w:rsidRDefault="00FA5093" w:rsidP="00FA5093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Districts: District health officers and representative focal points</w:t>
      </w:r>
    </w:p>
    <w:p w14:paraId="3289D13A" w14:textId="77777777" w:rsidR="00FA5093" w:rsidRPr="001E7C86" w:rsidRDefault="00FA5093" w:rsidP="00FA5093">
      <w:pPr>
        <w:pStyle w:val="NoSpacing"/>
        <w:numPr>
          <w:ilvl w:val="0"/>
          <w:numId w:val="2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Facility survey</w:t>
      </w:r>
    </w:p>
    <w:p w14:paraId="6C2C79B5" w14:textId="77777777" w:rsidR="00FA5093" w:rsidRPr="001E7C86" w:rsidRDefault="00FA5093" w:rsidP="00FA5093">
      <w:pPr>
        <w:pStyle w:val="NoSpacing"/>
        <w:numPr>
          <w:ilvl w:val="1"/>
          <w:numId w:val="3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Health facilities (N=5)</w:t>
      </w:r>
    </w:p>
    <w:p w14:paraId="0145F437" w14:textId="77777777" w:rsidR="00FA5093" w:rsidRPr="001E7C86" w:rsidRDefault="00FA5093" w:rsidP="00FA5093">
      <w:pPr>
        <w:pStyle w:val="NoSpacing"/>
        <w:numPr>
          <w:ilvl w:val="1"/>
          <w:numId w:val="3"/>
        </w:numPr>
        <w:rPr>
          <w:rFonts w:ascii="Arial" w:hAnsi="Arial" w:cs="Arial"/>
        </w:rPr>
      </w:pPr>
      <w:r w:rsidRPr="001E7C86">
        <w:rPr>
          <w:rFonts w:ascii="Arial" w:hAnsi="Arial" w:cs="Arial"/>
        </w:rPr>
        <w:t>Vaccine stores (National level (N=1), Province vaccine stores (N=2), District vaccine stores (N=3))</w:t>
      </w:r>
    </w:p>
    <w:p w14:paraId="73B6A557" w14:textId="77777777" w:rsidR="00FA5093" w:rsidRPr="001E7C86" w:rsidRDefault="00FA5093" w:rsidP="00FA5093">
      <w:pPr>
        <w:pStyle w:val="NoSpacing"/>
        <w:rPr>
          <w:rFonts w:ascii="Arial" w:hAnsi="Arial" w:cs="Arial"/>
        </w:rPr>
      </w:pPr>
    </w:p>
    <w:p w14:paraId="40F1DFC3" w14:textId="77777777" w:rsidR="00FA5093" w:rsidRPr="001E7C86" w:rsidRDefault="00FA5093" w:rsidP="00FA5093">
      <w:pPr>
        <w:pStyle w:val="NoSpacing"/>
        <w:rPr>
          <w:rFonts w:ascii="Arial" w:hAnsi="Arial" w:cs="Arial"/>
        </w:rPr>
      </w:pPr>
      <w:r w:rsidRPr="001E7C86">
        <w:rPr>
          <w:rFonts w:ascii="Arial" w:hAnsi="Arial" w:cs="Arial"/>
        </w:rPr>
        <w:t>Figure 2.2: Areas and facilities surveyed for costing in Nepal</w:t>
      </w:r>
    </w:p>
    <w:p w14:paraId="1A220319" w14:textId="77777777" w:rsidR="00FA5093" w:rsidRPr="001E7C86" w:rsidRDefault="00FA5093" w:rsidP="00FA5093">
      <w:pPr>
        <w:pStyle w:val="NoSpacing"/>
        <w:rPr>
          <w:rFonts w:ascii="Arial" w:hAnsi="Arial" w:cs="Arial"/>
          <w:b/>
          <w:bCs/>
        </w:rPr>
      </w:pPr>
    </w:p>
    <w:p w14:paraId="25DDA5F5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  <w:r w:rsidRPr="001E7C86">
        <w:rPr>
          <w:rFonts w:ascii="Arial" w:eastAsia="Times New Roman" w:hAnsi="Arial" w:cs="Arial"/>
          <w:b/>
          <w:bCs/>
          <w:noProof/>
          <w:kern w:val="0"/>
          <w14:ligatures w14:val="none"/>
        </w:rPr>
        <w:lastRenderedPageBreak/>
        <w:drawing>
          <wp:inline distT="0" distB="0" distL="0" distR="0" wp14:anchorId="5788EA42" wp14:editId="3A8FB9BA">
            <wp:extent cx="5701030" cy="3507721"/>
            <wp:effectExtent l="0" t="0" r="13970" b="0"/>
            <wp:docPr id="66764602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1C18FD1-A7B9-1ED0-AF25-ED0C7D6B3A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inline>
        </w:drawing>
      </w:r>
    </w:p>
    <w:p w14:paraId="4334739B" w14:textId="77777777" w:rsidR="00FA5093" w:rsidRPr="001E7C86" w:rsidRDefault="00FA5093" w:rsidP="00FA5093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4E43E5B6" w14:textId="77777777" w:rsidR="00FA5093" w:rsidRPr="001E7C86" w:rsidRDefault="00FA5093" w:rsidP="00FA5093">
      <w:pPr>
        <w:rPr>
          <w:rFonts w:ascii="Arial" w:hAnsi="Arial" w:cs="Arial"/>
        </w:rPr>
      </w:pPr>
    </w:p>
    <w:p w14:paraId="1DD0603E" w14:textId="77777777" w:rsidR="00FA5093" w:rsidRPr="001C6CCF" w:rsidRDefault="00FA5093" w:rsidP="00FA5093">
      <w:pPr>
        <w:pStyle w:val="Heading4"/>
        <w:rPr>
          <w:rFonts w:ascii="Arial" w:hAnsi="Arial" w:cs="Arial"/>
          <w:b/>
          <w:bCs/>
          <w:color w:val="auto"/>
        </w:rPr>
      </w:pPr>
      <w:r w:rsidRPr="001C6CCF">
        <w:rPr>
          <w:rFonts w:ascii="Arial" w:hAnsi="Arial" w:cs="Arial"/>
          <w:b/>
          <w:bCs/>
          <w:color w:val="auto"/>
        </w:rPr>
        <w:t xml:space="preserve">Appendix 3: One way sensitivity analysis </w:t>
      </w:r>
    </w:p>
    <w:p w14:paraId="5E08FE4B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hAnsi="Arial" w:cs="Arial"/>
          <w:b/>
          <w:bCs/>
        </w:rPr>
        <w:t>Figure 1: One way sensitivity of unit cost estimates for maternal immunization introduction and delivery in Bangladesh</w:t>
      </w:r>
    </w:p>
    <w:p w14:paraId="1A105FEF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hAnsi="Arial" w:cs="Arial"/>
          <w:noProof/>
        </w:rPr>
        <w:drawing>
          <wp:inline distT="0" distB="0" distL="0" distR="0" wp14:anchorId="36D4F920" wp14:editId="23661153">
            <wp:extent cx="5981700" cy="2438400"/>
            <wp:effectExtent l="0" t="0" r="0" b="0"/>
            <wp:docPr id="1329271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6A5E82-5163-406C-B1F4-24D2219CE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13D21C1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DB368AF" wp14:editId="06C3B8A6">
            <wp:extent cx="5943600" cy="2360295"/>
            <wp:effectExtent l="0" t="0" r="0" b="1905"/>
            <wp:docPr id="6627534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8DDF87-182B-4EA3-B7B5-4ABB25A79B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14498FF" w14:textId="77777777" w:rsidR="00FA5093" w:rsidRPr="001E7C86" w:rsidRDefault="00FA5093" w:rsidP="00FA5093">
      <w:pPr>
        <w:rPr>
          <w:rFonts w:ascii="Arial" w:hAnsi="Arial" w:cs="Arial"/>
          <w:b/>
          <w:bCs/>
        </w:rPr>
      </w:pPr>
    </w:p>
    <w:p w14:paraId="5FAE24BC" w14:textId="77777777" w:rsidR="00FA5093" w:rsidRPr="001E7C86" w:rsidRDefault="00FA5093" w:rsidP="00FA5093">
      <w:pPr>
        <w:rPr>
          <w:rFonts w:ascii="Arial" w:hAnsi="Arial" w:cs="Arial"/>
          <w:b/>
          <w:bCs/>
        </w:rPr>
      </w:pPr>
    </w:p>
    <w:p w14:paraId="36C42B2F" w14:textId="77777777" w:rsidR="00FA5093" w:rsidRPr="001E7C86" w:rsidRDefault="00FA5093" w:rsidP="00FA5093">
      <w:pPr>
        <w:rPr>
          <w:rFonts w:ascii="Arial" w:hAnsi="Arial" w:cs="Arial"/>
          <w:b/>
          <w:bCs/>
        </w:rPr>
      </w:pPr>
    </w:p>
    <w:p w14:paraId="1EB97501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hAnsi="Arial" w:cs="Arial"/>
          <w:b/>
          <w:bCs/>
        </w:rPr>
        <w:t>Figure 2: One way sensitivity of unit cost estimates for maternal immunization introduction and delivery in Nepal</w:t>
      </w:r>
    </w:p>
    <w:p w14:paraId="4BCA736A" w14:textId="77777777" w:rsidR="00FA5093" w:rsidRPr="001E7C86" w:rsidRDefault="00FA5093" w:rsidP="00FA5093">
      <w:pPr>
        <w:rPr>
          <w:rFonts w:ascii="Arial" w:hAnsi="Arial" w:cs="Arial"/>
          <w:b/>
          <w:bCs/>
        </w:rPr>
      </w:pPr>
      <w:r w:rsidRPr="001E7C86">
        <w:rPr>
          <w:rFonts w:ascii="Arial" w:hAnsi="Arial" w:cs="Arial"/>
          <w:noProof/>
        </w:rPr>
        <w:drawing>
          <wp:inline distT="0" distB="0" distL="0" distR="0" wp14:anchorId="1D8F7F30" wp14:editId="250F27D6">
            <wp:extent cx="5981700" cy="2425700"/>
            <wp:effectExtent l="0" t="0" r="0" b="12700"/>
            <wp:docPr id="5231650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6A5E82-5163-406C-B1F4-24D2219CE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0BA915C" w14:textId="77777777" w:rsidR="00FA5093" w:rsidRPr="001E7C86" w:rsidRDefault="00FA5093" w:rsidP="00FA5093">
      <w:pPr>
        <w:rPr>
          <w:rFonts w:ascii="Arial" w:hAnsi="Arial" w:cs="Arial"/>
          <w:b/>
          <w:bCs/>
        </w:rPr>
      </w:pPr>
    </w:p>
    <w:p w14:paraId="625AAE3B" w14:textId="77777777" w:rsidR="00FA5093" w:rsidRDefault="00FA5093"/>
    <w:sectPr w:rsidR="00FA5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FA552B"/>
    <w:multiLevelType w:val="hybridMultilevel"/>
    <w:tmpl w:val="E4DA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EB4145"/>
    <w:multiLevelType w:val="hybridMultilevel"/>
    <w:tmpl w:val="433CEB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793793"/>
    <w:multiLevelType w:val="hybridMultilevel"/>
    <w:tmpl w:val="DD64F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441D85"/>
    <w:multiLevelType w:val="hybridMultilevel"/>
    <w:tmpl w:val="C72ED7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1A168C"/>
    <w:multiLevelType w:val="hybridMultilevel"/>
    <w:tmpl w:val="E8A0CA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AE7910"/>
    <w:multiLevelType w:val="hybridMultilevel"/>
    <w:tmpl w:val="5CF804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6338979">
    <w:abstractNumId w:val="5"/>
  </w:num>
  <w:num w:numId="2" w16cid:durableId="365912870">
    <w:abstractNumId w:val="2"/>
  </w:num>
  <w:num w:numId="3" w16cid:durableId="735324006">
    <w:abstractNumId w:val="1"/>
  </w:num>
  <w:num w:numId="4" w16cid:durableId="770931550">
    <w:abstractNumId w:val="0"/>
  </w:num>
  <w:num w:numId="5" w16cid:durableId="785584955">
    <w:abstractNumId w:val="3"/>
  </w:num>
  <w:num w:numId="6" w16cid:durableId="5146147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16"/>
    <w:rsid w:val="00051803"/>
    <w:rsid w:val="001D4B19"/>
    <w:rsid w:val="0037223F"/>
    <w:rsid w:val="003E55D9"/>
    <w:rsid w:val="00B00E16"/>
    <w:rsid w:val="00FA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241E"/>
  <w15:chartTrackingRefBased/>
  <w15:docId w15:val="{EA146319-974A-414F-83E6-31861F48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0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0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00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E1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A50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3" Type="http://schemas.openxmlformats.org/officeDocument/2006/relationships/diagramLayout" Target="diagrams/layout1.xml"/><Relationship Id="rId18" Type="http://schemas.openxmlformats.org/officeDocument/2006/relationships/diagramLayout" Target="diagrams/layout2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07/relationships/diagramDrawing" Target="diagrams/drawing2.xml"/><Relationship Id="rId7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2" Type="http://schemas.openxmlformats.org/officeDocument/2006/relationships/diagramData" Target="diagrams/data1.xml"/><Relationship Id="rId17" Type="http://schemas.openxmlformats.org/officeDocument/2006/relationships/diagramData" Target="diagrams/data2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diagramDrawing" Target="diagrams/drawing1.xml"/><Relationship Id="rId20" Type="http://schemas.openxmlformats.org/officeDocument/2006/relationships/diagramColors" Target="diagrams/colors2.xml"/><Relationship Id="rId1" Type="http://schemas.openxmlformats.org/officeDocument/2006/relationships/numbering" Target="numbering.xml"/><Relationship Id="rId6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1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24" Type="http://schemas.openxmlformats.org/officeDocument/2006/relationships/chart" Target="charts/chart3.xml"/><Relationship Id="rId5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5" Type="http://schemas.openxmlformats.org/officeDocument/2006/relationships/diagramColors" Target="diagrams/colors1.xml"/><Relationship Id="rId23" Type="http://schemas.openxmlformats.org/officeDocument/2006/relationships/chart" Target="charts/chart2.xml"/><Relationship Id="rId10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9" Type="http://schemas.openxmlformats.org/officeDocument/2006/relationships/diagramQuickStyle" Target="diagrams/quickStyle2.xml"/><Relationship Id="rId4" Type="http://schemas.openxmlformats.org/officeDocument/2006/relationships/webSettings" Target="webSettings.xml"/><Relationship Id="rId9" Type="http://schemas.openxmlformats.org/officeDocument/2006/relationships/hyperlink" Target="file:///C:\Users\rbaral\Box\MI%20Support\MI%20Support-INT\MI%20Support-INT-PAI\Activity%204\COD%20MODELS\Tables%20for%20manuscript_NEPAL.xlsx" TargetMode="External"/><Relationship Id="rId14" Type="http://schemas.openxmlformats.org/officeDocument/2006/relationships/diagramQuickStyle" Target="diagrams/quickStyle1.xml"/><Relationship Id="rId22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BANGLADES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BG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NEP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financial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G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23 (2.5, 7.5)  </c:v>
                </c:pt>
                <c:pt idx="2">
                  <c:v>Time per vaccination in outreach, minutes: 3.85 (2.5, 6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90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G$6:$G$12</c:f>
              <c:numCache>
                <c:formatCode>_(* #,##0.00_);_(* \(#,##0.00\);_(* "-"??_);_(@_)</c:formatCode>
                <c:ptCount val="7"/>
                <c:pt idx="0">
                  <c:v>1.1200000000000001</c:v>
                </c:pt>
                <c:pt idx="1">
                  <c:v>1.18</c:v>
                </c:pt>
                <c:pt idx="2">
                  <c:v>1.18</c:v>
                </c:pt>
                <c:pt idx="3">
                  <c:v>1.18</c:v>
                </c:pt>
                <c:pt idx="4">
                  <c:v>1.1499999999999999</c:v>
                </c:pt>
                <c:pt idx="5" formatCode="General">
                  <c:v>1.53</c:v>
                </c:pt>
                <c:pt idx="6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72-4B34-8DB3-269F0EF0D54E}"/>
            </c:ext>
          </c:extLst>
        </c:ser>
        <c:ser>
          <c:idx val="2"/>
          <c:order val="2"/>
          <c:tx>
            <c:strRef>
              <c:f>'Sensitivity analysis_matvac'!$H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23 (2.5, 7.5)  </c:v>
                </c:pt>
                <c:pt idx="2">
                  <c:v>Time per vaccination in outreach, minutes: 3.85 (2.5, 6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90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H$6:$H$12</c:f>
              <c:numCache>
                <c:formatCode>General</c:formatCode>
                <c:ptCount val="7"/>
                <c:pt idx="0" formatCode="_(* #,##0.00_);_(* \(#,##0.00\);_(* &quot;-&quot;??_);_(@_)">
                  <c:v>1.23</c:v>
                </c:pt>
                <c:pt idx="1">
                  <c:v>1.18</c:v>
                </c:pt>
                <c:pt idx="2">
                  <c:v>1.18</c:v>
                </c:pt>
                <c:pt idx="3">
                  <c:v>1.18</c:v>
                </c:pt>
                <c:pt idx="4" formatCode="_(* #,##0.00_);_(* \(#,##0.00\);_(* &quot;-&quot;??_);_(@_)">
                  <c:v>1.21</c:v>
                </c:pt>
                <c:pt idx="5">
                  <c:v>1.1599999999999999</c:v>
                </c:pt>
                <c:pt idx="6" formatCode="_(* #,##0.00_);_(* \(#,##0.00\);_(* &quot;-&quot;??_);_(@_)">
                  <c:v>1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72-4B34-8DB3-269F0EF0D5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F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3.23 (2.5, 7.5)  </c:v>
                      </c:pt>
                      <c:pt idx="2">
                        <c:v>Time per vaccination in outreach, minutes: 3.85 (2.5, 6.5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90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F$6:$F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1.18</c:v>
                      </c:pt>
                      <c:pt idx="1">
                        <c:v>1.18</c:v>
                      </c:pt>
                      <c:pt idx="2">
                        <c:v>1.18</c:v>
                      </c:pt>
                      <c:pt idx="3">
                        <c:v>1.18</c:v>
                      </c:pt>
                      <c:pt idx="4">
                        <c:v>1.18</c:v>
                      </c:pt>
                      <c:pt idx="5">
                        <c:v>1.18</c:v>
                      </c:pt>
                      <c:pt idx="6">
                        <c:v>1.1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F72-4B34-8DB3-269F0EF0D54E}"/>
                  </c:ext>
                </c:extLst>
              </c15:ser>
            </c15:filteredBarSeries>
          </c:ext>
        </c:extLst>
      </c:barChart>
      <c:date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1.1800000000000002"/>
        <c:auto val="0"/>
        <c:lblOffset val="100"/>
        <c:baseTimeUnit val="days"/>
      </c:dateAx>
      <c:valAx>
        <c:axId val="943919224"/>
        <c:scaling>
          <c:orientation val="minMax"/>
          <c:max val="2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economic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J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23 (2.5, 7.5)  </c:v>
                </c:pt>
                <c:pt idx="2">
                  <c:v>Time per vaccination in outreach, minutes: 3.85 (2.5, 6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90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J$6:$J$12</c:f>
              <c:numCache>
                <c:formatCode>General</c:formatCode>
                <c:ptCount val="7"/>
                <c:pt idx="0" formatCode="_(* #,##0.00_);_(* \(#,##0.00\);_(* &quot;-&quot;??_);_(@_)">
                  <c:v>6.02</c:v>
                </c:pt>
                <c:pt idx="1">
                  <c:v>6.19</c:v>
                </c:pt>
                <c:pt idx="2">
                  <c:v>6.19</c:v>
                </c:pt>
                <c:pt idx="3">
                  <c:v>6.16</c:v>
                </c:pt>
                <c:pt idx="4">
                  <c:v>6.01</c:v>
                </c:pt>
                <c:pt idx="5">
                  <c:v>9.07</c:v>
                </c:pt>
                <c:pt idx="6" formatCode="_(* #,##0.00_);_(* \(#,##0.00\);_(* &quot;-&quot;??_);_(@_)">
                  <c:v>3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BA-4443-90B7-1F0212DF6C08}"/>
            </c:ext>
          </c:extLst>
        </c:ser>
        <c:ser>
          <c:idx val="2"/>
          <c:order val="2"/>
          <c:tx>
            <c:strRef>
              <c:f>'Sensitivity analysis_matvac'!$K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23 (2.5, 7.5)  </c:v>
                </c:pt>
                <c:pt idx="2">
                  <c:v>Time per vaccination in outreach, minutes: 3.85 (2.5, 6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90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K$6:$K$12</c:f>
              <c:numCache>
                <c:formatCode>General</c:formatCode>
                <c:ptCount val="7"/>
                <c:pt idx="0" formatCode="_(* #,##0.00_);_(* \(#,##0.00\);_(* &quot;-&quot;??_);_(@_)">
                  <c:v>6.63</c:v>
                </c:pt>
                <c:pt idx="1">
                  <c:v>6.21</c:v>
                </c:pt>
                <c:pt idx="2">
                  <c:v>6.19</c:v>
                </c:pt>
                <c:pt idx="3">
                  <c:v>6.29</c:v>
                </c:pt>
                <c:pt idx="4">
                  <c:v>6.37</c:v>
                </c:pt>
                <c:pt idx="5">
                  <c:v>6.04</c:v>
                </c:pt>
                <c:pt idx="6" formatCode="_(* #,##0.00_);_(* \(#,##0.00\);_(* &quot;-&quot;??_);_(@_)">
                  <c:v>8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BA-4443-90B7-1F0212DF6C0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I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3.23 (2.5, 7.5)  </c:v>
                      </c:pt>
                      <c:pt idx="2">
                        <c:v>Time per vaccination in outreach, minutes: 3.85 (2.5, 6.5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90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I$6:$I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6.19</c:v>
                      </c:pt>
                      <c:pt idx="1">
                        <c:v>6.19</c:v>
                      </c:pt>
                      <c:pt idx="2">
                        <c:v>6.19</c:v>
                      </c:pt>
                      <c:pt idx="3">
                        <c:v>6.19</c:v>
                      </c:pt>
                      <c:pt idx="4">
                        <c:v>6.19</c:v>
                      </c:pt>
                      <c:pt idx="5">
                        <c:v>6.19</c:v>
                      </c:pt>
                      <c:pt idx="6">
                        <c:v>6.1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AFBA-4443-90B7-1F0212DF6C08}"/>
                  </c:ext>
                </c:extLst>
              </c15:ser>
            </c15:filteredBarSeries>
          </c:ext>
        </c:extLst>
      </c:barChart>
      <c:cat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6.1899999999999995"/>
        <c:auto val="1"/>
        <c:lblAlgn val="ctr"/>
        <c:lblOffset val="100"/>
        <c:noMultiLvlLbl val="0"/>
      </c:catAx>
      <c:valAx>
        <c:axId val="943919224"/>
        <c:scaling>
          <c:orientation val="minMax"/>
          <c:max val="9"/>
          <c:min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0_);_(* \(#,##0.00\);_(* &quot;-&quot;?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financial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G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10.4 (6.0, 12.5)  </c:v>
                </c:pt>
                <c:pt idx="2">
                  <c:v>Time per vaccination in outreach, minutes: 13.7 (8.5, 17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G$6:$G$12</c:f>
              <c:numCache>
                <c:formatCode>_(* #,##0.00_);_(* \(#,##0.00\);_(* "-"??_);_(@_)</c:formatCode>
                <c:ptCount val="7"/>
                <c:pt idx="0">
                  <c:v>2.95</c:v>
                </c:pt>
                <c:pt idx="1">
                  <c:v>3.14</c:v>
                </c:pt>
                <c:pt idx="2">
                  <c:v>3.14</c:v>
                </c:pt>
                <c:pt idx="3">
                  <c:v>3.14</c:v>
                </c:pt>
                <c:pt idx="4">
                  <c:v>3.08</c:v>
                </c:pt>
                <c:pt idx="5" formatCode="General">
                  <c:v>3.68</c:v>
                </c:pt>
                <c:pt idx="6">
                  <c:v>2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96-4115-9FC0-BF2892683137}"/>
            </c:ext>
          </c:extLst>
        </c:ser>
        <c:ser>
          <c:idx val="2"/>
          <c:order val="2"/>
          <c:tx>
            <c:strRef>
              <c:f>'Sensitivity analysis_matvac'!$H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C96-4115-9FC0-BF2892683137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C96-4115-9FC0-BF2892683137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C96-4115-9FC0-BF289268313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10.4 (6.0, 12.5)  </c:v>
                </c:pt>
                <c:pt idx="2">
                  <c:v>Time per vaccination in outreach, minutes: 13.7 (8.5, 17.5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H$6:$H$12</c:f>
              <c:numCache>
                <c:formatCode>General</c:formatCode>
                <c:ptCount val="7"/>
                <c:pt idx="0" formatCode="_(* #,##0.00_);_(* \(#,##0.00\);_(* &quot;-&quot;??_);_(@_)">
                  <c:v>3.33</c:v>
                </c:pt>
                <c:pt idx="1">
                  <c:v>3.14</c:v>
                </c:pt>
                <c:pt idx="2">
                  <c:v>3.14</c:v>
                </c:pt>
                <c:pt idx="3">
                  <c:v>3.14</c:v>
                </c:pt>
                <c:pt idx="4" formatCode="_(* #,##0.00_);_(* \(#,##0.00\);_(* &quot;-&quot;??_);_(@_)">
                  <c:v>3.2</c:v>
                </c:pt>
                <c:pt idx="5">
                  <c:v>3.04</c:v>
                </c:pt>
                <c:pt idx="6" formatCode="_(* #,##0.00_);_(* \(#,##0.00\);_(* &quot;-&quot;??_);_(@_)">
                  <c:v>3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96-4115-9FC0-BF28926831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F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10.4 (6.0, 12.5)  </c:v>
                      </c:pt>
                      <c:pt idx="2">
                        <c:v>Time per vaccination in outreach, minutes: 13.7 (8.5, 17.5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observed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F$6:$F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3.14</c:v>
                      </c:pt>
                      <c:pt idx="1">
                        <c:v>3.14</c:v>
                      </c:pt>
                      <c:pt idx="2">
                        <c:v>3.14</c:v>
                      </c:pt>
                      <c:pt idx="3">
                        <c:v>3.14</c:v>
                      </c:pt>
                      <c:pt idx="4">
                        <c:v>3.14</c:v>
                      </c:pt>
                      <c:pt idx="5">
                        <c:v>3.14</c:v>
                      </c:pt>
                      <c:pt idx="6">
                        <c:v>3.1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5-1C96-4115-9FC0-BF2892683137}"/>
                  </c:ext>
                </c:extLst>
              </c15:ser>
            </c15:filteredBarSeries>
          </c:ext>
        </c:extLst>
      </c:barChart>
      <c:date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3.14"/>
        <c:auto val="0"/>
        <c:lblOffset val="100"/>
        <c:baseTimeUnit val="days"/>
      </c:dateAx>
      <c:valAx>
        <c:axId val="943919224"/>
        <c:scaling>
          <c:orientation val="minMax"/>
          <c:max val="4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DEA52CE-477E-40E4-9A78-0C3A9D6676EE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9BD1AD6-3F2C-407D-B523-841631DF07CE}">
      <dgm:prSet phldrT="[Text]"/>
      <dgm:spPr/>
      <dgm:t>
        <a:bodyPr/>
        <a:lstStyle/>
        <a:p>
          <a:r>
            <a:rPr lang="en-US" dirty="0"/>
            <a:t>National level</a:t>
          </a:r>
        </a:p>
      </dgm:t>
    </dgm:pt>
    <dgm:pt modelId="{85ECCC73-1124-4026-9FD3-CAD3CBE5E903}" type="parTrans" cxnId="{586F873F-F341-46E9-9ED8-DAF6E886A1E8}">
      <dgm:prSet/>
      <dgm:spPr/>
      <dgm:t>
        <a:bodyPr/>
        <a:lstStyle/>
        <a:p>
          <a:endParaRPr lang="en-US"/>
        </a:p>
      </dgm:t>
    </dgm:pt>
    <dgm:pt modelId="{BCDFA232-2D44-4B06-A739-0AED86ADBCE9}" type="sibTrans" cxnId="{586F873F-F341-46E9-9ED8-DAF6E886A1E8}">
      <dgm:prSet/>
      <dgm:spPr/>
      <dgm:t>
        <a:bodyPr/>
        <a:lstStyle/>
        <a:p>
          <a:endParaRPr lang="en-US"/>
        </a:p>
      </dgm:t>
    </dgm:pt>
    <dgm:pt modelId="{9DE84F90-4DC1-4599-A407-C79793C03B3E}">
      <dgm:prSet phldrT="[Text]"/>
      <dgm:spPr/>
      <dgm:t>
        <a:bodyPr/>
        <a:lstStyle/>
        <a:p>
          <a:r>
            <a:rPr lang="en-US" dirty="0"/>
            <a:t>Dhaka</a:t>
          </a:r>
        </a:p>
      </dgm:t>
    </dgm:pt>
    <dgm:pt modelId="{28A8A8D7-9526-46CD-BBBC-09EA0CFBAAA8}" type="parTrans" cxnId="{14000452-FD51-454C-A38E-B90C7E1D0800}">
      <dgm:prSet/>
      <dgm:spPr/>
      <dgm:t>
        <a:bodyPr/>
        <a:lstStyle/>
        <a:p>
          <a:endParaRPr lang="en-US"/>
        </a:p>
      </dgm:t>
    </dgm:pt>
    <dgm:pt modelId="{DC26EE67-72D1-47DB-B03C-0953B6AF7BF7}" type="sibTrans" cxnId="{14000452-FD51-454C-A38E-B90C7E1D0800}">
      <dgm:prSet/>
      <dgm:spPr/>
      <dgm:t>
        <a:bodyPr/>
        <a:lstStyle/>
        <a:p>
          <a:endParaRPr lang="en-US"/>
        </a:p>
      </dgm:t>
    </dgm:pt>
    <dgm:pt modelId="{98F9417B-9D0E-4881-8639-D709F5CCD345}">
      <dgm:prSet phldrT="[Text]"/>
      <dgm:spPr/>
      <dgm:t>
        <a:bodyPr/>
        <a:lstStyle/>
        <a:p>
          <a:r>
            <a:rPr lang="en-US" dirty="0"/>
            <a:t>Tangail</a:t>
          </a:r>
        </a:p>
      </dgm:t>
    </dgm:pt>
    <dgm:pt modelId="{60952142-BB54-4A4D-929D-523693CD7EEE}" type="parTrans" cxnId="{12F61DDD-4BAD-4965-B897-32D37844ECFD}">
      <dgm:prSet/>
      <dgm:spPr/>
      <dgm:t>
        <a:bodyPr/>
        <a:lstStyle/>
        <a:p>
          <a:endParaRPr lang="en-US"/>
        </a:p>
      </dgm:t>
    </dgm:pt>
    <dgm:pt modelId="{55505406-F7EB-4E63-B89E-BF2C982329FA}" type="sibTrans" cxnId="{12F61DDD-4BAD-4965-B897-32D37844ECFD}">
      <dgm:prSet/>
      <dgm:spPr/>
      <dgm:t>
        <a:bodyPr/>
        <a:lstStyle/>
        <a:p>
          <a:endParaRPr lang="en-US"/>
        </a:p>
      </dgm:t>
    </dgm:pt>
    <dgm:pt modelId="{836B254F-D5FE-429C-8C23-961CA6D39D2A}">
      <dgm:prSet phldrT="[Text]"/>
      <dgm:spPr/>
      <dgm:t>
        <a:bodyPr/>
        <a:lstStyle/>
        <a:p>
          <a:r>
            <a:rPr lang="en-US" dirty="0"/>
            <a:t>Chattogram</a:t>
          </a:r>
        </a:p>
      </dgm:t>
    </dgm:pt>
    <dgm:pt modelId="{08B28EC3-AA9A-4FB7-BF6A-27A7F84766A4}" type="parTrans" cxnId="{7532BE63-E56A-49B4-98BD-FF9995EC711F}">
      <dgm:prSet/>
      <dgm:spPr/>
      <dgm:t>
        <a:bodyPr/>
        <a:lstStyle/>
        <a:p>
          <a:endParaRPr lang="en-US"/>
        </a:p>
      </dgm:t>
    </dgm:pt>
    <dgm:pt modelId="{A732159C-C88F-4CA8-8C90-BDC451D9CC71}" type="sibTrans" cxnId="{7532BE63-E56A-49B4-98BD-FF9995EC711F}">
      <dgm:prSet/>
      <dgm:spPr/>
      <dgm:t>
        <a:bodyPr/>
        <a:lstStyle/>
        <a:p>
          <a:endParaRPr lang="en-US"/>
        </a:p>
      </dgm:t>
    </dgm:pt>
    <dgm:pt modelId="{0E3A67E5-11C1-4783-9F9F-4B3002B7C225}">
      <dgm:prSet phldrT="[Text]"/>
      <dgm:spPr/>
      <dgm:t>
        <a:bodyPr/>
        <a:lstStyle/>
        <a:p>
          <a:r>
            <a:rPr lang="en-US" dirty="0" err="1"/>
            <a:t>Khagrachari</a:t>
          </a:r>
          <a:endParaRPr lang="en-US" dirty="0"/>
        </a:p>
      </dgm:t>
    </dgm:pt>
    <dgm:pt modelId="{C33C0B41-5178-443F-B520-9FB23C08EA76}" type="parTrans" cxnId="{737B5FF6-2453-4B32-A5D1-25CA6B69B565}">
      <dgm:prSet/>
      <dgm:spPr/>
      <dgm:t>
        <a:bodyPr/>
        <a:lstStyle/>
        <a:p>
          <a:endParaRPr lang="en-US"/>
        </a:p>
      </dgm:t>
    </dgm:pt>
    <dgm:pt modelId="{31C15A47-FA4F-4094-A119-F0718D6D4DBC}" type="sibTrans" cxnId="{737B5FF6-2453-4B32-A5D1-25CA6B69B565}">
      <dgm:prSet/>
      <dgm:spPr/>
      <dgm:t>
        <a:bodyPr/>
        <a:lstStyle/>
        <a:p>
          <a:endParaRPr lang="en-US"/>
        </a:p>
      </dgm:t>
    </dgm:pt>
    <dgm:pt modelId="{1A82E675-B5F9-4C9E-B220-3290FCB87C29}">
      <dgm:prSet/>
      <dgm:spPr/>
      <dgm:t>
        <a:bodyPr/>
        <a:lstStyle/>
        <a:p>
          <a:r>
            <a:rPr lang="en-US" dirty="0"/>
            <a:t>Rangpur</a:t>
          </a:r>
        </a:p>
      </dgm:t>
    </dgm:pt>
    <dgm:pt modelId="{5FB7BF9F-26DF-40AF-AF56-6661EED31BA8}" type="parTrans" cxnId="{CF0CD314-91BB-4BD4-BDF1-2F42FC3C4C16}">
      <dgm:prSet/>
      <dgm:spPr/>
      <dgm:t>
        <a:bodyPr/>
        <a:lstStyle/>
        <a:p>
          <a:endParaRPr lang="en-US"/>
        </a:p>
      </dgm:t>
    </dgm:pt>
    <dgm:pt modelId="{0EF9A1C1-A046-482C-A16D-AB2C9D251390}" type="sibTrans" cxnId="{CF0CD314-91BB-4BD4-BDF1-2F42FC3C4C16}">
      <dgm:prSet/>
      <dgm:spPr/>
      <dgm:t>
        <a:bodyPr/>
        <a:lstStyle/>
        <a:p>
          <a:endParaRPr lang="en-US"/>
        </a:p>
      </dgm:t>
    </dgm:pt>
    <dgm:pt modelId="{7C43F75E-7466-44D6-8B14-B3B98BF58309}">
      <dgm:prSet/>
      <dgm:spPr/>
      <dgm:t>
        <a:bodyPr/>
        <a:lstStyle/>
        <a:p>
          <a:r>
            <a:rPr lang="en-US" dirty="0"/>
            <a:t>Sylhet</a:t>
          </a:r>
        </a:p>
      </dgm:t>
    </dgm:pt>
    <dgm:pt modelId="{E53AA15C-5231-42EC-A273-70ED3D759515}" type="parTrans" cxnId="{89AF1A00-B72E-4FE1-82F6-01FF4178A69F}">
      <dgm:prSet/>
      <dgm:spPr/>
      <dgm:t>
        <a:bodyPr/>
        <a:lstStyle/>
        <a:p>
          <a:endParaRPr lang="en-US"/>
        </a:p>
      </dgm:t>
    </dgm:pt>
    <dgm:pt modelId="{14235D6D-0BCC-4CAD-A834-1C368D0907E3}" type="sibTrans" cxnId="{89AF1A00-B72E-4FE1-82F6-01FF4178A69F}">
      <dgm:prSet/>
      <dgm:spPr/>
      <dgm:t>
        <a:bodyPr/>
        <a:lstStyle/>
        <a:p>
          <a:endParaRPr lang="en-US"/>
        </a:p>
      </dgm:t>
    </dgm:pt>
    <dgm:pt modelId="{2551B188-BA37-439C-BF1D-B6CE5C2A2C1B}">
      <dgm:prSet/>
      <dgm:spPr/>
      <dgm:t>
        <a:bodyPr/>
        <a:lstStyle/>
        <a:p>
          <a:r>
            <a:rPr lang="en-US" dirty="0" err="1"/>
            <a:t>Ramgargh</a:t>
          </a:r>
          <a:endParaRPr lang="en-US" dirty="0"/>
        </a:p>
      </dgm:t>
    </dgm:pt>
    <dgm:pt modelId="{B3D76966-DDE1-49B5-85FE-1E71EAFC0366}" type="parTrans" cxnId="{48AB597B-6BD5-43FB-8913-905189C1B728}">
      <dgm:prSet/>
      <dgm:spPr/>
      <dgm:t>
        <a:bodyPr/>
        <a:lstStyle/>
        <a:p>
          <a:endParaRPr lang="en-US"/>
        </a:p>
      </dgm:t>
    </dgm:pt>
    <dgm:pt modelId="{6B40D367-1F2C-4581-9070-C7AD14AF6038}" type="sibTrans" cxnId="{48AB597B-6BD5-43FB-8913-905189C1B728}">
      <dgm:prSet/>
      <dgm:spPr/>
      <dgm:t>
        <a:bodyPr/>
        <a:lstStyle/>
        <a:p>
          <a:endParaRPr lang="en-US"/>
        </a:p>
      </dgm:t>
    </dgm:pt>
    <dgm:pt modelId="{3116BD90-B442-4126-86B9-7C93981B694B}">
      <dgm:prSet/>
      <dgm:spPr/>
      <dgm:t>
        <a:bodyPr/>
        <a:lstStyle/>
        <a:p>
          <a:r>
            <a:rPr lang="en-US" dirty="0" err="1"/>
            <a:t>Matiranga</a:t>
          </a:r>
          <a:endParaRPr lang="en-US" dirty="0"/>
        </a:p>
      </dgm:t>
    </dgm:pt>
    <dgm:pt modelId="{59D1DE48-BAC8-440D-B99A-EC626942A45B}" type="parTrans" cxnId="{96F1F2F6-5516-4A94-A6A4-9FFDE0BB1B32}">
      <dgm:prSet/>
      <dgm:spPr/>
      <dgm:t>
        <a:bodyPr/>
        <a:lstStyle/>
        <a:p>
          <a:endParaRPr lang="en-US"/>
        </a:p>
      </dgm:t>
    </dgm:pt>
    <dgm:pt modelId="{449A354F-469A-423D-911A-E0896F29C7B2}" type="sibTrans" cxnId="{96F1F2F6-5516-4A94-A6A4-9FFDE0BB1B32}">
      <dgm:prSet/>
      <dgm:spPr/>
      <dgm:t>
        <a:bodyPr/>
        <a:lstStyle/>
        <a:p>
          <a:endParaRPr lang="en-US"/>
        </a:p>
      </dgm:t>
    </dgm:pt>
    <dgm:pt modelId="{727A5D97-309D-4945-A3A4-3FD3DDCE549D}">
      <dgm:prSet/>
      <dgm:spPr/>
      <dgm:t>
        <a:bodyPr/>
        <a:lstStyle/>
        <a:p>
          <a:r>
            <a:rPr lang="en-US" dirty="0"/>
            <a:t>Mirzapur</a:t>
          </a:r>
        </a:p>
      </dgm:t>
    </dgm:pt>
    <dgm:pt modelId="{AA961691-C0E4-4E74-A8E2-DCDFDE6AA2DD}" type="parTrans" cxnId="{F9DC671E-030D-4685-AC4B-F37341AC8BC9}">
      <dgm:prSet/>
      <dgm:spPr/>
      <dgm:t>
        <a:bodyPr/>
        <a:lstStyle/>
        <a:p>
          <a:endParaRPr lang="en-US"/>
        </a:p>
      </dgm:t>
    </dgm:pt>
    <dgm:pt modelId="{328900AE-4C59-4C7E-817A-0EF9B4DF9198}" type="sibTrans" cxnId="{F9DC671E-030D-4685-AC4B-F37341AC8BC9}">
      <dgm:prSet/>
      <dgm:spPr/>
      <dgm:t>
        <a:bodyPr/>
        <a:lstStyle/>
        <a:p>
          <a:endParaRPr lang="en-US"/>
        </a:p>
      </dgm:t>
    </dgm:pt>
    <dgm:pt modelId="{FB3FC04B-4568-4990-8B05-C45BF8531109}">
      <dgm:prSet/>
      <dgm:spPr/>
      <dgm:t>
        <a:bodyPr/>
        <a:lstStyle/>
        <a:p>
          <a:r>
            <a:rPr lang="en-US" dirty="0" err="1"/>
            <a:t>Delduar</a:t>
          </a:r>
          <a:endParaRPr lang="en-US" dirty="0"/>
        </a:p>
      </dgm:t>
    </dgm:pt>
    <dgm:pt modelId="{1B7FF7E7-843C-42CD-B694-C9E81FB535D4}" type="parTrans" cxnId="{AA420BE2-5AA8-4309-9C69-6858287C4A19}">
      <dgm:prSet/>
      <dgm:spPr/>
      <dgm:t>
        <a:bodyPr/>
        <a:lstStyle/>
        <a:p>
          <a:endParaRPr lang="en-US"/>
        </a:p>
      </dgm:t>
    </dgm:pt>
    <dgm:pt modelId="{E5248E87-2A50-4E54-9F14-9C98498A62C9}" type="sibTrans" cxnId="{AA420BE2-5AA8-4309-9C69-6858287C4A19}">
      <dgm:prSet/>
      <dgm:spPr/>
      <dgm:t>
        <a:bodyPr/>
        <a:lstStyle/>
        <a:p>
          <a:endParaRPr lang="en-US"/>
        </a:p>
      </dgm:t>
    </dgm:pt>
    <dgm:pt modelId="{607C634D-6D68-4C6D-82E7-5391A900F02D}">
      <dgm:prSet/>
      <dgm:spPr/>
      <dgm:t>
        <a:bodyPr/>
        <a:lstStyle/>
        <a:p>
          <a:r>
            <a:rPr lang="en-US" dirty="0" err="1"/>
            <a:t>Gaibanda</a:t>
          </a:r>
          <a:endParaRPr lang="en-US" dirty="0"/>
        </a:p>
      </dgm:t>
    </dgm:pt>
    <dgm:pt modelId="{AE61CDD3-B1FA-49C8-84B5-41E12AD6F521}" type="parTrans" cxnId="{8B599FDE-56D0-4DB2-B209-CB72F8FF3D4C}">
      <dgm:prSet/>
      <dgm:spPr/>
      <dgm:t>
        <a:bodyPr/>
        <a:lstStyle/>
        <a:p>
          <a:endParaRPr lang="en-US"/>
        </a:p>
      </dgm:t>
    </dgm:pt>
    <dgm:pt modelId="{CE7046FF-843F-4103-9785-E397ED7B1CA1}" type="sibTrans" cxnId="{8B599FDE-56D0-4DB2-B209-CB72F8FF3D4C}">
      <dgm:prSet/>
      <dgm:spPr/>
      <dgm:t>
        <a:bodyPr/>
        <a:lstStyle/>
        <a:p>
          <a:endParaRPr lang="en-US"/>
        </a:p>
      </dgm:t>
    </dgm:pt>
    <dgm:pt modelId="{194D364B-FBEB-47C2-8C60-DB1BDF7E884E}">
      <dgm:prSet/>
      <dgm:spPr/>
      <dgm:t>
        <a:bodyPr/>
        <a:lstStyle/>
        <a:p>
          <a:r>
            <a:rPr lang="en-US" dirty="0" err="1"/>
            <a:t>Fulchari</a:t>
          </a:r>
          <a:endParaRPr lang="en-US" dirty="0"/>
        </a:p>
      </dgm:t>
    </dgm:pt>
    <dgm:pt modelId="{C3DCEBE3-84CB-4045-A65E-B00B61DDEB28}" type="parTrans" cxnId="{12BC28A9-E6E2-4924-8D00-FDF2D0FF0CBC}">
      <dgm:prSet/>
      <dgm:spPr/>
      <dgm:t>
        <a:bodyPr/>
        <a:lstStyle/>
        <a:p>
          <a:endParaRPr lang="en-US"/>
        </a:p>
      </dgm:t>
    </dgm:pt>
    <dgm:pt modelId="{8B0D27FB-C97F-4A3F-BC69-CEDB60A3F61D}" type="sibTrans" cxnId="{12BC28A9-E6E2-4924-8D00-FDF2D0FF0CBC}">
      <dgm:prSet/>
      <dgm:spPr/>
      <dgm:t>
        <a:bodyPr/>
        <a:lstStyle/>
        <a:p>
          <a:endParaRPr lang="en-US"/>
        </a:p>
      </dgm:t>
    </dgm:pt>
    <dgm:pt modelId="{2194F3EF-B0C2-4478-88F0-282984DCD93D}">
      <dgm:prSet/>
      <dgm:spPr/>
      <dgm:t>
        <a:bodyPr/>
        <a:lstStyle/>
        <a:p>
          <a:r>
            <a:rPr lang="en-US" dirty="0" err="1"/>
            <a:t>Sadullapur</a:t>
          </a:r>
          <a:endParaRPr lang="en-US" dirty="0"/>
        </a:p>
      </dgm:t>
    </dgm:pt>
    <dgm:pt modelId="{A3913CDB-6D24-4D61-A19C-70A1419D16F5}" type="parTrans" cxnId="{40D9DDB2-F56C-4FA4-9984-AF26977D1F5D}">
      <dgm:prSet/>
      <dgm:spPr/>
      <dgm:t>
        <a:bodyPr/>
        <a:lstStyle/>
        <a:p>
          <a:endParaRPr lang="en-US"/>
        </a:p>
      </dgm:t>
    </dgm:pt>
    <dgm:pt modelId="{27E831AB-8547-45A6-B63C-F2CA369539F2}" type="sibTrans" cxnId="{40D9DDB2-F56C-4FA4-9984-AF26977D1F5D}">
      <dgm:prSet/>
      <dgm:spPr/>
      <dgm:t>
        <a:bodyPr/>
        <a:lstStyle/>
        <a:p>
          <a:endParaRPr lang="en-US"/>
        </a:p>
      </dgm:t>
    </dgm:pt>
    <dgm:pt modelId="{C88F313E-CC2D-4CED-9533-872B3CCC41F1}">
      <dgm:prSet/>
      <dgm:spPr/>
      <dgm:t>
        <a:bodyPr/>
        <a:lstStyle/>
        <a:p>
          <a:r>
            <a:rPr lang="en-US" dirty="0" err="1"/>
            <a:t>Moulvibazar</a:t>
          </a:r>
          <a:endParaRPr lang="en-US" dirty="0"/>
        </a:p>
      </dgm:t>
    </dgm:pt>
    <dgm:pt modelId="{45752326-0714-4AFE-9A76-9AA0C2E0BC83}" type="parTrans" cxnId="{D1E741FB-6700-45C3-929B-4B9077A4DFE0}">
      <dgm:prSet/>
      <dgm:spPr/>
      <dgm:t>
        <a:bodyPr/>
        <a:lstStyle/>
        <a:p>
          <a:endParaRPr lang="en-US"/>
        </a:p>
      </dgm:t>
    </dgm:pt>
    <dgm:pt modelId="{91741DCA-3870-435A-A68E-AECF2C48C7FC}" type="sibTrans" cxnId="{D1E741FB-6700-45C3-929B-4B9077A4DFE0}">
      <dgm:prSet/>
      <dgm:spPr/>
      <dgm:t>
        <a:bodyPr/>
        <a:lstStyle/>
        <a:p>
          <a:endParaRPr lang="en-US"/>
        </a:p>
      </dgm:t>
    </dgm:pt>
    <dgm:pt modelId="{0D2F407F-4159-46D4-BD3F-653179999C9F}">
      <dgm:prSet/>
      <dgm:spPr/>
      <dgm:t>
        <a:bodyPr/>
        <a:lstStyle/>
        <a:p>
          <a:r>
            <a:rPr lang="en-US" dirty="0" err="1"/>
            <a:t>Sreemongol</a:t>
          </a:r>
          <a:endParaRPr lang="en-US" dirty="0"/>
        </a:p>
      </dgm:t>
    </dgm:pt>
    <dgm:pt modelId="{F18222AE-EA52-4D3C-9A8A-DD19AB2EAF16}" type="parTrans" cxnId="{88D989C1-AD83-4C1C-8EEB-EF624360DAC5}">
      <dgm:prSet/>
      <dgm:spPr/>
      <dgm:t>
        <a:bodyPr/>
        <a:lstStyle/>
        <a:p>
          <a:endParaRPr lang="en-US"/>
        </a:p>
      </dgm:t>
    </dgm:pt>
    <dgm:pt modelId="{6D2858DC-1A90-4D05-BD68-012F4F225B21}" type="sibTrans" cxnId="{88D989C1-AD83-4C1C-8EEB-EF624360DAC5}">
      <dgm:prSet/>
      <dgm:spPr/>
      <dgm:t>
        <a:bodyPr/>
        <a:lstStyle/>
        <a:p>
          <a:endParaRPr lang="en-US"/>
        </a:p>
      </dgm:t>
    </dgm:pt>
    <dgm:pt modelId="{4B6E3D4A-06B1-43BD-B625-481ED532089D}">
      <dgm:prSet/>
      <dgm:spPr/>
      <dgm:t>
        <a:bodyPr/>
        <a:lstStyle/>
        <a:p>
          <a:r>
            <a:rPr lang="en-US" dirty="0"/>
            <a:t>Rajnagar</a:t>
          </a:r>
        </a:p>
      </dgm:t>
    </dgm:pt>
    <dgm:pt modelId="{A8086F9C-A634-4C50-B885-2C644CBBBA7E}" type="parTrans" cxnId="{BFFFA989-DE57-4DC3-8FF3-F3E533E3CBB9}">
      <dgm:prSet/>
      <dgm:spPr/>
      <dgm:t>
        <a:bodyPr/>
        <a:lstStyle/>
        <a:p>
          <a:endParaRPr lang="en-US"/>
        </a:p>
      </dgm:t>
    </dgm:pt>
    <dgm:pt modelId="{9043795E-BC20-4CFC-B68D-850617912E42}" type="sibTrans" cxnId="{BFFFA989-DE57-4DC3-8FF3-F3E533E3CBB9}">
      <dgm:prSet/>
      <dgm:spPr/>
      <dgm:t>
        <a:bodyPr/>
        <a:lstStyle/>
        <a:p>
          <a:endParaRPr lang="en-US"/>
        </a:p>
      </dgm:t>
    </dgm:pt>
    <dgm:pt modelId="{CE78BA79-94C2-4CF1-97E4-E9833E51BF16}">
      <dgm:prSet/>
      <dgm:spPr/>
      <dgm:t>
        <a:bodyPr/>
        <a:lstStyle/>
        <a:p>
          <a:r>
            <a:rPr lang="en-US" dirty="0"/>
            <a:t>Dhaka City Corp</a:t>
          </a:r>
        </a:p>
      </dgm:t>
    </dgm:pt>
    <dgm:pt modelId="{1FFC3079-5DDC-43D0-B705-F8AF975D533E}" type="parTrans" cxnId="{D1BD3E43-BE00-460E-9DA5-ADED7068C66C}">
      <dgm:prSet/>
      <dgm:spPr/>
      <dgm:t>
        <a:bodyPr/>
        <a:lstStyle/>
        <a:p>
          <a:endParaRPr lang="en-US"/>
        </a:p>
      </dgm:t>
    </dgm:pt>
    <dgm:pt modelId="{D376DB49-512F-431B-B609-4C92B292E47E}" type="sibTrans" cxnId="{D1BD3E43-BE00-460E-9DA5-ADED7068C66C}">
      <dgm:prSet/>
      <dgm:spPr/>
      <dgm:t>
        <a:bodyPr/>
        <a:lstStyle/>
        <a:p>
          <a:endParaRPr lang="en-US"/>
        </a:p>
      </dgm:t>
    </dgm:pt>
    <dgm:pt modelId="{0FCB13C4-8F9E-4876-AB0B-653B11A7C578}">
      <dgm:prSet/>
      <dgm:spPr/>
      <dgm:t>
        <a:bodyPr/>
        <a:lstStyle/>
        <a:p>
          <a:r>
            <a:rPr lang="en-US" dirty="0"/>
            <a:t>Chattogram City Corp</a:t>
          </a:r>
        </a:p>
      </dgm:t>
    </dgm:pt>
    <dgm:pt modelId="{1AF27E8A-4CA6-4505-A3E9-EF8CE4426EE2}" type="parTrans" cxnId="{83942C93-566D-4CFC-965B-FB3B1505A64D}">
      <dgm:prSet/>
      <dgm:spPr/>
      <dgm:t>
        <a:bodyPr/>
        <a:lstStyle/>
        <a:p>
          <a:endParaRPr lang="en-US"/>
        </a:p>
      </dgm:t>
    </dgm:pt>
    <dgm:pt modelId="{2938E757-955B-48E3-9679-6C33C1BB543A}" type="sibTrans" cxnId="{83942C93-566D-4CFC-965B-FB3B1505A64D}">
      <dgm:prSet/>
      <dgm:spPr/>
      <dgm:t>
        <a:bodyPr/>
        <a:lstStyle/>
        <a:p>
          <a:endParaRPr lang="en-US"/>
        </a:p>
      </dgm:t>
    </dgm:pt>
    <dgm:pt modelId="{D89F195A-F632-4248-A8EB-E29307B3341D}">
      <dgm:prSet/>
      <dgm:spPr/>
      <dgm:t>
        <a:bodyPr/>
        <a:lstStyle/>
        <a:p>
          <a:r>
            <a:rPr lang="en-US" dirty="0"/>
            <a:t>Rangpur City Corp</a:t>
          </a:r>
        </a:p>
      </dgm:t>
    </dgm:pt>
    <dgm:pt modelId="{56D45EEC-55A7-4D8C-A403-AA0562CEA67C}" type="parTrans" cxnId="{DB5B2324-1327-428D-82FF-7C8A20EE4336}">
      <dgm:prSet/>
      <dgm:spPr/>
      <dgm:t>
        <a:bodyPr/>
        <a:lstStyle/>
        <a:p>
          <a:endParaRPr lang="en-US"/>
        </a:p>
      </dgm:t>
    </dgm:pt>
    <dgm:pt modelId="{114846E7-E8F8-4CF2-B736-099F32524F24}" type="sibTrans" cxnId="{DB5B2324-1327-428D-82FF-7C8A20EE4336}">
      <dgm:prSet/>
      <dgm:spPr/>
      <dgm:t>
        <a:bodyPr/>
        <a:lstStyle/>
        <a:p>
          <a:endParaRPr lang="en-US"/>
        </a:p>
      </dgm:t>
    </dgm:pt>
    <dgm:pt modelId="{9A9F53E0-9D19-4383-A747-DC1ED67AA969}">
      <dgm:prSet/>
      <dgm:spPr/>
      <dgm:t>
        <a:bodyPr/>
        <a:lstStyle/>
        <a:p>
          <a:r>
            <a:rPr lang="en-US" dirty="0"/>
            <a:t>Sylhet City Corp</a:t>
          </a:r>
        </a:p>
      </dgm:t>
    </dgm:pt>
    <dgm:pt modelId="{EDECEE15-DB39-4FAD-8C2E-5D89600EF0FA}" type="parTrans" cxnId="{740DADC8-5EA6-4F44-B481-BBC1C822AC1C}">
      <dgm:prSet/>
      <dgm:spPr/>
      <dgm:t>
        <a:bodyPr/>
        <a:lstStyle/>
        <a:p>
          <a:endParaRPr lang="en-US"/>
        </a:p>
      </dgm:t>
    </dgm:pt>
    <dgm:pt modelId="{86DE01D5-F236-431E-AE7C-AC2BEEFF792F}" type="sibTrans" cxnId="{740DADC8-5EA6-4F44-B481-BBC1C822AC1C}">
      <dgm:prSet/>
      <dgm:spPr/>
      <dgm:t>
        <a:bodyPr/>
        <a:lstStyle/>
        <a:p>
          <a:endParaRPr lang="en-US"/>
        </a:p>
      </dgm:t>
    </dgm:pt>
    <dgm:pt modelId="{DE9A90A3-254A-4023-A487-DFF70AF9F467}" type="pres">
      <dgm:prSet presAssocID="{FDEA52CE-477E-40E4-9A78-0C3A9D6676EE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C34BBDF-FAE7-4DCB-BCA8-A91E8E3A5121}" type="pres">
      <dgm:prSet presAssocID="{C9BD1AD6-3F2C-407D-B523-841631DF07CE}" presName="hierRoot1" presStyleCnt="0"/>
      <dgm:spPr/>
    </dgm:pt>
    <dgm:pt modelId="{AADF3FFA-8AE2-4FD2-8B09-191C85EC680D}" type="pres">
      <dgm:prSet presAssocID="{C9BD1AD6-3F2C-407D-B523-841631DF07CE}" presName="composite" presStyleCnt="0"/>
      <dgm:spPr/>
    </dgm:pt>
    <dgm:pt modelId="{9F1BE120-549A-45D5-B9DF-A76D2B5FC5C9}" type="pres">
      <dgm:prSet presAssocID="{C9BD1AD6-3F2C-407D-B523-841631DF07CE}" presName="background" presStyleLbl="node0" presStyleIdx="0" presStyleCnt="1"/>
      <dgm:spPr/>
    </dgm:pt>
    <dgm:pt modelId="{C7E2BAAA-2D0C-4AE5-AC5F-8DBCCDAC8EF5}" type="pres">
      <dgm:prSet presAssocID="{C9BD1AD6-3F2C-407D-B523-841631DF07CE}" presName="text" presStyleLbl="fgAcc0" presStyleIdx="0" presStyleCnt="1">
        <dgm:presLayoutVars>
          <dgm:chPref val="3"/>
        </dgm:presLayoutVars>
      </dgm:prSet>
      <dgm:spPr/>
    </dgm:pt>
    <dgm:pt modelId="{75C07130-6B1C-4164-BE9D-FFFFF233E088}" type="pres">
      <dgm:prSet presAssocID="{C9BD1AD6-3F2C-407D-B523-841631DF07CE}" presName="hierChild2" presStyleCnt="0"/>
      <dgm:spPr/>
    </dgm:pt>
    <dgm:pt modelId="{4879CB1A-105F-4268-99AC-FD6BCDE24B73}" type="pres">
      <dgm:prSet presAssocID="{28A8A8D7-9526-46CD-BBBC-09EA0CFBAAA8}" presName="Name10" presStyleLbl="parChTrans1D2" presStyleIdx="0" presStyleCnt="4"/>
      <dgm:spPr/>
    </dgm:pt>
    <dgm:pt modelId="{54DE2141-6B95-4A07-9D20-6F1A4F802209}" type="pres">
      <dgm:prSet presAssocID="{9DE84F90-4DC1-4599-A407-C79793C03B3E}" presName="hierRoot2" presStyleCnt="0"/>
      <dgm:spPr/>
    </dgm:pt>
    <dgm:pt modelId="{387F7485-9F6C-42D8-A1A7-2743E4248738}" type="pres">
      <dgm:prSet presAssocID="{9DE84F90-4DC1-4599-A407-C79793C03B3E}" presName="composite2" presStyleCnt="0"/>
      <dgm:spPr/>
    </dgm:pt>
    <dgm:pt modelId="{0F77B8DA-D6AA-4568-ACCC-143152A7F1DA}" type="pres">
      <dgm:prSet presAssocID="{9DE84F90-4DC1-4599-A407-C79793C03B3E}" presName="background2" presStyleLbl="node2" presStyleIdx="0" presStyleCnt="4"/>
      <dgm:spPr/>
    </dgm:pt>
    <dgm:pt modelId="{299CA571-DA10-4114-B15C-463DAA9CFAD1}" type="pres">
      <dgm:prSet presAssocID="{9DE84F90-4DC1-4599-A407-C79793C03B3E}" presName="text2" presStyleLbl="fgAcc2" presStyleIdx="0" presStyleCnt="4">
        <dgm:presLayoutVars>
          <dgm:chPref val="3"/>
        </dgm:presLayoutVars>
      </dgm:prSet>
      <dgm:spPr/>
    </dgm:pt>
    <dgm:pt modelId="{E16392E1-C823-4FD3-9345-5AFCB29F05B8}" type="pres">
      <dgm:prSet presAssocID="{9DE84F90-4DC1-4599-A407-C79793C03B3E}" presName="hierChild3" presStyleCnt="0"/>
      <dgm:spPr/>
    </dgm:pt>
    <dgm:pt modelId="{6EE4A3F6-1F3A-4234-BE77-821931223B00}" type="pres">
      <dgm:prSet presAssocID="{60952142-BB54-4A4D-929D-523693CD7EEE}" presName="Name17" presStyleLbl="parChTrans1D3" presStyleIdx="0" presStyleCnt="8"/>
      <dgm:spPr/>
    </dgm:pt>
    <dgm:pt modelId="{05D16C6B-BA50-4FA6-8D9F-4B10BB6D59C6}" type="pres">
      <dgm:prSet presAssocID="{98F9417B-9D0E-4881-8639-D709F5CCD345}" presName="hierRoot3" presStyleCnt="0"/>
      <dgm:spPr/>
    </dgm:pt>
    <dgm:pt modelId="{EA3C3BA0-FE36-48FC-87A8-FF49D52DC4C7}" type="pres">
      <dgm:prSet presAssocID="{98F9417B-9D0E-4881-8639-D709F5CCD345}" presName="composite3" presStyleCnt="0"/>
      <dgm:spPr/>
    </dgm:pt>
    <dgm:pt modelId="{CBED36DD-DE53-41F2-826C-0791E6B426B2}" type="pres">
      <dgm:prSet presAssocID="{98F9417B-9D0E-4881-8639-D709F5CCD345}" presName="background3" presStyleLbl="node3" presStyleIdx="0" presStyleCnt="8"/>
      <dgm:spPr/>
    </dgm:pt>
    <dgm:pt modelId="{79625DA5-7A9F-42B3-A24F-6069A51FD5D1}" type="pres">
      <dgm:prSet presAssocID="{98F9417B-9D0E-4881-8639-D709F5CCD345}" presName="text3" presStyleLbl="fgAcc3" presStyleIdx="0" presStyleCnt="8">
        <dgm:presLayoutVars>
          <dgm:chPref val="3"/>
        </dgm:presLayoutVars>
      </dgm:prSet>
      <dgm:spPr/>
    </dgm:pt>
    <dgm:pt modelId="{033EB7FF-B775-46AC-9AD2-2F1886358C12}" type="pres">
      <dgm:prSet presAssocID="{98F9417B-9D0E-4881-8639-D709F5CCD345}" presName="hierChild4" presStyleCnt="0"/>
      <dgm:spPr/>
    </dgm:pt>
    <dgm:pt modelId="{98E060E4-A6B4-4680-82A0-72B92ED1EB8D}" type="pres">
      <dgm:prSet presAssocID="{AA961691-C0E4-4E74-A8E2-DCDFDE6AA2DD}" presName="Name23" presStyleLbl="parChTrans1D4" presStyleIdx="0" presStyleCnt="8"/>
      <dgm:spPr/>
    </dgm:pt>
    <dgm:pt modelId="{141E9F27-0532-4791-A4EC-DD44F39CF0D6}" type="pres">
      <dgm:prSet presAssocID="{727A5D97-309D-4945-A3A4-3FD3DDCE549D}" presName="hierRoot4" presStyleCnt="0"/>
      <dgm:spPr/>
    </dgm:pt>
    <dgm:pt modelId="{16F161A1-DD6A-4367-84BD-ECE2E70D03E0}" type="pres">
      <dgm:prSet presAssocID="{727A5D97-309D-4945-A3A4-3FD3DDCE549D}" presName="composite4" presStyleCnt="0"/>
      <dgm:spPr/>
    </dgm:pt>
    <dgm:pt modelId="{F34954A2-6A79-4A57-A958-95076DC78DC0}" type="pres">
      <dgm:prSet presAssocID="{727A5D97-309D-4945-A3A4-3FD3DDCE549D}" presName="background4" presStyleLbl="node4" presStyleIdx="0" presStyleCnt="8"/>
      <dgm:spPr/>
    </dgm:pt>
    <dgm:pt modelId="{334D686E-CB49-4C9F-8E7E-AF63B2982956}" type="pres">
      <dgm:prSet presAssocID="{727A5D97-309D-4945-A3A4-3FD3DDCE549D}" presName="text4" presStyleLbl="fgAcc4" presStyleIdx="0" presStyleCnt="8">
        <dgm:presLayoutVars>
          <dgm:chPref val="3"/>
        </dgm:presLayoutVars>
      </dgm:prSet>
      <dgm:spPr/>
    </dgm:pt>
    <dgm:pt modelId="{0DBF5CB3-2D2C-471E-ACE7-FA38D8B29CDE}" type="pres">
      <dgm:prSet presAssocID="{727A5D97-309D-4945-A3A4-3FD3DDCE549D}" presName="hierChild5" presStyleCnt="0"/>
      <dgm:spPr/>
    </dgm:pt>
    <dgm:pt modelId="{FC2808CC-E0D8-4B1C-B088-72B4A20229DF}" type="pres">
      <dgm:prSet presAssocID="{1B7FF7E7-843C-42CD-B694-C9E81FB535D4}" presName="Name23" presStyleLbl="parChTrans1D4" presStyleIdx="1" presStyleCnt="8"/>
      <dgm:spPr/>
    </dgm:pt>
    <dgm:pt modelId="{526EC76D-C784-47B9-990C-886898DAF3FC}" type="pres">
      <dgm:prSet presAssocID="{FB3FC04B-4568-4990-8B05-C45BF8531109}" presName="hierRoot4" presStyleCnt="0"/>
      <dgm:spPr/>
    </dgm:pt>
    <dgm:pt modelId="{563A0AF0-A72A-4E84-A85A-B05327701635}" type="pres">
      <dgm:prSet presAssocID="{FB3FC04B-4568-4990-8B05-C45BF8531109}" presName="composite4" presStyleCnt="0"/>
      <dgm:spPr/>
    </dgm:pt>
    <dgm:pt modelId="{68BDF15F-B8F2-441F-8F08-96D1554D740C}" type="pres">
      <dgm:prSet presAssocID="{FB3FC04B-4568-4990-8B05-C45BF8531109}" presName="background4" presStyleLbl="node4" presStyleIdx="1" presStyleCnt="8"/>
      <dgm:spPr/>
    </dgm:pt>
    <dgm:pt modelId="{F8C85654-9BBE-43B0-9052-5DE3A4CAE940}" type="pres">
      <dgm:prSet presAssocID="{FB3FC04B-4568-4990-8B05-C45BF8531109}" presName="text4" presStyleLbl="fgAcc4" presStyleIdx="1" presStyleCnt="8">
        <dgm:presLayoutVars>
          <dgm:chPref val="3"/>
        </dgm:presLayoutVars>
      </dgm:prSet>
      <dgm:spPr/>
    </dgm:pt>
    <dgm:pt modelId="{C7643AEA-67BB-414B-B9F6-4107FFCA9AF4}" type="pres">
      <dgm:prSet presAssocID="{FB3FC04B-4568-4990-8B05-C45BF8531109}" presName="hierChild5" presStyleCnt="0"/>
      <dgm:spPr/>
    </dgm:pt>
    <dgm:pt modelId="{3F6C179B-CAB1-4F40-A35D-1C275A563283}" type="pres">
      <dgm:prSet presAssocID="{1FFC3079-5DDC-43D0-B705-F8AF975D533E}" presName="Name17" presStyleLbl="parChTrans1D3" presStyleIdx="1" presStyleCnt="8"/>
      <dgm:spPr/>
    </dgm:pt>
    <dgm:pt modelId="{2262646C-FF26-4D03-A518-EECAC5B0DEE3}" type="pres">
      <dgm:prSet presAssocID="{CE78BA79-94C2-4CF1-97E4-E9833E51BF16}" presName="hierRoot3" presStyleCnt="0"/>
      <dgm:spPr/>
    </dgm:pt>
    <dgm:pt modelId="{B91F5AC4-37B2-449F-9106-8468F4BDF0AF}" type="pres">
      <dgm:prSet presAssocID="{CE78BA79-94C2-4CF1-97E4-E9833E51BF16}" presName="composite3" presStyleCnt="0"/>
      <dgm:spPr/>
    </dgm:pt>
    <dgm:pt modelId="{9879C0F6-C911-4FA9-847E-7E8719743753}" type="pres">
      <dgm:prSet presAssocID="{CE78BA79-94C2-4CF1-97E4-E9833E51BF16}" presName="background3" presStyleLbl="node3" presStyleIdx="1" presStyleCnt="8"/>
      <dgm:spPr/>
    </dgm:pt>
    <dgm:pt modelId="{BD9C040B-62AE-4F2D-9EDE-DFE42D34C6A8}" type="pres">
      <dgm:prSet presAssocID="{CE78BA79-94C2-4CF1-97E4-E9833E51BF16}" presName="text3" presStyleLbl="fgAcc3" presStyleIdx="1" presStyleCnt="8">
        <dgm:presLayoutVars>
          <dgm:chPref val="3"/>
        </dgm:presLayoutVars>
      </dgm:prSet>
      <dgm:spPr/>
    </dgm:pt>
    <dgm:pt modelId="{A8AA853A-E4EC-4BD2-9E88-64C6B849851B}" type="pres">
      <dgm:prSet presAssocID="{CE78BA79-94C2-4CF1-97E4-E9833E51BF16}" presName="hierChild4" presStyleCnt="0"/>
      <dgm:spPr/>
    </dgm:pt>
    <dgm:pt modelId="{C46B93B6-8502-4766-86A6-1FBC4F2DF426}" type="pres">
      <dgm:prSet presAssocID="{08B28EC3-AA9A-4FB7-BF6A-27A7F84766A4}" presName="Name10" presStyleLbl="parChTrans1D2" presStyleIdx="1" presStyleCnt="4"/>
      <dgm:spPr/>
    </dgm:pt>
    <dgm:pt modelId="{AD6D6C6A-2671-4C98-B2B7-C0D585B5D23B}" type="pres">
      <dgm:prSet presAssocID="{836B254F-D5FE-429C-8C23-961CA6D39D2A}" presName="hierRoot2" presStyleCnt="0"/>
      <dgm:spPr/>
    </dgm:pt>
    <dgm:pt modelId="{3B834348-132D-4D79-9617-E5699887018E}" type="pres">
      <dgm:prSet presAssocID="{836B254F-D5FE-429C-8C23-961CA6D39D2A}" presName="composite2" presStyleCnt="0"/>
      <dgm:spPr/>
    </dgm:pt>
    <dgm:pt modelId="{499AA4F1-767E-4485-807D-6D565509312B}" type="pres">
      <dgm:prSet presAssocID="{836B254F-D5FE-429C-8C23-961CA6D39D2A}" presName="background2" presStyleLbl="node2" presStyleIdx="1" presStyleCnt="4"/>
      <dgm:spPr/>
    </dgm:pt>
    <dgm:pt modelId="{2C8817A7-FE9E-4789-B73E-08C4BC41FAC9}" type="pres">
      <dgm:prSet presAssocID="{836B254F-D5FE-429C-8C23-961CA6D39D2A}" presName="text2" presStyleLbl="fgAcc2" presStyleIdx="1" presStyleCnt="4">
        <dgm:presLayoutVars>
          <dgm:chPref val="3"/>
        </dgm:presLayoutVars>
      </dgm:prSet>
      <dgm:spPr/>
    </dgm:pt>
    <dgm:pt modelId="{1FBD3F50-6BD5-4A7C-A8FF-7B9B82F3F985}" type="pres">
      <dgm:prSet presAssocID="{836B254F-D5FE-429C-8C23-961CA6D39D2A}" presName="hierChild3" presStyleCnt="0"/>
      <dgm:spPr/>
    </dgm:pt>
    <dgm:pt modelId="{86FD648C-BA39-4D90-BCA8-9B57F14352F7}" type="pres">
      <dgm:prSet presAssocID="{C33C0B41-5178-443F-B520-9FB23C08EA76}" presName="Name17" presStyleLbl="parChTrans1D3" presStyleIdx="2" presStyleCnt="8"/>
      <dgm:spPr/>
    </dgm:pt>
    <dgm:pt modelId="{AC1CCA16-BD4F-4124-AD86-1042C729D558}" type="pres">
      <dgm:prSet presAssocID="{0E3A67E5-11C1-4783-9F9F-4B3002B7C225}" presName="hierRoot3" presStyleCnt="0"/>
      <dgm:spPr/>
    </dgm:pt>
    <dgm:pt modelId="{5D5D0AFA-B4E8-4707-BBE8-EC74481AE493}" type="pres">
      <dgm:prSet presAssocID="{0E3A67E5-11C1-4783-9F9F-4B3002B7C225}" presName="composite3" presStyleCnt="0"/>
      <dgm:spPr/>
    </dgm:pt>
    <dgm:pt modelId="{4B34270C-A078-4BDA-B6DA-62BEFC545A13}" type="pres">
      <dgm:prSet presAssocID="{0E3A67E5-11C1-4783-9F9F-4B3002B7C225}" presName="background3" presStyleLbl="node3" presStyleIdx="2" presStyleCnt="8"/>
      <dgm:spPr/>
    </dgm:pt>
    <dgm:pt modelId="{A44B4A47-CE23-4AC4-B91D-A9F56732200D}" type="pres">
      <dgm:prSet presAssocID="{0E3A67E5-11C1-4783-9F9F-4B3002B7C225}" presName="text3" presStyleLbl="fgAcc3" presStyleIdx="2" presStyleCnt="8">
        <dgm:presLayoutVars>
          <dgm:chPref val="3"/>
        </dgm:presLayoutVars>
      </dgm:prSet>
      <dgm:spPr/>
    </dgm:pt>
    <dgm:pt modelId="{9DFC5A6E-6C25-4251-A02A-78BA0165C59E}" type="pres">
      <dgm:prSet presAssocID="{0E3A67E5-11C1-4783-9F9F-4B3002B7C225}" presName="hierChild4" presStyleCnt="0"/>
      <dgm:spPr/>
    </dgm:pt>
    <dgm:pt modelId="{DFCE350A-DB1E-495C-A85D-8704FB1548BA}" type="pres">
      <dgm:prSet presAssocID="{B3D76966-DDE1-49B5-85FE-1E71EAFC0366}" presName="Name23" presStyleLbl="parChTrans1D4" presStyleIdx="2" presStyleCnt="8"/>
      <dgm:spPr/>
    </dgm:pt>
    <dgm:pt modelId="{09659158-DF2E-4B6E-B3C2-F257537A441B}" type="pres">
      <dgm:prSet presAssocID="{2551B188-BA37-439C-BF1D-B6CE5C2A2C1B}" presName="hierRoot4" presStyleCnt="0"/>
      <dgm:spPr/>
    </dgm:pt>
    <dgm:pt modelId="{FB8ACF5D-76C7-4A7A-8E75-AD8E04CBE040}" type="pres">
      <dgm:prSet presAssocID="{2551B188-BA37-439C-BF1D-B6CE5C2A2C1B}" presName="composite4" presStyleCnt="0"/>
      <dgm:spPr/>
    </dgm:pt>
    <dgm:pt modelId="{6B6FE4B7-97F7-47A3-B5CD-A22B19BA91C2}" type="pres">
      <dgm:prSet presAssocID="{2551B188-BA37-439C-BF1D-B6CE5C2A2C1B}" presName="background4" presStyleLbl="node4" presStyleIdx="2" presStyleCnt="8"/>
      <dgm:spPr/>
    </dgm:pt>
    <dgm:pt modelId="{DB025147-C0FC-4E07-AEA3-5F5E53FDD73F}" type="pres">
      <dgm:prSet presAssocID="{2551B188-BA37-439C-BF1D-B6CE5C2A2C1B}" presName="text4" presStyleLbl="fgAcc4" presStyleIdx="2" presStyleCnt="8">
        <dgm:presLayoutVars>
          <dgm:chPref val="3"/>
        </dgm:presLayoutVars>
      </dgm:prSet>
      <dgm:spPr/>
    </dgm:pt>
    <dgm:pt modelId="{6FC728C6-0232-4443-B797-4C112F017249}" type="pres">
      <dgm:prSet presAssocID="{2551B188-BA37-439C-BF1D-B6CE5C2A2C1B}" presName="hierChild5" presStyleCnt="0"/>
      <dgm:spPr/>
    </dgm:pt>
    <dgm:pt modelId="{8AC4A7ED-A5A6-428B-8317-1DEFE615110F}" type="pres">
      <dgm:prSet presAssocID="{59D1DE48-BAC8-440D-B99A-EC626942A45B}" presName="Name23" presStyleLbl="parChTrans1D4" presStyleIdx="3" presStyleCnt="8"/>
      <dgm:spPr/>
    </dgm:pt>
    <dgm:pt modelId="{5B7EB000-921D-4497-A4C1-DBD98D472DD2}" type="pres">
      <dgm:prSet presAssocID="{3116BD90-B442-4126-86B9-7C93981B694B}" presName="hierRoot4" presStyleCnt="0"/>
      <dgm:spPr/>
    </dgm:pt>
    <dgm:pt modelId="{D2097910-5F0C-4FDF-A7EC-2AA91FB94C76}" type="pres">
      <dgm:prSet presAssocID="{3116BD90-B442-4126-86B9-7C93981B694B}" presName="composite4" presStyleCnt="0"/>
      <dgm:spPr/>
    </dgm:pt>
    <dgm:pt modelId="{A3D18F89-1B66-4A3C-8508-F56F296298C0}" type="pres">
      <dgm:prSet presAssocID="{3116BD90-B442-4126-86B9-7C93981B694B}" presName="background4" presStyleLbl="node4" presStyleIdx="3" presStyleCnt="8"/>
      <dgm:spPr/>
    </dgm:pt>
    <dgm:pt modelId="{CD988F3B-6411-4D1B-ACC3-CBED0B8F6282}" type="pres">
      <dgm:prSet presAssocID="{3116BD90-B442-4126-86B9-7C93981B694B}" presName="text4" presStyleLbl="fgAcc4" presStyleIdx="3" presStyleCnt="8">
        <dgm:presLayoutVars>
          <dgm:chPref val="3"/>
        </dgm:presLayoutVars>
      </dgm:prSet>
      <dgm:spPr/>
    </dgm:pt>
    <dgm:pt modelId="{9CB1EDD2-9A64-43EC-BA4E-C26E39695704}" type="pres">
      <dgm:prSet presAssocID="{3116BD90-B442-4126-86B9-7C93981B694B}" presName="hierChild5" presStyleCnt="0"/>
      <dgm:spPr/>
    </dgm:pt>
    <dgm:pt modelId="{A02A36B2-ED27-4989-817F-0A495245606B}" type="pres">
      <dgm:prSet presAssocID="{1AF27E8A-4CA6-4505-A3E9-EF8CE4426EE2}" presName="Name17" presStyleLbl="parChTrans1D3" presStyleIdx="3" presStyleCnt="8"/>
      <dgm:spPr/>
    </dgm:pt>
    <dgm:pt modelId="{099261B1-E0E5-4F7B-957B-9EB14D6B47F7}" type="pres">
      <dgm:prSet presAssocID="{0FCB13C4-8F9E-4876-AB0B-653B11A7C578}" presName="hierRoot3" presStyleCnt="0"/>
      <dgm:spPr/>
    </dgm:pt>
    <dgm:pt modelId="{36907083-52DA-4343-A759-B94FEC6EDDD9}" type="pres">
      <dgm:prSet presAssocID="{0FCB13C4-8F9E-4876-AB0B-653B11A7C578}" presName="composite3" presStyleCnt="0"/>
      <dgm:spPr/>
    </dgm:pt>
    <dgm:pt modelId="{EDD320DB-88DD-4CCD-B8A7-0671E5A0EAAA}" type="pres">
      <dgm:prSet presAssocID="{0FCB13C4-8F9E-4876-AB0B-653B11A7C578}" presName="background3" presStyleLbl="node3" presStyleIdx="3" presStyleCnt="8"/>
      <dgm:spPr/>
    </dgm:pt>
    <dgm:pt modelId="{2D59AB7C-E687-4C29-AAFB-0D1BF531A27D}" type="pres">
      <dgm:prSet presAssocID="{0FCB13C4-8F9E-4876-AB0B-653B11A7C578}" presName="text3" presStyleLbl="fgAcc3" presStyleIdx="3" presStyleCnt="8">
        <dgm:presLayoutVars>
          <dgm:chPref val="3"/>
        </dgm:presLayoutVars>
      </dgm:prSet>
      <dgm:spPr/>
    </dgm:pt>
    <dgm:pt modelId="{BBF5DDB7-CFED-446C-A496-EFC166396BBF}" type="pres">
      <dgm:prSet presAssocID="{0FCB13C4-8F9E-4876-AB0B-653B11A7C578}" presName="hierChild4" presStyleCnt="0"/>
      <dgm:spPr/>
    </dgm:pt>
    <dgm:pt modelId="{97EDA0FC-B5C3-4586-986A-5E932A8E1A8E}" type="pres">
      <dgm:prSet presAssocID="{5FB7BF9F-26DF-40AF-AF56-6661EED31BA8}" presName="Name10" presStyleLbl="parChTrans1D2" presStyleIdx="2" presStyleCnt="4"/>
      <dgm:spPr/>
    </dgm:pt>
    <dgm:pt modelId="{116C132F-BE8C-4B80-BC57-2530F0CFAED6}" type="pres">
      <dgm:prSet presAssocID="{1A82E675-B5F9-4C9E-B220-3290FCB87C29}" presName="hierRoot2" presStyleCnt="0"/>
      <dgm:spPr/>
    </dgm:pt>
    <dgm:pt modelId="{ED641391-2FF7-47F2-BA9B-2F0EB4A02BF9}" type="pres">
      <dgm:prSet presAssocID="{1A82E675-B5F9-4C9E-B220-3290FCB87C29}" presName="composite2" presStyleCnt="0"/>
      <dgm:spPr/>
    </dgm:pt>
    <dgm:pt modelId="{21390837-1E8A-470A-967B-CB4763BF8E17}" type="pres">
      <dgm:prSet presAssocID="{1A82E675-B5F9-4C9E-B220-3290FCB87C29}" presName="background2" presStyleLbl="node2" presStyleIdx="2" presStyleCnt="4"/>
      <dgm:spPr/>
    </dgm:pt>
    <dgm:pt modelId="{4991F363-7E27-412A-9994-AC36B0D41C29}" type="pres">
      <dgm:prSet presAssocID="{1A82E675-B5F9-4C9E-B220-3290FCB87C29}" presName="text2" presStyleLbl="fgAcc2" presStyleIdx="2" presStyleCnt="4">
        <dgm:presLayoutVars>
          <dgm:chPref val="3"/>
        </dgm:presLayoutVars>
      </dgm:prSet>
      <dgm:spPr/>
    </dgm:pt>
    <dgm:pt modelId="{55911D18-5FBE-4CC4-A5D4-2423398E9A20}" type="pres">
      <dgm:prSet presAssocID="{1A82E675-B5F9-4C9E-B220-3290FCB87C29}" presName="hierChild3" presStyleCnt="0"/>
      <dgm:spPr/>
    </dgm:pt>
    <dgm:pt modelId="{98D2853A-85E3-4D82-96C3-DD42D3FCDCAF}" type="pres">
      <dgm:prSet presAssocID="{AE61CDD3-B1FA-49C8-84B5-41E12AD6F521}" presName="Name17" presStyleLbl="parChTrans1D3" presStyleIdx="4" presStyleCnt="8"/>
      <dgm:spPr/>
    </dgm:pt>
    <dgm:pt modelId="{1F70388E-AA8C-4ABA-AC27-7BD3CFB0883F}" type="pres">
      <dgm:prSet presAssocID="{607C634D-6D68-4C6D-82E7-5391A900F02D}" presName="hierRoot3" presStyleCnt="0"/>
      <dgm:spPr/>
    </dgm:pt>
    <dgm:pt modelId="{7B76ED39-9D58-4492-A6EC-7D82539B83B5}" type="pres">
      <dgm:prSet presAssocID="{607C634D-6D68-4C6D-82E7-5391A900F02D}" presName="composite3" presStyleCnt="0"/>
      <dgm:spPr/>
    </dgm:pt>
    <dgm:pt modelId="{211D4E3C-0B98-4ADA-B207-9A211E7219C2}" type="pres">
      <dgm:prSet presAssocID="{607C634D-6D68-4C6D-82E7-5391A900F02D}" presName="background3" presStyleLbl="node3" presStyleIdx="4" presStyleCnt="8"/>
      <dgm:spPr/>
    </dgm:pt>
    <dgm:pt modelId="{8A041045-D12F-4004-991F-A1BBBFBCC307}" type="pres">
      <dgm:prSet presAssocID="{607C634D-6D68-4C6D-82E7-5391A900F02D}" presName="text3" presStyleLbl="fgAcc3" presStyleIdx="4" presStyleCnt="8">
        <dgm:presLayoutVars>
          <dgm:chPref val="3"/>
        </dgm:presLayoutVars>
      </dgm:prSet>
      <dgm:spPr/>
    </dgm:pt>
    <dgm:pt modelId="{A9528334-64C4-479C-B43C-6D8281AC84F2}" type="pres">
      <dgm:prSet presAssocID="{607C634D-6D68-4C6D-82E7-5391A900F02D}" presName="hierChild4" presStyleCnt="0"/>
      <dgm:spPr/>
    </dgm:pt>
    <dgm:pt modelId="{B81459F2-FF8D-42B7-8537-66DE37C71F20}" type="pres">
      <dgm:prSet presAssocID="{C3DCEBE3-84CB-4045-A65E-B00B61DDEB28}" presName="Name23" presStyleLbl="parChTrans1D4" presStyleIdx="4" presStyleCnt="8"/>
      <dgm:spPr/>
    </dgm:pt>
    <dgm:pt modelId="{60D0CC3B-DAE9-45DD-A800-0309A273880F}" type="pres">
      <dgm:prSet presAssocID="{194D364B-FBEB-47C2-8C60-DB1BDF7E884E}" presName="hierRoot4" presStyleCnt="0"/>
      <dgm:spPr/>
    </dgm:pt>
    <dgm:pt modelId="{2DBEFD7E-7481-4F15-A71D-72C62F3536CD}" type="pres">
      <dgm:prSet presAssocID="{194D364B-FBEB-47C2-8C60-DB1BDF7E884E}" presName="composite4" presStyleCnt="0"/>
      <dgm:spPr/>
    </dgm:pt>
    <dgm:pt modelId="{51D922A1-9DBD-49D3-9B2C-0990E2F275EB}" type="pres">
      <dgm:prSet presAssocID="{194D364B-FBEB-47C2-8C60-DB1BDF7E884E}" presName="background4" presStyleLbl="node4" presStyleIdx="4" presStyleCnt="8"/>
      <dgm:spPr/>
    </dgm:pt>
    <dgm:pt modelId="{6AC800C0-8546-4914-B900-3CFB4B138925}" type="pres">
      <dgm:prSet presAssocID="{194D364B-FBEB-47C2-8C60-DB1BDF7E884E}" presName="text4" presStyleLbl="fgAcc4" presStyleIdx="4" presStyleCnt="8">
        <dgm:presLayoutVars>
          <dgm:chPref val="3"/>
        </dgm:presLayoutVars>
      </dgm:prSet>
      <dgm:spPr/>
    </dgm:pt>
    <dgm:pt modelId="{9352C220-C56C-419B-B458-00B2A2A413D6}" type="pres">
      <dgm:prSet presAssocID="{194D364B-FBEB-47C2-8C60-DB1BDF7E884E}" presName="hierChild5" presStyleCnt="0"/>
      <dgm:spPr/>
    </dgm:pt>
    <dgm:pt modelId="{78C3A4C8-6984-47F7-AF8B-583FA11E1C51}" type="pres">
      <dgm:prSet presAssocID="{A3913CDB-6D24-4D61-A19C-70A1419D16F5}" presName="Name23" presStyleLbl="parChTrans1D4" presStyleIdx="5" presStyleCnt="8"/>
      <dgm:spPr/>
    </dgm:pt>
    <dgm:pt modelId="{905B38D4-9E19-411E-8A90-269AC854492A}" type="pres">
      <dgm:prSet presAssocID="{2194F3EF-B0C2-4478-88F0-282984DCD93D}" presName="hierRoot4" presStyleCnt="0"/>
      <dgm:spPr/>
    </dgm:pt>
    <dgm:pt modelId="{10C83AC1-1A84-4C35-AC8B-D50A76A0006F}" type="pres">
      <dgm:prSet presAssocID="{2194F3EF-B0C2-4478-88F0-282984DCD93D}" presName="composite4" presStyleCnt="0"/>
      <dgm:spPr/>
    </dgm:pt>
    <dgm:pt modelId="{B4B9DC88-28DF-4924-833F-CA8FE4FD533B}" type="pres">
      <dgm:prSet presAssocID="{2194F3EF-B0C2-4478-88F0-282984DCD93D}" presName="background4" presStyleLbl="node4" presStyleIdx="5" presStyleCnt="8"/>
      <dgm:spPr/>
    </dgm:pt>
    <dgm:pt modelId="{B1BCA67C-8E3A-4836-B2F3-3F146EC98FAD}" type="pres">
      <dgm:prSet presAssocID="{2194F3EF-B0C2-4478-88F0-282984DCD93D}" presName="text4" presStyleLbl="fgAcc4" presStyleIdx="5" presStyleCnt="8">
        <dgm:presLayoutVars>
          <dgm:chPref val="3"/>
        </dgm:presLayoutVars>
      </dgm:prSet>
      <dgm:spPr/>
    </dgm:pt>
    <dgm:pt modelId="{EEC8CDC2-F74F-4906-9FF6-8E6694792497}" type="pres">
      <dgm:prSet presAssocID="{2194F3EF-B0C2-4478-88F0-282984DCD93D}" presName="hierChild5" presStyleCnt="0"/>
      <dgm:spPr/>
    </dgm:pt>
    <dgm:pt modelId="{9F266871-52CF-41CD-BFCA-6FC380C48647}" type="pres">
      <dgm:prSet presAssocID="{56D45EEC-55A7-4D8C-A403-AA0562CEA67C}" presName="Name17" presStyleLbl="parChTrans1D3" presStyleIdx="5" presStyleCnt="8"/>
      <dgm:spPr/>
    </dgm:pt>
    <dgm:pt modelId="{FDACBCF1-AC83-4C14-8AC8-6DA9175D5342}" type="pres">
      <dgm:prSet presAssocID="{D89F195A-F632-4248-A8EB-E29307B3341D}" presName="hierRoot3" presStyleCnt="0"/>
      <dgm:spPr/>
    </dgm:pt>
    <dgm:pt modelId="{FDF8C43D-6C8E-4AAC-8591-FB53927D3501}" type="pres">
      <dgm:prSet presAssocID="{D89F195A-F632-4248-A8EB-E29307B3341D}" presName="composite3" presStyleCnt="0"/>
      <dgm:spPr/>
    </dgm:pt>
    <dgm:pt modelId="{90EC3AE1-3F4B-446A-A88A-67E891715A5C}" type="pres">
      <dgm:prSet presAssocID="{D89F195A-F632-4248-A8EB-E29307B3341D}" presName="background3" presStyleLbl="node3" presStyleIdx="5" presStyleCnt="8"/>
      <dgm:spPr/>
    </dgm:pt>
    <dgm:pt modelId="{8F45D8C0-9186-466B-9415-C59199B396AC}" type="pres">
      <dgm:prSet presAssocID="{D89F195A-F632-4248-A8EB-E29307B3341D}" presName="text3" presStyleLbl="fgAcc3" presStyleIdx="5" presStyleCnt="8">
        <dgm:presLayoutVars>
          <dgm:chPref val="3"/>
        </dgm:presLayoutVars>
      </dgm:prSet>
      <dgm:spPr/>
    </dgm:pt>
    <dgm:pt modelId="{1AEBA3AA-0AA3-46E0-99B5-86D933A216B9}" type="pres">
      <dgm:prSet presAssocID="{D89F195A-F632-4248-A8EB-E29307B3341D}" presName="hierChild4" presStyleCnt="0"/>
      <dgm:spPr/>
    </dgm:pt>
    <dgm:pt modelId="{9E623E17-9E85-4A28-986C-D2F5C8662841}" type="pres">
      <dgm:prSet presAssocID="{E53AA15C-5231-42EC-A273-70ED3D759515}" presName="Name10" presStyleLbl="parChTrans1D2" presStyleIdx="3" presStyleCnt="4"/>
      <dgm:spPr/>
    </dgm:pt>
    <dgm:pt modelId="{7BF5B7B0-F121-4BD8-BCF3-AE79CB5FDF5D}" type="pres">
      <dgm:prSet presAssocID="{7C43F75E-7466-44D6-8B14-B3B98BF58309}" presName="hierRoot2" presStyleCnt="0"/>
      <dgm:spPr/>
    </dgm:pt>
    <dgm:pt modelId="{5A322207-0C2D-4511-B68F-F2C1B4D3D310}" type="pres">
      <dgm:prSet presAssocID="{7C43F75E-7466-44D6-8B14-B3B98BF58309}" presName="composite2" presStyleCnt="0"/>
      <dgm:spPr/>
    </dgm:pt>
    <dgm:pt modelId="{CC109829-2798-4E94-AD89-D153A952BD56}" type="pres">
      <dgm:prSet presAssocID="{7C43F75E-7466-44D6-8B14-B3B98BF58309}" presName="background2" presStyleLbl="node2" presStyleIdx="3" presStyleCnt="4"/>
      <dgm:spPr/>
    </dgm:pt>
    <dgm:pt modelId="{17AD2DB2-831C-4ABD-83B9-99A58061579F}" type="pres">
      <dgm:prSet presAssocID="{7C43F75E-7466-44D6-8B14-B3B98BF58309}" presName="text2" presStyleLbl="fgAcc2" presStyleIdx="3" presStyleCnt="4">
        <dgm:presLayoutVars>
          <dgm:chPref val="3"/>
        </dgm:presLayoutVars>
      </dgm:prSet>
      <dgm:spPr/>
    </dgm:pt>
    <dgm:pt modelId="{35B3B910-CAC9-44A9-BCB2-7E486B779249}" type="pres">
      <dgm:prSet presAssocID="{7C43F75E-7466-44D6-8B14-B3B98BF58309}" presName="hierChild3" presStyleCnt="0"/>
      <dgm:spPr/>
    </dgm:pt>
    <dgm:pt modelId="{51E2A796-45C8-48D7-A422-6F89E0B08606}" type="pres">
      <dgm:prSet presAssocID="{45752326-0714-4AFE-9A76-9AA0C2E0BC83}" presName="Name17" presStyleLbl="parChTrans1D3" presStyleIdx="6" presStyleCnt="8"/>
      <dgm:spPr/>
    </dgm:pt>
    <dgm:pt modelId="{63BDE7FA-32EA-4522-9937-53AB58A676E5}" type="pres">
      <dgm:prSet presAssocID="{C88F313E-CC2D-4CED-9533-872B3CCC41F1}" presName="hierRoot3" presStyleCnt="0"/>
      <dgm:spPr/>
    </dgm:pt>
    <dgm:pt modelId="{A6C539BC-3385-4D7B-944B-D857BBB8ED14}" type="pres">
      <dgm:prSet presAssocID="{C88F313E-CC2D-4CED-9533-872B3CCC41F1}" presName="composite3" presStyleCnt="0"/>
      <dgm:spPr/>
    </dgm:pt>
    <dgm:pt modelId="{9438FBE4-C454-4A60-99D0-1CADF207AB30}" type="pres">
      <dgm:prSet presAssocID="{C88F313E-CC2D-4CED-9533-872B3CCC41F1}" presName="background3" presStyleLbl="node3" presStyleIdx="6" presStyleCnt="8"/>
      <dgm:spPr/>
    </dgm:pt>
    <dgm:pt modelId="{D2C1ACEF-D714-4D73-8CEF-4C7D3B2FD2C1}" type="pres">
      <dgm:prSet presAssocID="{C88F313E-CC2D-4CED-9533-872B3CCC41F1}" presName="text3" presStyleLbl="fgAcc3" presStyleIdx="6" presStyleCnt="8">
        <dgm:presLayoutVars>
          <dgm:chPref val="3"/>
        </dgm:presLayoutVars>
      </dgm:prSet>
      <dgm:spPr/>
    </dgm:pt>
    <dgm:pt modelId="{8F5FA02B-9572-4434-A53B-99FD363D45F2}" type="pres">
      <dgm:prSet presAssocID="{C88F313E-CC2D-4CED-9533-872B3CCC41F1}" presName="hierChild4" presStyleCnt="0"/>
      <dgm:spPr/>
    </dgm:pt>
    <dgm:pt modelId="{61132CDC-3241-4B30-AAB4-86CCDDF3942D}" type="pres">
      <dgm:prSet presAssocID="{F18222AE-EA52-4D3C-9A8A-DD19AB2EAF16}" presName="Name23" presStyleLbl="parChTrans1D4" presStyleIdx="6" presStyleCnt="8"/>
      <dgm:spPr/>
    </dgm:pt>
    <dgm:pt modelId="{0ADA59B3-CA50-446A-B546-D0B8835368A3}" type="pres">
      <dgm:prSet presAssocID="{0D2F407F-4159-46D4-BD3F-653179999C9F}" presName="hierRoot4" presStyleCnt="0"/>
      <dgm:spPr/>
    </dgm:pt>
    <dgm:pt modelId="{20ADED69-28DD-4936-8241-3D47E6AD41C2}" type="pres">
      <dgm:prSet presAssocID="{0D2F407F-4159-46D4-BD3F-653179999C9F}" presName="composite4" presStyleCnt="0"/>
      <dgm:spPr/>
    </dgm:pt>
    <dgm:pt modelId="{8F433ABF-6FE2-4C6E-A165-CA8B962BDBBE}" type="pres">
      <dgm:prSet presAssocID="{0D2F407F-4159-46D4-BD3F-653179999C9F}" presName="background4" presStyleLbl="node4" presStyleIdx="6" presStyleCnt="8"/>
      <dgm:spPr/>
    </dgm:pt>
    <dgm:pt modelId="{94D3E15B-A9D0-47D2-AA82-895EB3860509}" type="pres">
      <dgm:prSet presAssocID="{0D2F407F-4159-46D4-BD3F-653179999C9F}" presName="text4" presStyleLbl="fgAcc4" presStyleIdx="6" presStyleCnt="8">
        <dgm:presLayoutVars>
          <dgm:chPref val="3"/>
        </dgm:presLayoutVars>
      </dgm:prSet>
      <dgm:spPr/>
    </dgm:pt>
    <dgm:pt modelId="{1E6C48AC-E677-46E1-83D8-4740546F39AA}" type="pres">
      <dgm:prSet presAssocID="{0D2F407F-4159-46D4-BD3F-653179999C9F}" presName="hierChild5" presStyleCnt="0"/>
      <dgm:spPr/>
    </dgm:pt>
    <dgm:pt modelId="{0B92820B-C103-44BF-8709-7DEDFACB53F3}" type="pres">
      <dgm:prSet presAssocID="{A8086F9C-A634-4C50-B885-2C644CBBBA7E}" presName="Name23" presStyleLbl="parChTrans1D4" presStyleIdx="7" presStyleCnt="8"/>
      <dgm:spPr/>
    </dgm:pt>
    <dgm:pt modelId="{2959E36F-EE5F-473E-9807-57FE88325A22}" type="pres">
      <dgm:prSet presAssocID="{4B6E3D4A-06B1-43BD-B625-481ED532089D}" presName="hierRoot4" presStyleCnt="0"/>
      <dgm:spPr/>
    </dgm:pt>
    <dgm:pt modelId="{3BC91FCC-A9D6-4522-ADB2-5514578B1814}" type="pres">
      <dgm:prSet presAssocID="{4B6E3D4A-06B1-43BD-B625-481ED532089D}" presName="composite4" presStyleCnt="0"/>
      <dgm:spPr/>
    </dgm:pt>
    <dgm:pt modelId="{A7E8727C-70F6-4572-A32D-7C4FC1F17204}" type="pres">
      <dgm:prSet presAssocID="{4B6E3D4A-06B1-43BD-B625-481ED532089D}" presName="background4" presStyleLbl="node4" presStyleIdx="7" presStyleCnt="8"/>
      <dgm:spPr/>
    </dgm:pt>
    <dgm:pt modelId="{4BD0F476-6764-4048-9F6C-26CCEDDEC02E}" type="pres">
      <dgm:prSet presAssocID="{4B6E3D4A-06B1-43BD-B625-481ED532089D}" presName="text4" presStyleLbl="fgAcc4" presStyleIdx="7" presStyleCnt="8">
        <dgm:presLayoutVars>
          <dgm:chPref val="3"/>
        </dgm:presLayoutVars>
      </dgm:prSet>
      <dgm:spPr/>
    </dgm:pt>
    <dgm:pt modelId="{7A0A01DA-DAAF-4889-A3A2-5554E9289919}" type="pres">
      <dgm:prSet presAssocID="{4B6E3D4A-06B1-43BD-B625-481ED532089D}" presName="hierChild5" presStyleCnt="0"/>
      <dgm:spPr/>
    </dgm:pt>
    <dgm:pt modelId="{FB8C21D0-28A3-4D9B-BCDF-9CFC3A9AEA32}" type="pres">
      <dgm:prSet presAssocID="{EDECEE15-DB39-4FAD-8C2E-5D89600EF0FA}" presName="Name17" presStyleLbl="parChTrans1D3" presStyleIdx="7" presStyleCnt="8"/>
      <dgm:spPr/>
    </dgm:pt>
    <dgm:pt modelId="{4FFE3081-40BA-4B13-87F2-D37C010A6B93}" type="pres">
      <dgm:prSet presAssocID="{9A9F53E0-9D19-4383-A747-DC1ED67AA969}" presName="hierRoot3" presStyleCnt="0"/>
      <dgm:spPr/>
    </dgm:pt>
    <dgm:pt modelId="{1D951B48-5D11-43FC-A1A4-6E949DFADD0A}" type="pres">
      <dgm:prSet presAssocID="{9A9F53E0-9D19-4383-A747-DC1ED67AA969}" presName="composite3" presStyleCnt="0"/>
      <dgm:spPr/>
    </dgm:pt>
    <dgm:pt modelId="{A4DF04B2-E3E2-4B95-8ABA-C9B8D1CA68AD}" type="pres">
      <dgm:prSet presAssocID="{9A9F53E0-9D19-4383-A747-DC1ED67AA969}" presName="background3" presStyleLbl="node3" presStyleIdx="7" presStyleCnt="8"/>
      <dgm:spPr/>
    </dgm:pt>
    <dgm:pt modelId="{B28C2213-918C-4760-AE65-1B174E28B73A}" type="pres">
      <dgm:prSet presAssocID="{9A9F53E0-9D19-4383-A747-DC1ED67AA969}" presName="text3" presStyleLbl="fgAcc3" presStyleIdx="7" presStyleCnt="8">
        <dgm:presLayoutVars>
          <dgm:chPref val="3"/>
        </dgm:presLayoutVars>
      </dgm:prSet>
      <dgm:spPr/>
    </dgm:pt>
    <dgm:pt modelId="{3BFC8856-DB97-4A5E-980A-9C26392E9B4F}" type="pres">
      <dgm:prSet presAssocID="{9A9F53E0-9D19-4383-A747-DC1ED67AA969}" presName="hierChild4" presStyleCnt="0"/>
      <dgm:spPr/>
    </dgm:pt>
  </dgm:ptLst>
  <dgm:cxnLst>
    <dgm:cxn modelId="{89AF1A00-B72E-4FE1-82F6-01FF4178A69F}" srcId="{C9BD1AD6-3F2C-407D-B523-841631DF07CE}" destId="{7C43F75E-7466-44D6-8B14-B3B98BF58309}" srcOrd="3" destOrd="0" parTransId="{E53AA15C-5231-42EC-A273-70ED3D759515}" sibTransId="{14235D6D-0BCC-4CAD-A834-1C368D0907E3}"/>
    <dgm:cxn modelId="{0B069F0A-10D4-4E79-8594-FA00FD8477FC}" type="presOf" srcId="{F18222AE-EA52-4D3C-9A8A-DD19AB2EAF16}" destId="{61132CDC-3241-4B30-AAB4-86CCDDF3942D}" srcOrd="0" destOrd="0" presId="urn:microsoft.com/office/officeart/2005/8/layout/hierarchy1"/>
    <dgm:cxn modelId="{CF0CD314-91BB-4BD4-BDF1-2F42FC3C4C16}" srcId="{C9BD1AD6-3F2C-407D-B523-841631DF07CE}" destId="{1A82E675-B5F9-4C9E-B220-3290FCB87C29}" srcOrd="2" destOrd="0" parTransId="{5FB7BF9F-26DF-40AF-AF56-6661EED31BA8}" sibTransId="{0EF9A1C1-A046-482C-A16D-AB2C9D251390}"/>
    <dgm:cxn modelId="{FB83F31B-11A2-47F7-8A92-8A27BD3D8D55}" type="presOf" srcId="{C88F313E-CC2D-4CED-9533-872B3CCC41F1}" destId="{D2C1ACEF-D714-4D73-8CEF-4C7D3B2FD2C1}" srcOrd="0" destOrd="0" presId="urn:microsoft.com/office/officeart/2005/8/layout/hierarchy1"/>
    <dgm:cxn modelId="{F9DC671E-030D-4685-AC4B-F37341AC8BC9}" srcId="{98F9417B-9D0E-4881-8639-D709F5CCD345}" destId="{727A5D97-309D-4945-A3A4-3FD3DDCE549D}" srcOrd="0" destOrd="0" parTransId="{AA961691-C0E4-4E74-A8E2-DCDFDE6AA2DD}" sibTransId="{328900AE-4C59-4C7E-817A-0EF9B4DF9198}"/>
    <dgm:cxn modelId="{902F851E-7234-45C9-9AF6-2D3ADD05FB68}" type="presOf" srcId="{727A5D97-309D-4945-A3A4-3FD3DDCE549D}" destId="{334D686E-CB49-4C9F-8E7E-AF63B2982956}" srcOrd="0" destOrd="0" presId="urn:microsoft.com/office/officeart/2005/8/layout/hierarchy1"/>
    <dgm:cxn modelId="{DB5B2324-1327-428D-82FF-7C8A20EE4336}" srcId="{1A82E675-B5F9-4C9E-B220-3290FCB87C29}" destId="{D89F195A-F632-4248-A8EB-E29307B3341D}" srcOrd="1" destOrd="0" parTransId="{56D45EEC-55A7-4D8C-A403-AA0562CEA67C}" sibTransId="{114846E7-E8F8-4CF2-B736-099F32524F24}"/>
    <dgm:cxn modelId="{56D68527-1FB3-4682-A71D-8E4BE821703C}" type="presOf" srcId="{D89F195A-F632-4248-A8EB-E29307B3341D}" destId="{8F45D8C0-9186-466B-9415-C59199B396AC}" srcOrd="0" destOrd="0" presId="urn:microsoft.com/office/officeart/2005/8/layout/hierarchy1"/>
    <dgm:cxn modelId="{10B6E233-8FA2-4352-9754-605D6937D427}" type="presOf" srcId="{C33C0B41-5178-443F-B520-9FB23C08EA76}" destId="{86FD648C-BA39-4D90-BCA8-9B57F14352F7}" srcOrd="0" destOrd="0" presId="urn:microsoft.com/office/officeart/2005/8/layout/hierarchy1"/>
    <dgm:cxn modelId="{3636E935-765A-46EB-B8E3-217B765BC6D1}" type="presOf" srcId="{A8086F9C-A634-4C50-B885-2C644CBBBA7E}" destId="{0B92820B-C103-44BF-8709-7DEDFACB53F3}" srcOrd="0" destOrd="0" presId="urn:microsoft.com/office/officeart/2005/8/layout/hierarchy1"/>
    <dgm:cxn modelId="{C8488F3A-A52E-4CC7-A7DD-E7AE2D11079C}" type="presOf" srcId="{FB3FC04B-4568-4990-8B05-C45BF8531109}" destId="{F8C85654-9BBE-43B0-9052-5DE3A4CAE940}" srcOrd="0" destOrd="0" presId="urn:microsoft.com/office/officeart/2005/8/layout/hierarchy1"/>
    <dgm:cxn modelId="{74801F3B-6C6D-4A85-9C08-C28763564D47}" type="presOf" srcId="{3116BD90-B442-4126-86B9-7C93981B694B}" destId="{CD988F3B-6411-4D1B-ACC3-CBED0B8F6282}" srcOrd="0" destOrd="0" presId="urn:microsoft.com/office/officeart/2005/8/layout/hierarchy1"/>
    <dgm:cxn modelId="{586F873F-F341-46E9-9ED8-DAF6E886A1E8}" srcId="{FDEA52CE-477E-40E4-9A78-0C3A9D6676EE}" destId="{C9BD1AD6-3F2C-407D-B523-841631DF07CE}" srcOrd="0" destOrd="0" parTransId="{85ECCC73-1124-4026-9FD3-CAD3CBE5E903}" sibTransId="{BCDFA232-2D44-4B06-A739-0AED86ADBCE9}"/>
    <dgm:cxn modelId="{EF7A8A5C-F824-4054-BAFE-40FBA86D5FD7}" type="presOf" srcId="{1B7FF7E7-843C-42CD-B694-C9E81FB535D4}" destId="{FC2808CC-E0D8-4B1C-B088-72B4A20229DF}" srcOrd="0" destOrd="0" presId="urn:microsoft.com/office/officeart/2005/8/layout/hierarchy1"/>
    <dgm:cxn modelId="{CA219B60-1A36-4C91-89DD-7DE996E0F78D}" type="presOf" srcId="{A3913CDB-6D24-4D61-A19C-70A1419D16F5}" destId="{78C3A4C8-6984-47F7-AF8B-583FA11E1C51}" srcOrd="0" destOrd="0" presId="urn:microsoft.com/office/officeart/2005/8/layout/hierarchy1"/>
    <dgm:cxn modelId="{681CB341-C2B5-4656-9963-F2F4603BAAFE}" type="presOf" srcId="{836B254F-D5FE-429C-8C23-961CA6D39D2A}" destId="{2C8817A7-FE9E-4789-B73E-08C4BC41FAC9}" srcOrd="0" destOrd="0" presId="urn:microsoft.com/office/officeart/2005/8/layout/hierarchy1"/>
    <dgm:cxn modelId="{D1BD3E43-BE00-460E-9DA5-ADED7068C66C}" srcId="{9DE84F90-4DC1-4599-A407-C79793C03B3E}" destId="{CE78BA79-94C2-4CF1-97E4-E9833E51BF16}" srcOrd="1" destOrd="0" parTransId="{1FFC3079-5DDC-43D0-B705-F8AF975D533E}" sibTransId="{D376DB49-512F-431B-B609-4C92B292E47E}"/>
    <dgm:cxn modelId="{9D237F63-3122-4066-A52F-F3BBCD678EAB}" type="presOf" srcId="{5FB7BF9F-26DF-40AF-AF56-6661EED31BA8}" destId="{97EDA0FC-B5C3-4586-986A-5E932A8E1A8E}" srcOrd="0" destOrd="0" presId="urn:microsoft.com/office/officeart/2005/8/layout/hierarchy1"/>
    <dgm:cxn modelId="{C58BA543-64B1-4CCD-905F-3680AB71B9CF}" type="presOf" srcId="{AA961691-C0E4-4E74-A8E2-DCDFDE6AA2DD}" destId="{98E060E4-A6B4-4680-82A0-72B92ED1EB8D}" srcOrd="0" destOrd="0" presId="urn:microsoft.com/office/officeart/2005/8/layout/hierarchy1"/>
    <dgm:cxn modelId="{7532BE63-E56A-49B4-98BD-FF9995EC711F}" srcId="{C9BD1AD6-3F2C-407D-B523-841631DF07CE}" destId="{836B254F-D5FE-429C-8C23-961CA6D39D2A}" srcOrd="1" destOrd="0" parTransId="{08B28EC3-AA9A-4FB7-BF6A-27A7F84766A4}" sibTransId="{A732159C-C88F-4CA8-8C90-BDC451D9CC71}"/>
    <dgm:cxn modelId="{AC3BBE43-2C96-4348-942B-C59DED84A48F}" type="presOf" srcId="{9A9F53E0-9D19-4383-A747-DC1ED67AA969}" destId="{B28C2213-918C-4760-AE65-1B174E28B73A}" srcOrd="0" destOrd="0" presId="urn:microsoft.com/office/officeart/2005/8/layout/hierarchy1"/>
    <dgm:cxn modelId="{BF35FF63-87B6-44FC-BC99-F92B26C457A4}" type="presOf" srcId="{28A8A8D7-9526-46CD-BBBC-09EA0CFBAAA8}" destId="{4879CB1A-105F-4268-99AC-FD6BCDE24B73}" srcOrd="0" destOrd="0" presId="urn:microsoft.com/office/officeart/2005/8/layout/hierarchy1"/>
    <dgm:cxn modelId="{3770B766-2625-43AC-A62C-99E70CFBBF26}" type="presOf" srcId="{98F9417B-9D0E-4881-8639-D709F5CCD345}" destId="{79625DA5-7A9F-42B3-A24F-6069A51FD5D1}" srcOrd="0" destOrd="0" presId="urn:microsoft.com/office/officeart/2005/8/layout/hierarchy1"/>
    <dgm:cxn modelId="{AFB86168-8879-4819-A12F-9F15B8871E33}" type="presOf" srcId="{0D2F407F-4159-46D4-BD3F-653179999C9F}" destId="{94D3E15B-A9D0-47D2-AA82-895EB3860509}" srcOrd="0" destOrd="0" presId="urn:microsoft.com/office/officeart/2005/8/layout/hierarchy1"/>
    <dgm:cxn modelId="{066F804A-EB04-412E-B002-04E772EDFFF2}" type="presOf" srcId="{1FFC3079-5DDC-43D0-B705-F8AF975D533E}" destId="{3F6C179B-CAB1-4F40-A35D-1C275A563283}" srcOrd="0" destOrd="0" presId="urn:microsoft.com/office/officeart/2005/8/layout/hierarchy1"/>
    <dgm:cxn modelId="{F830A34B-D030-4EBF-BC55-17B938F7C987}" type="presOf" srcId="{0E3A67E5-11C1-4783-9F9F-4B3002B7C225}" destId="{A44B4A47-CE23-4AC4-B91D-A9F56732200D}" srcOrd="0" destOrd="0" presId="urn:microsoft.com/office/officeart/2005/8/layout/hierarchy1"/>
    <dgm:cxn modelId="{C2866A4D-C12D-48A9-BF5F-74B5A61A720E}" type="presOf" srcId="{FDEA52CE-477E-40E4-9A78-0C3A9D6676EE}" destId="{DE9A90A3-254A-4023-A487-DFF70AF9F467}" srcOrd="0" destOrd="0" presId="urn:microsoft.com/office/officeart/2005/8/layout/hierarchy1"/>
    <dgm:cxn modelId="{EBFCD251-FE45-4C1E-A145-C50FDA29B8ED}" type="presOf" srcId="{56D45EEC-55A7-4D8C-A403-AA0562CEA67C}" destId="{9F266871-52CF-41CD-BFCA-6FC380C48647}" srcOrd="0" destOrd="0" presId="urn:microsoft.com/office/officeart/2005/8/layout/hierarchy1"/>
    <dgm:cxn modelId="{14000452-FD51-454C-A38E-B90C7E1D0800}" srcId="{C9BD1AD6-3F2C-407D-B523-841631DF07CE}" destId="{9DE84F90-4DC1-4599-A407-C79793C03B3E}" srcOrd="0" destOrd="0" parTransId="{28A8A8D7-9526-46CD-BBBC-09EA0CFBAAA8}" sibTransId="{DC26EE67-72D1-47DB-B03C-0953B6AF7BF7}"/>
    <dgm:cxn modelId="{357B2855-D75D-4AAA-BD54-212AC5CF3AB0}" type="presOf" srcId="{AE61CDD3-B1FA-49C8-84B5-41E12AD6F521}" destId="{98D2853A-85E3-4D82-96C3-DD42D3FCDCAF}" srcOrd="0" destOrd="0" presId="urn:microsoft.com/office/officeart/2005/8/layout/hierarchy1"/>
    <dgm:cxn modelId="{2E6FDD57-0E1E-40CA-9DF5-8E39C69235AA}" type="presOf" srcId="{EDECEE15-DB39-4FAD-8C2E-5D89600EF0FA}" destId="{FB8C21D0-28A3-4D9B-BCDF-9CFC3A9AEA32}" srcOrd="0" destOrd="0" presId="urn:microsoft.com/office/officeart/2005/8/layout/hierarchy1"/>
    <dgm:cxn modelId="{65C53879-ECA3-44C1-9694-23160C6737B9}" type="presOf" srcId="{1A82E675-B5F9-4C9E-B220-3290FCB87C29}" destId="{4991F363-7E27-412A-9994-AC36B0D41C29}" srcOrd="0" destOrd="0" presId="urn:microsoft.com/office/officeart/2005/8/layout/hierarchy1"/>
    <dgm:cxn modelId="{DE2E615A-2CB9-40F1-9028-CC3FE966AB4F}" type="presOf" srcId="{9DE84F90-4DC1-4599-A407-C79793C03B3E}" destId="{299CA571-DA10-4114-B15C-463DAA9CFAD1}" srcOrd="0" destOrd="0" presId="urn:microsoft.com/office/officeart/2005/8/layout/hierarchy1"/>
    <dgm:cxn modelId="{D86F2B7B-81C9-4705-BC72-D4E50B048F72}" type="presOf" srcId="{0FCB13C4-8F9E-4876-AB0B-653B11A7C578}" destId="{2D59AB7C-E687-4C29-AAFB-0D1BF531A27D}" srcOrd="0" destOrd="0" presId="urn:microsoft.com/office/officeart/2005/8/layout/hierarchy1"/>
    <dgm:cxn modelId="{48AB597B-6BD5-43FB-8913-905189C1B728}" srcId="{0E3A67E5-11C1-4783-9F9F-4B3002B7C225}" destId="{2551B188-BA37-439C-BF1D-B6CE5C2A2C1B}" srcOrd="0" destOrd="0" parTransId="{B3D76966-DDE1-49B5-85FE-1E71EAFC0366}" sibTransId="{6B40D367-1F2C-4581-9070-C7AD14AF6038}"/>
    <dgm:cxn modelId="{90F11881-06C2-4B74-A53C-91810A4C094A}" type="presOf" srcId="{E53AA15C-5231-42EC-A273-70ED3D759515}" destId="{9E623E17-9E85-4A28-986C-D2F5C8662841}" srcOrd="0" destOrd="0" presId="urn:microsoft.com/office/officeart/2005/8/layout/hierarchy1"/>
    <dgm:cxn modelId="{33292D85-0654-4A0A-85BB-E2C9FD233AD7}" type="presOf" srcId="{59D1DE48-BAC8-440D-B99A-EC626942A45B}" destId="{8AC4A7ED-A5A6-428B-8317-1DEFE615110F}" srcOrd="0" destOrd="0" presId="urn:microsoft.com/office/officeart/2005/8/layout/hierarchy1"/>
    <dgm:cxn modelId="{BFFFA989-DE57-4DC3-8FF3-F3E533E3CBB9}" srcId="{C88F313E-CC2D-4CED-9533-872B3CCC41F1}" destId="{4B6E3D4A-06B1-43BD-B625-481ED532089D}" srcOrd="1" destOrd="0" parTransId="{A8086F9C-A634-4C50-B885-2C644CBBBA7E}" sibTransId="{9043795E-BC20-4CFC-B68D-850617912E42}"/>
    <dgm:cxn modelId="{83942C93-566D-4CFC-965B-FB3B1505A64D}" srcId="{836B254F-D5FE-429C-8C23-961CA6D39D2A}" destId="{0FCB13C4-8F9E-4876-AB0B-653B11A7C578}" srcOrd="1" destOrd="0" parTransId="{1AF27E8A-4CA6-4505-A3E9-EF8CE4426EE2}" sibTransId="{2938E757-955B-48E3-9679-6C33C1BB543A}"/>
    <dgm:cxn modelId="{CEC9C996-8079-4A3F-A315-1D404B4323A8}" type="presOf" srcId="{60952142-BB54-4A4D-929D-523693CD7EEE}" destId="{6EE4A3F6-1F3A-4234-BE77-821931223B00}" srcOrd="0" destOrd="0" presId="urn:microsoft.com/office/officeart/2005/8/layout/hierarchy1"/>
    <dgm:cxn modelId="{A1BD9698-9A18-43D9-8C4E-29E6769297BA}" type="presOf" srcId="{4B6E3D4A-06B1-43BD-B625-481ED532089D}" destId="{4BD0F476-6764-4048-9F6C-26CCEDDEC02E}" srcOrd="0" destOrd="0" presId="urn:microsoft.com/office/officeart/2005/8/layout/hierarchy1"/>
    <dgm:cxn modelId="{FDE18F99-E6A4-40E9-9CC5-88E5431F9E92}" type="presOf" srcId="{1AF27E8A-4CA6-4505-A3E9-EF8CE4426EE2}" destId="{A02A36B2-ED27-4989-817F-0A495245606B}" srcOrd="0" destOrd="0" presId="urn:microsoft.com/office/officeart/2005/8/layout/hierarchy1"/>
    <dgm:cxn modelId="{BC14B69C-6471-4329-9E3D-84F1131A0CD8}" type="presOf" srcId="{C3DCEBE3-84CB-4045-A65E-B00B61DDEB28}" destId="{B81459F2-FF8D-42B7-8537-66DE37C71F20}" srcOrd="0" destOrd="0" presId="urn:microsoft.com/office/officeart/2005/8/layout/hierarchy1"/>
    <dgm:cxn modelId="{6F86F9A2-5F1E-4520-A910-49AE718F6D3F}" type="presOf" srcId="{C9BD1AD6-3F2C-407D-B523-841631DF07CE}" destId="{C7E2BAAA-2D0C-4AE5-AC5F-8DBCCDAC8EF5}" srcOrd="0" destOrd="0" presId="urn:microsoft.com/office/officeart/2005/8/layout/hierarchy1"/>
    <dgm:cxn modelId="{12BC28A9-E6E2-4924-8D00-FDF2D0FF0CBC}" srcId="{607C634D-6D68-4C6D-82E7-5391A900F02D}" destId="{194D364B-FBEB-47C2-8C60-DB1BDF7E884E}" srcOrd="0" destOrd="0" parTransId="{C3DCEBE3-84CB-4045-A65E-B00B61DDEB28}" sibTransId="{8B0D27FB-C97F-4A3F-BC69-CEDB60A3F61D}"/>
    <dgm:cxn modelId="{40D9DDB2-F56C-4FA4-9984-AF26977D1F5D}" srcId="{607C634D-6D68-4C6D-82E7-5391A900F02D}" destId="{2194F3EF-B0C2-4478-88F0-282984DCD93D}" srcOrd="1" destOrd="0" parTransId="{A3913CDB-6D24-4D61-A19C-70A1419D16F5}" sibTransId="{27E831AB-8547-45A6-B63C-F2CA369539F2}"/>
    <dgm:cxn modelId="{F6C631B7-F659-4431-9FFE-32E647D12CE9}" type="presOf" srcId="{2194F3EF-B0C2-4478-88F0-282984DCD93D}" destId="{B1BCA67C-8E3A-4836-B2F3-3F146EC98FAD}" srcOrd="0" destOrd="0" presId="urn:microsoft.com/office/officeart/2005/8/layout/hierarchy1"/>
    <dgm:cxn modelId="{F88DA5B9-1BD1-4B65-98E5-C01B8082053C}" type="presOf" srcId="{607C634D-6D68-4C6D-82E7-5391A900F02D}" destId="{8A041045-D12F-4004-991F-A1BBBFBCC307}" srcOrd="0" destOrd="0" presId="urn:microsoft.com/office/officeart/2005/8/layout/hierarchy1"/>
    <dgm:cxn modelId="{688332BE-6BEE-451B-B9DF-2894676B0653}" type="presOf" srcId="{45752326-0714-4AFE-9A76-9AA0C2E0BC83}" destId="{51E2A796-45C8-48D7-A422-6F89E0B08606}" srcOrd="0" destOrd="0" presId="urn:microsoft.com/office/officeart/2005/8/layout/hierarchy1"/>
    <dgm:cxn modelId="{88D989C1-AD83-4C1C-8EEB-EF624360DAC5}" srcId="{C88F313E-CC2D-4CED-9533-872B3CCC41F1}" destId="{0D2F407F-4159-46D4-BD3F-653179999C9F}" srcOrd="0" destOrd="0" parTransId="{F18222AE-EA52-4D3C-9A8A-DD19AB2EAF16}" sibTransId="{6D2858DC-1A90-4D05-BD68-012F4F225B21}"/>
    <dgm:cxn modelId="{69B068C3-7944-48AB-B527-1F0CE7B96887}" type="presOf" srcId="{194D364B-FBEB-47C2-8C60-DB1BDF7E884E}" destId="{6AC800C0-8546-4914-B900-3CFB4B138925}" srcOrd="0" destOrd="0" presId="urn:microsoft.com/office/officeart/2005/8/layout/hierarchy1"/>
    <dgm:cxn modelId="{DB2936C5-C7A6-47E0-B58C-FC36AD4B9373}" type="presOf" srcId="{08B28EC3-AA9A-4FB7-BF6A-27A7F84766A4}" destId="{C46B93B6-8502-4766-86A6-1FBC4F2DF426}" srcOrd="0" destOrd="0" presId="urn:microsoft.com/office/officeart/2005/8/layout/hierarchy1"/>
    <dgm:cxn modelId="{837B72C7-E38E-4DE4-9F38-C248872A8B85}" type="presOf" srcId="{2551B188-BA37-439C-BF1D-B6CE5C2A2C1B}" destId="{DB025147-C0FC-4E07-AEA3-5F5E53FDD73F}" srcOrd="0" destOrd="0" presId="urn:microsoft.com/office/officeart/2005/8/layout/hierarchy1"/>
    <dgm:cxn modelId="{740DADC8-5EA6-4F44-B481-BBC1C822AC1C}" srcId="{7C43F75E-7466-44D6-8B14-B3B98BF58309}" destId="{9A9F53E0-9D19-4383-A747-DC1ED67AA969}" srcOrd="1" destOrd="0" parTransId="{EDECEE15-DB39-4FAD-8C2E-5D89600EF0FA}" sibTransId="{86DE01D5-F236-431E-AE7C-AC2BEEFF792F}"/>
    <dgm:cxn modelId="{52279CD2-18FC-4BE7-809F-DEE12BA6DD7C}" type="presOf" srcId="{CE78BA79-94C2-4CF1-97E4-E9833E51BF16}" destId="{BD9C040B-62AE-4F2D-9EDE-DFE42D34C6A8}" srcOrd="0" destOrd="0" presId="urn:microsoft.com/office/officeart/2005/8/layout/hierarchy1"/>
    <dgm:cxn modelId="{12F61DDD-4BAD-4965-B897-32D37844ECFD}" srcId="{9DE84F90-4DC1-4599-A407-C79793C03B3E}" destId="{98F9417B-9D0E-4881-8639-D709F5CCD345}" srcOrd="0" destOrd="0" parTransId="{60952142-BB54-4A4D-929D-523693CD7EEE}" sibTransId="{55505406-F7EB-4E63-B89E-BF2C982329FA}"/>
    <dgm:cxn modelId="{8B599FDE-56D0-4DB2-B209-CB72F8FF3D4C}" srcId="{1A82E675-B5F9-4C9E-B220-3290FCB87C29}" destId="{607C634D-6D68-4C6D-82E7-5391A900F02D}" srcOrd="0" destOrd="0" parTransId="{AE61CDD3-B1FA-49C8-84B5-41E12AD6F521}" sibTransId="{CE7046FF-843F-4103-9785-E397ED7B1CA1}"/>
    <dgm:cxn modelId="{AA420BE2-5AA8-4309-9C69-6858287C4A19}" srcId="{98F9417B-9D0E-4881-8639-D709F5CCD345}" destId="{FB3FC04B-4568-4990-8B05-C45BF8531109}" srcOrd="1" destOrd="0" parTransId="{1B7FF7E7-843C-42CD-B694-C9E81FB535D4}" sibTransId="{E5248E87-2A50-4E54-9F14-9C98498A62C9}"/>
    <dgm:cxn modelId="{B0F4FFEF-C3A0-402B-A58C-FCE8B188F9D9}" type="presOf" srcId="{B3D76966-DDE1-49B5-85FE-1E71EAFC0366}" destId="{DFCE350A-DB1E-495C-A85D-8704FB1548BA}" srcOrd="0" destOrd="0" presId="urn:microsoft.com/office/officeart/2005/8/layout/hierarchy1"/>
    <dgm:cxn modelId="{737B5FF6-2453-4B32-A5D1-25CA6B69B565}" srcId="{836B254F-D5FE-429C-8C23-961CA6D39D2A}" destId="{0E3A67E5-11C1-4783-9F9F-4B3002B7C225}" srcOrd="0" destOrd="0" parTransId="{C33C0B41-5178-443F-B520-9FB23C08EA76}" sibTransId="{31C15A47-FA4F-4094-A119-F0718D6D4DBC}"/>
    <dgm:cxn modelId="{96F1F2F6-5516-4A94-A6A4-9FFDE0BB1B32}" srcId="{0E3A67E5-11C1-4783-9F9F-4B3002B7C225}" destId="{3116BD90-B442-4126-86B9-7C93981B694B}" srcOrd="1" destOrd="0" parTransId="{59D1DE48-BAC8-440D-B99A-EC626942A45B}" sibTransId="{449A354F-469A-423D-911A-E0896F29C7B2}"/>
    <dgm:cxn modelId="{C9D5CCF7-5A1E-4B17-B01A-9733024D1848}" type="presOf" srcId="{7C43F75E-7466-44D6-8B14-B3B98BF58309}" destId="{17AD2DB2-831C-4ABD-83B9-99A58061579F}" srcOrd="0" destOrd="0" presId="urn:microsoft.com/office/officeart/2005/8/layout/hierarchy1"/>
    <dgm:cxn modelId="{D1E741FB-6700-45C3-929B-4B9077A4DFE0}" srcId="{7C43F75E-7466-44D6-8B14-B3B98BF58309}" destId="{C88F313E-CC2D-4CED-9533-872B3CCC41F1}" srcOrd="0" destOrd="0" parTransId="{45752326-0714-4AFE-9A76-9AA0C2E0BC83}" sibTransId="{91741DCA-3870-435A-A68E-AECF2C48C7FC}"/>
    <dgm:cxn modelId="{D3DDC014-EC96-41F8-BADA-8320631B5576}" type="presParOf" srcId="{DE9A90A3-254A-4023-A487-DFF70AF9F467}" destId="{9C34BBDF-FAE7-4DCB-BCA8-A91E8E3A5121}" srcOrd="0" destOrd="0" presId="urn:microsoft.com/office/officeart/2005/8/layout/hierarchy1"/>
    <dgm:cxn modelId="{0F573A91-C815-422F-BBAD-DF1C6F7F4CE4}" type="presParOf" srcId="{9C34BBDF-FAE7-4DCB-BCA8-A91E8E3A5121}" destId="{AADF3FFA-8AE2-4FD2-8B09-191C85EC680D}" srcOrd="0" destOrd="0" presId="urn:microsoft.com/office/officeart/2005/8/layout/hierarchy1"/>
    <dgm:cxn modelId="{CB2CE102-AAA0-4738-A546-D5A0A04657FF}" type="presParOf" srcId="{AADF3FFA-8AE2-4FD2-8B09-191C85EC680D}" destId="{9F1BE120-549A-45D5-B9DF-A76D2B5FC5C9}" srcOrd="0" destOrd="0" presId="urn:microsoft.com/office/officeart/2005/8/layout/hierarchy1"/>
    <dgm:cxn modelId="{516207E5-103C-4C2E-B0F5-9315FD6C90A2}" type="presParOf" srcId="{AADF3FFA-8AE2-4FD2-8B09-191C85EC680D}" destId="{C7E2BAAA-2D0C-4AE5-AC5F-8DBCCDAC8EF5}" srcOrd="1" destOrd="0" presId="urn:microsoft.com/office/officeart/2005/8/layout/hierarchy1"/>
    <dgm:cxn modelId="{53B4FE23-FBF7-4DD6-BAB7-EEB8B1646B6D}" type="presParOf" srcId="{9C34BBDF-FAE7-4DCB-BCA8-A91E8E3A5121}" destId="{75C07130-6B1C-4164-BE9D-FFFFF233E088}" srcOrd="1" destOrd="0" presId="urn:microsoft.com/office/officeart/2005/8/layout/hierarchy1"/>
    <dgm:cxn modelId="{98A3C735-9F1E-47A7-9D13-720DD35BE68C}" type="presParOf" srcId="{75C07130-6B1C-4164-BE9D-FFFFF233E088}" destId="{4879CB1A-105F-4268-99AC-FD6BCDE24B73}" srcOrd="0" destOrd="0" presId="urn:microsoft.com/office/officeart/2005/8/layout/hierarchy1"/>
    <dgm:cxn modelId="{1D637D8F-2FFB-4EF1-BDC8-D8553F784F09}" type="presParOf" srcId="{75C07130-6B1C-4164-BE9D-FFFFF233E088}" destId="{54DE2141-6B95-4A07-9D20-6F1A4F802209}" srcOrd="1" destOrd="0" presId="urn:microsoft.com/office/officeart/2005/8/layout/hierarchy1"/>
    <dgm:cxn modelId="{036C656F-6A9F-4871-B7CC-6460A652D5DD}" type="presParOf" srcId="{54DE2141-6B95-4A07-9D20-6F1A4F802209}" destId="{387F7485-9F6C-42D8-A1A7-2743E4248738}" srcOrd="0" destOrd="0" presId="urn:microsoft.com/office/officeart/2005/8/layout/hierarchy1"/>
    <dgm:cxn modelId="{60AECAF3-066F-4CB4-A80E-DF9D5C3DE081}" type="presParOf" srcId="{387F7485-9F6C-42D8-A1A7-2743E4248738}" destId="{0F77B8DA-D6AA-4568-ACCC-143152A7F1DA}" srcOrd="0" destOrd="0" presId="urn:microsoft.com/office/officeart/2005/8/layout/hierarchy1"/>
    <dgm:cxn modelId="{AC7FD0B1-7042-4AAF-90BE-7BA308BBD5EA}" type="presParOf" srcId="{387F7485-9F6C-42D8-A1A7-2743E4248738}" destId="{299CA571-DA10-4114-B15C-463DAA9CFAD1}" srcOrd="1" destOrd="0" presId="urn:microsoft.com/office/officeart/2005/8/layout/hierarchy1"/>
    <dgm:cxn modelId="{17FB9DA4-F5E2-491D-949E-7D054796F94F}" type="presParOf" srcId="{54DE2141-6B95-4A07-9D20-6F1A4F802209}" destId="{E16392E1-C823-4FD3-9345-5AFCB29F05B8}" srcOrd="1" destOrd="0" presId="urn:microsoft.com/office/officeart/2005/8/layout/hierarchy1"/>
    <dgm:cxn modelId="{0A13630E-B9D6-467A-92A2-8E761F4A6D6B}" type="presParOf" srcId="{E16392E1-C823-4FD3-9345-5AFCB29F05B8}" destId="{6EE4A3F6-1F3A-4234-BE77-821931223B00}" srcOrd="0" destOrd="0" presId="urn:microsoft.com/office/officeart/2005/8/layout/hierarchy1"/>
    <dgm:cxn modelId="{04B4B195-8A63-44F2-B322-3D419BF828A6}" type="presParOf" srcId="{E16392E1-C823-4FD3-9345-5AFCB29F05B8}" destId="{05D16C6B-BA50-4FA6-8D9F-4B10BB6D59C6}" srcOrd="1" destOrd="0" presId="urn:microsoft.com/office/officeart/2005/8/layout/hierarchy1"/>
    <dgm:cxn modelId="{D49B6484-50DF-4459-8E3E-55E7F52962EC}" type="presParOf" srcId="{05D16C6B-BA50-4FA6-8D9F-4B10BB6D59C6}" destId="{EA3C3BA0-FE36-48FC-87A8-FF49D52DC4C7}" srcOrd="0" destOrd="0" presId="urn:microsoft.com/office/officeart/2005/8/layout/hierarchy1"/>
    <dgm:cxn modelId="{153D151A-66AD-4EF6-ADD7-5B5B3844C75F}" type="presParOf" srcId="{EA3C3BA0-FE36-48FC-87A8-FF49D52DC4C7}" destId="{CBED36DD-DE53-41F2-826C-0791E6B426B2}" srcOrd="0" destOrd="0" presId="urn:microsoft.com/office/officeart/2005/8/layout/hierarchy1"/>
    <dgm:cxn modelId="{D9FE6E06-CC90-493B-BA9A-8DEA0E2E897D}" type="presParOf" srcId="{EA3C3BA0-FE36-48FC-87A8-FF49D52DC4C7}" destId="{79625DA5-7A9F-42B3-A24F-6069A51FD5D1}" srcOrd="1" destOrd="0" presId="urn:microsoft.com/office/officeart/2005/8/layout/hierarchy1"/>
    <dgm:cxn modelId="{A39B80C7-708A-4B9E-8698-6E1B9B5FF1B0}" type="presParOf" srcId="{05D16C6B-BA50-4FA6-8D9F-4B10BB6D59C6}" destId="{033EB7FF-B775-46AC-9AD2-2F1886358C12}" srcOrd="1" destOrd="0" presId="urn:microsoft.com/office/officeart/2005/8/layout/hierarchy1"/>
    <dgm:cxn modelId="{F2B7B1C3-AC14-46A8-B158-F7F288992AA0}" type="presParOf" srcId="{033EB7FF-B775-46AC-9AD2-2F1886358C12}" destId="{98E060E4-A6B4-4680-82A0-72B92ED1EB8D}" srcOrd="0" destOrd="0" presId="urn:microsoft.com/office/officeart/2005/8/layout/hierarchy1"/>
    <dgm:cxn modelId="{EC4E79CB-48A8-44B8-9926-F06C72FBD686}" type="presParOf" srcId="{033EB7FF-B775-46AC-9AD2-2F1886358C12}" destId="{141E9F27-0532-4791-A4EC-DD44F39CF0D6}" srcOrd="1" destOrd="0" presId="urn:microsoft.com/office/officeart/2005/8/layout/hierarchy1"/>
    <dgm:cxn modelId="{C67921F3-1A4C-4DD3-9185-B97857EC6E86}" type="presParOf" srcId="{141E9F27-0532-4791-A4EC-DD44F39CF0D6}" destId="{16F161A1-DD6A-4367-84BD-ECE2E70D03E0}" srcOrd="0" destOrd="0" presId="urn:microsoft.com/office/officeart/2005/8/layout/hierarchy1"/>
    <dgm:cxn modelId="{29AF1364-A0BA-4DD6-8B14-9E1ED0BB847F}" type="presParOf" srcId="{16F161A1-DD6A-4367-84BD-ECE2E70D03E0}" destId="{F34954A2-6A79-4A57-A958-95076DC78DC0}" srcOrd="0" destOrd="0" presId="urn:microsoft.com/office/officeart/2005/8/layout/hierarchy1"/>
    <dgm:cxn modelId="{CB619DE4-8CED-4828-9959-EF5AA657A286}" type="presParOf" srcId="{16F161A1-DD6A-4367-84BD-ECE2E70D03E0}" destId="{334D686E-CB49-4C9F-8E7E-AF63B2982956}" srcOrd="1" destOrd="0" presId="urn:microsoft.com/office/officeart/2005/8/layout/hierarchy1"/>
    <dgm:cxn modelId="{956AA688-42A8-41ED-BF02-C1C282BBBB4D}" type="presParOf" srcId="{141E9F27-0532-4791-A4EC-DD44F39CF0D6}" destId="{0DBF5CB3-2D2C-471E-ACE7-FA38D8B29CDE}" srcOrd="1" destOrd="0" presId="urn:microsoft.com/office/officeart/2005/8/layout/hierarchy1"/>
    <dgm:cxn modelId="{DC040E89-EA89-489C-9C2F-B82794C978CA}" type="presParOf" srcId="{033EB7FF-B775-46AC-9AD2-2F1886358C12}" destId="{FC2808CC-E0D8-4B1C-B088-72B4A20229DF}" srcOrd="2" destOrd="0" presId="urn:microsoft.com/office/officeart/2005/8/layout/hierarchy1"/>
    <dgm:cxn modelId="{C960AD0A-8DE0-470A-A194-060262F870E4}" type="presParOf" srcId="{033EB7FF-B775-46AC-9AD2-2F1886358C12}" destId="{526EC76D-C784-47B9-990C-886898DAF3FC}" srcOrd="3" destOrd="0" presId="urn:microsoft.com/office/officeart/2005/8/layout/hierarchy1"/>
    <dgm:cxn modelId="{E7A60913-4C55-4338-8A54-11566801E147}" type="presParOf" srcId="{526EC76D-C784-47B9-990C-886898DAF3FC}" destId="{563A0AF0-A72A-4E84-A85A-B05327701635}" srcOrd="0" destOrd="0" presId="urn:microsoft.com/office/officeart/2005/8/layout/hierarchy1"/>
    <dgm:cxn modelId="{5905C639-ADD7-4223-8B15-64BCA0DCB718}" type="presParOf" srcId="{563A0AF0-A72A-4E84-A85A-B05327701635}" destId="{68BDF15F-B8F2-441F-8F08-96D1554D740C}" srcOrd="0" destOrd="0" presId="urn:microsoft.com/office/officeart/2005/8/layout/hierarchy1"/>
    <dgm:cxn modelId="{35EC3923-88DE-4FB8-BC0B-6676871DB6C5}" type="presParOf" srcId="{563A0AF0-A72A-4E84-A85A-B05327701635}" destId="{F8C85654-9BBE-43B0-9052-5DE3A4CAE940}" srcOrd="1" destOrd="0" presId="urn:microsoft.com/office/officeart/2005/8/layout/hierarchy1"/>
    <dgm:cxn modelId="{85864EE7-9ED6-4950-BB36-8C80FF8216F2}" type="presParOf" srcId="{526EC76D-C784-47B9-990C-886898DAF3FC}" destId="{C7643AEA-67BB-414B-B9F6-4107FFCA9AF4}" srcOrd="1" destOrd="0" presId="urn:microsoft.com/office/officeart/2005/8/layout/hierarchy1"/>
    <dgm:cxn modelId="{3D26A39D-A2A3-4AEC-9E35-0EC5299597F0}" type="presParOf" srcId="{E16392E1-C823-4FD3-9345-5AFCB29F05B8}" destId="{3F6C179B-CAB1-4F40-A35D-1C275A563283}" srcOrd="2" destOrd="0" presId="urn:microsoft.com/office/officeart/2005/8/layout/hierarchy1"/>
    <dgm:cxn modelId="{B67D516C-FD89-4405-BF86-379110C81613}" type="presParOf" srcId="{E16392E1-C823-4FD3-9345-5AFCB29F05B8}" destId="{2262646C-FF26-4D03-A518-EECAC5B0DEE3}" srcOrd="3" destOrd="0" presId="urn:microsoft.com/office/officeart/2005/8/layout/hierarchy1"/>
    <dgm:cxn modelId="{A427BC6B-FF89-418B-8DAA-DEB555835EEF}" type="presParOf" srcId="{2262646C-FF26-4D03-A518-EECAC5B0DEE3}" destId="{B91F5AC4-37B2-449F-9106-8468F4BDF0AF}" srcOrd="0" destOrd="0" presId="urn:microsoft.com/office/officeart/2005/8/layout/hierarchy1"/>
    <dgm:cxn modelId="{53FF889C-83C9-4440-B435-28E3A9894532}" type="presParOf" srcId="{B91F5AC4-37B2-449F-9106-8468F4BDF0AF}" destId="{9879C0F6-C911-4FA9-847E-7E8719743753}" srcOrd="0" destOrd="0" presId="urn:microsoft.com/office/officeart/2005/8/layout/hierarchy1"/>
    <dgm:cxn modelId="{5A8E0B8C-8DE0-4823-AFC5-FD13F777EEDC}" type="presParOf" srcId="{B91F5AC4-37B2-449F-9106-8468F4BDF0AF}" destId="{BD9C040B-62AE-4F2D-9EDE-DFE42D34C6A8}" srcOrd="1" destOrd="0" presId="urn:microsoft.com/office/officeart/2005/8/layout/hierarchy1"/>
    <dgm:cxn modelId="{AE1FA7F9-6C80-4929-9240-921DB934E620}" type="presParOf" srcId="{2262646C-FF26-4D03-A518-EECAC5B0DEE3}" destId="{A8AA853A-E4EC-4BD2-9E88-64C6B849851B}" srcOrd="1" destOrd="0" presId="urn:microsoft.com/office/officeart/2005/8/layout/hierarchy1"/>
    <dgm:cxn modelId="{CCD4D207-96FF-4818-8AAA-CF4F55C54CCC}" type="presParOf" srcId="{75C07130-6B1C-4164-BE9D-FFFFF233E088}" destId="{C46B93B6-8502-4766-86A6-1FBC4F2DF426}" srcOrd="2" destOrd="0" presId="urn:microsoft.com/office/officeart/2005/8/layout/hierarchy1"/>
    <dgm:cxn modelId="{3C6C17FB-B0A0-44C4-8046-68A22ED8FBD8}" type="presParOf" srcId="{75C07130-6B1C-4164-BE9D-FFFFF233E088}" destId="{AD6D6C6A-2671-4C98-B2B7-C0D585B5D23B}" srcOrd="3" destOrd="0" presId="urn:microsoft.com/office/officeart/2005/8/layout/hierarchy1"/>
    <dgm:cxn modelId="{AC0C6031-54B0-4470-ACF0-DD481F00394E}" type="presParOf" srcId="{AD6D6C6A-2671-4C98-B2B7-C0D585B5D23B}" destId="{3B834348-132D-4D79-9617-E5699887018E}" srcOrd="0" destOrd="0" presId="urn:microsoft.com/office/officeart/2005/8/layout/hierarchy1"/>
    <dgm:cxn modelId="{0F920646-12DB-4979-A842-1172313FE38A}" type="presParOf" srcId="{3B834348-132D-4D79-9617-E5699887018E}" destId="{499AA4F1-767E-4485-807D-6D565509312B}" srcOrd="0" destOrd="0" presId="urn:microsoft.com/office/officeart/2005/8/layout/hierarchy1"/>
    <dgm:cxn modelId="{46ECB83F-85F5-4312-9CC2-5E15CD37A018}" type="presParOf" srcId="{3B834348-132D-4D79-9617-E5699887018E}" destId="{2C8817A7-FE9E-4789-B73E-08C4BC41FAC9}" srcOrd="1" destOrd="0" presId="urn:microsoft.com/office/officeart/2005/8/layout/hierarchy1"/>
    <dgm:cxn modelId="{2E918293-4294-4672-A57A-DAFC66FA69B5}" type="presParOf" srcId="{AD6D6C6A-2671-4C98-B2B7-C0D585B5D23B}" destId="{1FBD3F50-6BD5-4A7C-A8FF-7B9B82F3F985}" srcOrd="1" destOrd="0" presId="urn:microsoft.com/office/officeart/2005/8/layout/hierarchy1"/>
    <dgm:cxn modelId="{975CEAA1-B698-4089-9291-081D22ACD4DB}" type="presParOf" srcId="{1FBD3F50-6BD5-4A7C-A8FF-7B9B82F3F985}" destId="{86FD648C-BA39-4D90-BCA8-9B57F14352F7}" srcOrd="0" destOrd="0" presId="urn:microsoft.com/office/officeart/2005/8/layout/hierarchy1"/>
    <dgm:cxn modelId="{4125E0D1-157A-4246-8624-BCDC03E80B34}" type="presParOf" srcId="{1FBD3F50-6BD5-4A7C-A8FF-7B9B82F3F985}" destId="{AC1CCA16-BD4F-4124-AD86-1042C729D558}" srcOrd="1" destOrd="0" presId="urn:microsoft.com/office/officeart/2005/8/layout/hierarchy1"/>
    <dgm:cxn modelId="{856EAD84-7E05-4F24-925C-15D4AD60098E}" type="presParOf" srcId="{AC1CCA16-BD4F-4124-AD86-1042C729D558}" destId="{5D5D0AFA-B4E8-4707-BBE8-EC74481AE493}" srcOrd="0" destOrd="0" presId="urn:microsoft.com/office/officeart/2005/8/layout/hierarchy1"/>
    <dgm:cxn modelId="{9E111BB6-F6FC-429A-93E3-81CF5A50F6B3}" type="presParOf" srcId="{5D5D0AFA-B4E8-4707-BBE8-EC74481AE493}" destId="{4B34270C-A078-4BDA-B6DA-62BEFC545A13}" srcOrd="0" destOrd="0" presId="urn:microsoft.com/office/officeart/2005/8/layout/hierarchy1"/>
    <dgm:cxn modelId="{4E3DDA14-894C-4E41-B4F1-1F0CF9F9D095}" type="presParOf" srcId="{5D5D0AFA-B4E8-4707-BBE8-EC74481AE493}" destId="{A44B4A47-CE23-4AC4-B91D-A9F56732200D}" srcOrd="1" destOrd="0" presId="urn:microsoft.com/office/officeart/2005/8/layout/hierarchy1"/>
    <dgm:cxn modelId="{367F053E-C124-449F-8E3C-B91B3757DA29}" type="presParOf" srcId="{AC1CCA16-BD4F-4124-AD86-1042C729D558}" destId="{9DFC5A6E-6C25-4251-A02A-78BA0165C59E}" srcOrd="1" destOrd="0" presId="urn:microsoft.com/office/officeart/2005/8/layout/hierarchy1"/>
    <dgm:cxn modelId="{6C59A118-5B17-4D6A-ACD5-19B62DC57C92}" type="presParOf" srcId="{9DFC5A6E-6C25-4251-A02A-78BA0165C59E}" destId="{DFCE350A-DB1E-495C-A85D-8704FB1548BA}" srcOrd="0" destOrd="0" presId="urn:microsoft.com/office/officeart/2005/8/layout/hierarchy1"/>
    <dgm:cxn modelId="{E0DF7844-0D9A-4F51-85B2-A4F0450973F2}" type="presParOf" srcId="{9DFC5A6E-6C25-4251-A02A-78BA0165C59E}" destId="{09659158-DF2E-4B6E-B3C2-F257537A441B}" srcOrd="1" destOrd="0" presId="urn:microsoft.com/office/officeart/2005/8/layout/hierarchy1"/>
    <dgm:cxn modelId="{DCCAAB49-9E13-4F5B-93AD-D840B08FF520}" type="presParOf" srcId="{09659158-DF2E-4B6E-B3C2-F257537A441B}" destId="{FB8ACF5D-76C7-4A7A-8E75-AD8E04CBE040}" srcOrd="0" destOrd="0" presId="urn:microsoft.com/office/officeart/2005/8/layout/hierarchy1"/>
    <dgm:cxn modelId="{0497B951-9E47-46B3-A70C-2AB8A0A3815C}" type="presParOf" srcId="{FB8ACF5D-76C7-4A7A-8E75-AD8E04CBE040}" destId="{6B6FE4B7-97F7-47A3-B5CD-A22B19BA91C2}" srcOrd="0" destOrd="0" presId="urn:microsoft.com/office/officeart/2005/8/layout/hierarchy1"/>
    <dgm:cxn modelId="{764DE55E-9CAA-4BA6-A67C-740C58219BCF}" type="presParOf" srcId="{FB8ACF5D-76C7-4A7A-8E75-AD8E04CBE040}" destId="{DB025147-C0FC-4E07-AEA3-5F5E53FDD73F}" srcOrd="1" destOrd="0" presId="urn:microsoft.com/office/officeart/2005/8/layout/hierarchy1"/>
    <dgm:cxn modelId="{A5C948F4-E7A1-41AE-86E0-BA04B8BC3E8C}" type="presParOf" srcId="{09659158-DF2E-4B6E-B3C2-F257537A441B}" destId="{6FC728C6-0232-4443-B797-4C112F017249}" srcOrd="1" destOrd="0" presId="urn:microsoft.com/office/officeart/2005/8/layout/hierarchy1"/>
    <dgm:cxn modelId="{B98D4AAE-40A9-4CC9-BBB2-F0AF18A0458B}" type="presParOf" srcId="{9DFC5A6E-6C25-4251-A02A-78BA0165C59E}" destId="{8AC4A7ED-A5A6-428B-8317-1DEFE615110F}" srcOrd="2" destOrd="0" presId="urn:microsoft.com/office/officeart/2005/8/layout/hierarchy1"/>
    <dgm:cxn modelId="{5C46E7FD-3BFC-4308-A62F-53E4577CD211}" type="presParOf" srcId="{9DFC5A6E-6C25-4251-A02A-78BA0165C59E}" destId="{5B7EB000-921D-4497-A4C1-DBD98D472DD2}" srcOrd="3" destOrd="0" presId="urn:microsoft.com/office/officeart/2005/8/layout/hierarchy1"/>
    <dgm:cxn modelId="{A39545E4-82B7-4503-A517-73FB2744186B}" type="presParOf" srcId="{5B7EB000-921D-4497-A4C1-DBD98D472DD2}" destId="{D2097910-5F0C-4FDF-A7EC-2AA91FB94C76}" srcOrd="0" destOrd="0" presId="urn:microsoft.com/office/officeart/2005/8/layout/hierarchy1"/>
    <dgm:cxn modelId="{E145AAAD-8584-4FC4-87D9-0B713AB66964}" type="presParOf" srcId="{D2097910-5F0C-4FDF-A7EC-2AA91FB94C76}" destId="{A3D18F89-1B66-4A3C-8508-F56F296298C0}" srcOrd="0" destOrd="0" presId="urn:microsoft.com/office/officeart/2005/8/layout/hierarchy1"/>
    <dgm:cxn modelId="{D673EBC3-F377-4F31-A4A1-126C506F0166}" type="presParOf" srcId="{D2097910-5F0C-4FDF-A7EC-2AA91FB94C76}" destId="{CD988F3B-6411-4D1B-ACC3-CBED0B8F6282}" srcOrd="1" destOrd="0" presId="urn:microsoft.com/office/officeart/2005/8/layout/hierarchy1"/>
    <dgm:cxn modelId="{F8B28E81-E2B2-45D8-8B31-8558C24B978A}" type="presParOf" srcId="{5B7EB000-921D-4497-A4C1-DBD98D472DD2}" destId="{9CB1EDD2-9A64-43EC-BA4E-C26E39695704}" srcOrd="1" destOrd="0" presId="urn:microsoft.com/office/officeart/2005/8/layout/hierarchy1"/>
    <dgm:cxn modelId="{34F32718-9ACF-4A02-B464-CA4C764D2252}" type="presParOf" srcId="{1FBD3F50-6BD5-4A7C-A8FF-7B9B82F3F985}" destId="{A02A36B2-ED27-4989-817F-0A495245606B}" srcOrd="2" destOrd="0" presId="urn:microsoft.com/office/officeart/2005/8/layout/hierarchy1"/>
    <dgm:cxn modelId="{CBCB2572-DEB1-45E0-B821-AB96EEF9B1CA}" type="presParOf" srcId="{1FBD3F50-6BD5-4A7C-A8FF-7B9B82F3F985}" destId="{099261B1-E0E5-4F7B-957B-9EB14D6B47F7}" srcOrd="3" destOrd="0" presId="urn:microsoft.com/office/officeart/2005/8/layout/hierarchy1"/>
    <dgm:cxn modelId="{35A23F76-9E11-44B9-A404-5DC710A22395}" type="presParOf" srcId="{099261B1-E0E5-4F7B-957B-9EB14D6B47F7}" destId="{36907083-52DA-4343-A759-B94FEC6EDDD9}" srcOrd="0" destOrd="0" presId="urn:microsoft.com/office/officeart/2005/8/layout/hierarchy1"/>
    <dgm:cxn modelId="{3BCEB850-EC6E-4238-AC36-A0BFEDBA4C25}" type="presParOf" srcId="{36907083-52DA-4343-A759-B94FEC6EDDD9}" destId="{EDD320DB-88DD-4CCD-B8A7-0671E5A0EAAA}" srcOrd="0" destOrd="0" presId="urn:microsoft.com/office/officeart/2005/8/layout/hierarchy1"/>
    <dgm:cxn modelId="{9432B0BC-E91A-41FF-811D-A93B1C02B213}" type="presParOf" srcId="{36907083-52DA-4343-A759-B94FEC6EDDD9}" destId="{2D59AB7C-E687-4C29-AAFB-0D1BF531A27D}" srcOrd="1" destOrd="0" presId="urn:microsoft.com/office/officeart/2005/8/layout/hierarchy1"/>
    <dgm:cxn modelId="{203C2E1F-B6B3-436E-884F-E86D3329BE2B}" type="presParOf" srcId="{099261B1-E0E5-4F7B-957B-9EB14D6B47F7}" destId="{BBF5DDB7-CFED-446C-A496-EFC166396BBF}" srcOrd="1" destOrd="0" presId="urn:microsoft.com/office/officeart/2005/8/layout/hierarchy1"/>
    <dgm:cxn modelId="{A0622B34-EBCF-405D-A6F3-D01A6C0FDCCD}" type="presParOf" srcId="{75C07130-6B1C-4164-BE9D-FFFFF233E088}" destId="{97EDA0FC-B5C3-4586-986A-5E932A8E1A8E}" srcOrd="4" destOrd="0" presId="urn:microsoft.com/office/officeart/2005/8/layout/hierarchy1"/>
    <dgm:cxn modelId="{04D9856A-B3C0-4F11-9938-616D2097C198}" type="presParOf" srcId="{75C07130-6B1C-4164-BE9D-FFFFF233E088}" destId="{116C132F-BE8C-4B80-BC57-2530F0CFAED6}" srcOrd="5" destOrd="0" presId="urn:microsoft.com/office/officeart/2005/8/layout/hierarchy1"/>
    <dgm:cxn modelId="{779D2529-A6DF-4406-9E53-D74743879E25}" type="presParOf" srcId="{116C132F-BE8C-4B80-BC57-2530F0CFAED6}" destId="{ED641391-2FF7-47F2-BA9B-2F0EB4A02BF9}" srcOrd="0" destOrd="0" presId="urn:microsoft.com/office/officeart/2005/8/layout/hierarchy1"/>
    <dgm:cxn modelId="{A7120E4B-5835-48B4-88AB-FFD845E92AAF}" type="presParOf" srcId="{ED641391-2FF7-47F2-BA9B-2F0EB4A02BF9}" destId="{21390837-1E8A-470A-967B-CB4763BF8E17}" srcOrd="0" destOrd="0" presId="urn:microsoft.com/office/officeart/2005/8/layout/hierarchy1"/>
    <dgm:cxn modelId="{67534C42-97F4-47CB-98E0-0F2DA632E988}" type="presParOf" srcId="{ED641391-2FF7-47F2-BA9B-2F0EB4A02BF9}" destId="{4991F363-7E27-412A-9994-AC36B0D41C29}" srcOrd="1" destOrd="0" presId="urn:microsoft.com/office/officeart/2005/8/layout/hierarchy1"/>
    <dgm:cxn modelId="{B862AE8A-7612-4B41-8ED9-DDB0065E2B0D}" type="presParOf" srcId="{116C132F-BE8C-4B80-BC57-2530F0CFAED6}" destId="{55911D18-5FBE-4CC4-A5D4-2423398E9A20}" srcOrd="1" destOrd="0" presId="urn:microsoft.com/office/officeart/2005/8/layout/hierarchy1"/>
    <dgm:cxn modelId="{929C4E91-BCCF-44D2-8440-85151A0F28E6}" type="presParOf" srcId="{55911D18-5FBE-4CC4-A5D4-2423398E9A20}" destId="{98D2853A-85E3-4D82-96C3-DD42D3FCDCAF}" srcOrd="0" destOrd="0" presId="urn:microsoft.com/office/officeart/2005/8/layout/hierarchy1"/>
    <dgm:cxn modelId="{92407762-0377-4191-BCF3-1B299B6B49DF}" type="presParOf" srcId="{55911D18-5FBE-4CC4-A5D4-2423398E9A20}" destId="{1F70388E-AA8C-4ABA-AC27-7BD3CFB0883F}" srcOrd="1" destOrd="0" presId="urn:microsoft.com/office/officeart/2005/8/layout/hierarchy1"/>
    <dgm:cxn modelId="{B007AD5E-C973-44FD-A2A0-7A473AE901B4}" type="presParOf" srcId="{1F70388E-AA8C-4ABA-AC27-7BD3CFB0883F}" destId="{7B76ED39-9D58-4492-A6EC-7D82539B83B5}" srcOrd="0" destOrd="0" presId="urn:microsoft.com/office/officeart/2005/8/layout/hierarchy1"/>
    <dgm:cxn modelId="{9E70DC4E-445F-41B4-A03F-B4D4D3D83AB7}" type="presParOf" srcId="{7B76ED39-9D58-4492-A6EC-7D82539B83B5}" destId="{211D4E3C-0B98-4ADA-B207-9A211E7219C2}" srcOrd="0" destOrd="0" presId="urn:microsoft.com/office/officeart/2005/8/layout/hierarchy1"/>
    <dgm:cxn modelId="{13631ED1-D740-441D-9641-A1AA59BA7F1C}" type="presParOf" srcId="{7B76ED39-9D58-4492-A6EC-7D82539B83B5}" destId="{8A041045-D12F-4004-991F-A1BBBFBCC307}" srcOrd="1" destOrd="0" presId="urn:microsoft.com/office/officeart/2005/8/layout/hierarchy1"/>
    <dgm:cxn modelId="{F9419ED9-50AE-49A5-B761-E69918682801}" type="presParOf" srcId="{1F70388E-AA8C-4ABA-AC27-7BD3CFB0883F}" destId="{A9528334-64C4-479C-B43C-6D8281AC84F2}" srcOrd="1" destOrd="0" presId="urn:microsoft.com/office/officeart/2005/8/layout/hierarchy1"/>
    <dgm:cxn modelId="{DCE3927F-71D1-4E83-95F8-824F8F95D111}" type="presParOf" srcId="{A9528334-64C4-479C-B43C-6D8281AC84F2}" destId="{B81459F2-FF8D-42B7-8537-66DE37C71F20}" srcOrd="0" destOrd="0" presId="urn:microsoft.com/office/officeart/2005/8/layout/hierarchy1"/>
    <dgm:cxn modelId="{00AA4452-59E8-4360-AD34-9880517886A0}" type="presParOf" srcId="{A9528334-64C4-479C-B43C-6D8281AC84F2}" destId="{60D0CC3B-DAE9-45DD-A800-0309A273880F}" srcOrd="1" destOrd="0" presId="urn:microsoft.com/office/officeart/2005/8/layout/hierarchy1"/>
    <dgm:cxn modelId="{142C425D-1904-4D62-B3F9-6EC8A3F255AB}" type="presParOf" srcId="{60D0CC3B-DAE9-45DD-A800-0309A273880F}" destId="{2DBEFD7E-7481-4F15-A71D-72C62F3536CD}" srcOrd="0" destOrd="0" presId="urn:microsoft.com/office/officeart/2005/8/layout/hierarchy1"/>
    <dgm:cxn modelId="{5DB1D1D7-5EC2-4DDA-9814-F87FB955422B}" type="presParOf" srcId="{2DBEFD7E-7481-4F15-A71D-72C62F3536CD}" destId="{51D922A1-9DBD-49D3-9B2C-0990E2F275EB}" srcOrd="0" destOrd="0" presId="urn:microsoft.com/office/officeart/2005/8/layout/hierarchy1"/>
    <dgm:cxn modelId="{595E0574-3CE8-42F8-9632-7130D62476ED}" type="presParOf" srcId="{2DBEFD7E-7481-4F15-A71D-72C62F3536CD}" destId="{6AC800C0-8546-4914-B900-3CFB4B138925}" srcOrd="1" destOrd="0" presId="urn:microsoft.com/office/officeart/2005/8/layout/hierarchy1"/>
    <dgm:cxn modelId="{79490398-C657-4563-A912-DDA88781990D}" type="presParOf" srcId="{60D0CC3B-DAE9-45DD-A800-0309A273880F}" destId="{9352C220-C56C-419B-B458-00B2A2A413D6}" srcOrd="1" destOrd="0" presId="urn:microsoft.com/office/officeart/2005/8/layout/hierarchy1"/>
    <dgm:cxn modelId="{86A730D4-A7DE-484F-A22C-8D73B2926577}" type="presParOf" srcId="{A9528334-64C4-479C-B43C-6D8281AC84F2}" destId="{78C3A4C8-6984-47F7-AF8B-583FA11E1C51}" srcOrd="2" destOrd="0" presId="urn:microsoft.com/office/officeart/2005/8/layout/hierarchy1"/>
    <dgm:cxn modelId="{0B49354B-EFD0-4315-9380-EF292F501BED}" type="presParOf" srcId="{A9528334-64C4-479C-B43C-6D8281AC84F2}" destId="{905B38D4-9E19-411E-8A90-269AC854492A}" srcOrd="3" destOrd="0" presId="urn:microsoft.com/office/officeart/2005/8/layout/hierarchy1"/>
    <dgm:cxn modelId="{CA176E7D-26F4-4B00-86DB-BAF8A6A38DDA}" type="presParOf" srcId="{905B38D4-9E19-411E-8A90-269AC854492A}" destId="{10C83AC1-1A84-4C35-AC8B-D50A76A0006F}" srcOrd="0" destOrd="0" presId="urn:microsoft.com/office/officeart/2005/8/layout/hierarchy1"/>
    <dgm:cxn modelId="{C58C0757-1714-423E-9A3F-542713DADFE3}" type="presParOf" srcId="{10C83AC1-1A84-4C35-AC8B-D50A76A0006F}" destId="{B4B9DC88-28DF-4924-833F-CA8FE4FD533B}" srcOrd="0" destOrd="0" presId="urn:microsoft.com/office/officeart/2005/8/layout/hierarchy1"/>
    <dgm:cxn modelId="{92C1B45A-F6F4-4501-B848-18FE22CB5F4D}" type="presParOf" srcId="{10C83AC1-1A84-4C35-AC8B-D50A76A0006F}" destId="{B1BCA67C-8E3A-4836-B2F3-3F146EC98FAD}" srcOrd="1" destOrd="0" presId="urn:microsoft.com/office/officeart/2005/8/layout/hierarchy1"/>
    <dgm:cxn modelId="{B4F29CA4-39AB-46C5-A7A6-2135037DAD10}" type="presParOf" srcId="{905B38D4-9E19-411E-8A90-269AC854492A}" destId="{EEC8CDC2-F74F-4906-9FF6-8E6694792497}" srcOrd="1" destOrd="0" presId="urn:microsoft.com/office/officeart/2005/8/layout/hierarchy1"/>
    <dgm:cxn modelId="{857C62DC-570D-4213-9E06-9ABC053E2759}" type="presParOf" srcId="{55911D18-5FBE-4CC4-A5D4-2423398E9A20}" destId="{9F266871-52CF-41CD-BFCA-6FC380C48647}" srcOrd="2" destOrd="0" presId="urn:microsoft.com/office/officeart/2005/8/layout/hierarchy1"/>
    <dgm:cxn modelId="{AA00DB8C-62F1-452A-BC94-30F4A63D246E}" type="presParOf" srcId="{55911D18-5FBE-4CC4-A5D4-2423398E9A20}" destId="{FDACBCF1-AC83-4C14-8AC8-6DA9175D5342}" srcOrd="3" destOrd="0" presId="urn:microsoft.com/office/officeart/2005/8/layout/hierarchy1"/>
    <dgm:cxn modelId="{181FADFA-084E-46D2-8643-1A94BB1AACAB}" type="presParOf" srcId="{FDACBCF1-AC83-4C14-8AC8-6DA9175D5342}" destId="{FDF8C43D-6C8E-4AAC-8591-FB53927D3501}" srcOrd="0" destOrd="0" presId="urn:microsoft.com/office/officeart/2005/8/layout/hierarchy1"/>
    <dgm:cxn modelId="{FDB22228-ED10-4CCD-843C-DF7F9C73A750}" type="presParOf" srcId="{FDF8C43D-6C8E-4AAC-8591-FB53927D3501}" destId="{90EC3AE1-3F4B-446A-A88A-67E891715A5C}" srcOrd="0" destOrd="0" presId="urn:microsoft.com/office/officeart/2005/8/layout/hierarchy1"/>
    <dgm:cxn modelId="{38BE2AE8-84B8-42A1-A638-62B6CC08BC5E}" type="presParOf" srcId="{FDF8C43D-6C8E-4AAC-8591-FB53927D3501}" destId="{8F45D8C0-9186-466B-9415-C59199B396AC}" srcOrd="1" destOrd="0" presId="urn:microsoft.com/office/officeart/2005/8/layout/hierarchy1"/>
    <dgm:cxn modelId="{D7F89001-7A0C-4F94-8043-56E00D9A2310}" type="presParOf" srcId="{FDACBCF1-AC83-4C14-8AC8-6DA9175D5342}" destId="{1AEBA3AA-0AA3-46E0-99B5-86D933A216B9}" srcOrd="1" destOrd="0" presId="urn:microsoft.com/office/officeart/2005/8/layout/hierarchy1"/>
    <dgm:cxn modelId="{72617728-943E-4DB6-A57A-44019BAB3D6F}" type="presParOf" srcId="{75C07130-6B1C-4164-BE9D-FFFFF233E088}" destId="{9E623E17-9E85-4A28-986C-D2F5C8662841}" srcOrd="6" destOrd="0" presId="urn:microsoft.com/office/officeart/2005/8/layout/hierarchy1"/>
    <dgm:cxn modelId="{4582E213-EB17-4852-9D6B-C32980E2B694}" type="presParOf" srcId="{75C07130-6B1C-4164-BE9D-FFFFF233E088}" destId="{7BF5B7B0-F121-4BD8-BCF3-AE79CB5FDF5D}" srcOrd="7" destOrd="0" presId="urn:microsoft.com/office/officeart/2005/8/layout/hierarchy1"/>
    <dgm:cxn modelId="{3C5334D4-58F8-4664-8717-FCBAAC754437}" type="presParOf" srcId="{7BF5B7B0-F121-4BD8-BCF3-AE79CB5FDF5D}" destId="{5A322207-0C2D-4511-B68F-F2C1B4D3D310}" srcOrd="0" destOrd="0" presId="urn:microsoft.com/office/officeart/2005/8/layout/hierarchy1"/>
    <dgm:cxn modelId="{D173570C-D4A5-484B-856D-A01F0E426A17}" type="presParOf" srcId="{5A322207-0C2D-4511-B68F-F2C1B4D3D310}" destId="{CC109829-2798-4E94-AD89-D153A952BD56}" srcOrd="0" destOrd="0" presId="urn:microsoft.com/office/officeart/2005/8/layout/hierarchy1"/>
    <dgm:cxn modelId="{2B98CB59-0CB9-413D-BB01-C51C2FA48317}" type="presParOf" srcId="{5A322207-0C2D-4511-B68F-F2C1B4D3D310}" destId="{17AD2DB2-831C-4ABD-83B9-99A58061579F}" srcOrd="1" destOrd="0" presId="urn:microsoft.com/office/officeart/2005/8/layout/hierarchy1"/>
    <dgm:cxn modelId="{DC3307A5-D423-45C8-9B9F-66C593A51D48}" type="presParOf" srcId="{7BF5B7B0-F121-4BD8-BCF3-AE79CB5FDF5D}" destId="{35B3B910-CAC9-44A9-BCB2-7E486B779249}" srcOrd="1" destOrd="0" presId="urn:microsoft.com/office/officeart/2005/8/layout/hierarchy1"/>
    <dgm:cxn modelId="{ACE5E3E0-1B66-4BA3-A390-FDFBFCD1A33C}" type="presParOf" srcId="{35B3B910-CAC9-44A9-BCB2-7E486B779249}" destId="{51E2A796-45C8-48D7-A422-6F89E0B08606}" srcOrd="0" destOrd="0" presId="urn:microsoft.com/office/officeart/2005/8/layout/hierarchy1"/>
    <dgm:cxn modelId="{A46298CB-6C74-41CA-812A-D2B0792D0C77}" type="presParOf" srcId="{35B3B910-CAC9-44A9-BCB2-7E486B779249}" destId="{63BDE7FA-32EA-4522-9937-53AB58A676E5}" srcOrd="1" destOrd="0" presId="urn:microsoft.com/office/officeart/2005/8/layout/hierarchy1"/>
    <dgm:cxn modelId="{9D12CDAE-03B7-4357-9541-7922348C5399}" type="presParOf" srcId="{63BDE7FA-32EA-4522-9937-53AB58A676E5}" destId="{A6C539BC-3385-4D7B-944B-D857BBB8ED14}" srcOrd="0" destOrd="0" presId="urn:microsoft.com/office/officeart/2005/8/layout/hierarchy1"/>
    <dgm:cxn modelId="{E8E70040-EE14-43BE-8057-6313AA869B39}" type="presParOf" srcId="{A6C539BC-3385-4D7B-944B-D857BBB8ED14}" destId="{9438FBE4-C454-4A60-99D0-1CADF207AB30}" srcOrd="0" destOrd="0" presId="urn:microsoft.com/office/officeart/2005/8/layout/hierarchy1"/>
    <dgm:cxn modelId="{AB1DACCA-F8A9-4AE7-BEA6-E988E54651B1}" type="presParOf" srcId="{A6C539BC-3385-4D7B-944B-D857BBB8ED14}" destId="{D2C1ACEF-D714-4D73-8CEF-4C7D3B2FD2C1}" srcOrd="1" destOrd="0" presId="urn:microsoft.com/office/officeart/2005/8/layout/hierarchy1"/>
    <dgm:cxn modelId="{4831E9CA-97EC-452A-B596-D7225EA893F7}" type="presParOf" srcId="{63BDE7FA-32EA-4522-9937-53AB58A676E5}" destId="{8F5FA02B-9572-4434-A53B-99FD363D45F2}" srcOrd="1" destOrd="0" presId="urn:microsoft.com/office/officeart/2005/8/layout/hierarchy1"/>
    <dgm:cxn modelId="{CCAC3E3C-4865-4D67-BA70-4BE5C30AEB6F}" type="presParOf" srcId="{8F5FA02B-9572-4434-A53B-99FD363D45F2}" destId="{61132CDC-3241-4B30-AAB4-86CCDDF3942D}" srcOrd="0" destOrd="0" presId="urn:microsoft.com/office/officeart/2005/8/layout/hierarchy1"/>
    <dgm:cxn modelId="{9C45D05F-B536-4B4E-AB30-EFAF7DAF6597}" type="presParOf" srcId="{8F5FA02B-9572-4434-A53B-99FD363D45F2}" destId="{0ADA59B3-CA50-446A-B546-D0B8835368A3}" srcOrd="1" destOrd="0" presId="urn:microsoft.com/office/officeart/2005/8/layout/hierarchy1"/>
    <dgm:cxn modelId="{30F67148-BA60-4105-831C-5355471E0503}" type="presParOf" srcId="{0ADA59B3-CA50-446A-B546-D0B8835368A3}" destId="{20ADED69-28DD-4936-8241-3D47E6AD41C2}" srcOrd="0" destOrd="0" presId="urn:microsoft.com/office/officeart/2005/8/layout/hierarchy1"/>
    <dgm:cxn modelId="{E7AA7839-BD9F-4330-9D3F-F680F79E811A}" type="presParOf" srcId="{20ADED69-28DD-4936-8241-3D47E6AD41C2}" destId="{8F433ABF-6FE2-4C6E-A165-CA8B962BDBBE}" srcOrd="0" destOrd="0" presId="urn:microsoft.com/office/officeart/2005/8/layout/hierarchy1"/>
    <dgm:cxn modelId="{91DDDCA4-3887-4C73-B51E-16131CA39A9E}" type="presParOf" srcId="{20ADED69-28DD-4936-8241-3D47E6AD41C2}" destId="{94D3E15B-A9D0-47D2-AA82-895EB3860509}" srcOrd="1" destOrd="0" presId="urn:microsoft.com/office/officeart/2005/8/layout/hierarchy1"/>
    <dgm:cxn modelId="{8BF82880-A4E5-4555-B4CD-0463DDBF7A95}" type="presParOf" srcId="{0ADA59B3-CA50-446A-B546-D0B8835368A3}" destId="{1E6C48AC-E677-46E1-83D8-4740546F39AA}" srcOrd="1" destOrd="0" presId="urn:microsoft.com/office/officeart/2005/8/layout/hierarchy1"/>
    <dgm:cxn modelId="{6B1A097C-D0A0-495B-BBC8-6C2CC1506FD5}" type="presParOf" srcId="{8F5FA02B-9572-4434-A53B-99FD363D45F2}" destId="{0B92820B-C103-44BF-8709-7DEDFACB53F3}" srcOrd="2" destOrd="0" presId="urn:microsoft.com/office/officeart/2005/8/layout/hierarchy1"/>
    <dgm:cxn modelId="{201A36F2-5AAA-44B6-B50D-E4B7E7E18DC6}" type="presParOf" srcId="{8F5FA02B-9572-4434-A53B-99FD363D45F2}" destId="{2959E36F-EE5F-473E-9807-57FE88325A22}" srcOrd="3" destOrd="0" presId="urn:microsoft.com/office/officeart/2005/8/layout/hierarchy1"/>
    <dgm:cxn modelId="{4BDE8B89-B7E1-4A65-810F-AB1F300BC267}" type="presParOf" srcId="{2959E36F-EE5F-473E-9807-57FE88325A22}" destId="{3BC91FCC-A9D6-4522-ADB2-5514578B1814}" srcOrd="0" destOrd="0" presId="urn:microsoft.com/office/officeart/2005/8/layout/hierarchy1"/>
    <dgm:cxn modelId="{18754B9B-7DFA-4C65-BACE-551904758ED8}" type="presParOf" srcId="{3BC91FCC-A9D6-4522-ADB2-5514578B1814}" destId="{A7E8727C-70F6-4572-A32D-7C4FC1F17204}" srcOrd="0" destOrd="0" presId="urn:microsoft.com/office/officeart/2005/8/layout/hierarchy1"/>
    <dgm:cxn modelId="{C9C4836A-28C3-453E-AC85-F4E44E9330BE}" type="presParOf" srcId="{3BC91FCC-A9D6-4522-ADB2-5514578B1814}" destId="{4BD0F476-6764-4048-9F6C-26CCEDDEC02E}" srcOrd="1" destOrd="0" presId="urn:microsoft.com/office/officeart/2005/8/layout/hierarchy1"/>
    <dgm:cxn modelId="{4C09B089-D6D6-4F07-80EA-C39ACB086AEC}" type="presParOf" srcId="{2959E36F-EE5F-473E-9807-57FE88325A22}" destId="{7A0A01DA-DAAF-4889-A3A2-5554E9289919}" srcOrd="1" destOrd="0" presId="urn:microsoft.com/office/officeart/2005/8/layout/hierarchy1"/>
    <dgm:cxn modelId="{4DE80EAC-1FC0-4880-8276-42FAA1BDF962}" type="presParOf" srcId="{35B3B910-CAC9-44A9-BCB2-7E486B779249}" destId="{FB8C21D0-28A3-4D9B-BCDF-9CFC3A9AEA32}" srcOrd="2" destOrd="0" presId="urn:microsoft.com/office/officeart/2005/8/layout/hierarchy1"/>
    <dgm:cxn modelId="{7A52FB4B-7D9F-4F8F-9F52-0015B0F67D38}" type="presParOf" srcId="{35B3B910-CAC9-44A9-BCB2-7E486B779249}" destId="{4FFE3081-40BA-4B13-87F2-D37C010A6B93}" srcOrd="3" destOrd="0" presId="urn:microsoft.com/office/officeart/2005/8/layout/hierarchy1"/>
    <dgm:cxn modelId="{1536A97D-5718-482D-85F5-331284C424B0}" type="presParOf" srcId="{4FFE3081-40BA-4B13-87F2-D37C010A6B93}" destId="{1D951B48-5D11-43FC-A1A4-6E949DFADD0A}" srcOrd="0" destOrd="0" presId="urn:microsoft.com/office/officeart/2005/8/layout/hierarchy1"/>
    <dgm:cxn modelId="{EF49A68D-4D25-4090-A94C-E2A157B6FB77}" type="presParOf" srcId="{1D951B48-5D11-43FC-A1A4-6E949DFADD0A}" destId="{A4DF04B2-E3E2-4B95-8ABA-C9B8D1CA68AD}" srcOrd="0" destOrd="0" presId="urn:microsoft.com/office/officeart/2005/8/layout/hierarchy1"/>
    <dgm:cxn modelId="{5FCFC5D1-0FE4-41CF-80D1-051BDF61CF79}" type="presParOf" srcId="{1D951B48-5D11-43FC-A1A4-6E949DFADD0A}" destId="{B28C2213-918C-4760-AE65-1B174E28B73A}" srcOrd="1" destOrd="0" presId="urn:microsoft.com/office/officeart/2005/8/layout/hierarchy1"/>
    <dgm:cxn modelId="{C943745D-296F-4FEE-8335-E5066E6E96A0}" type="presParOf" srcId="{4FFE3081-40BA-4B13-87F2-D37C010A6B93}" destId="{3BFC8856-DB97-4A5E-980A-9C26392E9B4F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DEA52CE-477E-40E4-9A78-0C3A9D6676EE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9BD1AD6-3F2C-407D-B523-841631DF07CE}">
      <dgm:prSet phldrT="[Text]"/>
      <dgm:spPr/>
      <dgm:t>
        <a:bodyPr/>
        <a:lstStyle/>
        <a:p>
          <a:r>
            <a:rPr lang="en-US" dirty="0"/>
            <a:t>National level</a:t>
          </a:r>
        </a:p>
      </dgm:t>
    </dgm:pt>
    <dgm:pt modelId="{85ECCC73-1124-4026-9FD3-CAD3CBE5E903}" type="parTrans" cxnId="{586F873F-F341-46E9-9ED8-DAF6E886A1E8}">
      <dgm:prSet/>
      <dgm:spPr/>
      <dgm:t>
        <a:bodyPr/>
        <a:lstStyle/>
        <a:p>
          <a:endParaRPr lang="en-US"/>
        </a:p>
      </dgm:t>
    </dgm:pt>
    <dgm:pt modelId="{BCDFA232-2D44-4B06-A739-0AED86ADBCE9}" type="sibTrans" cxnId="{586F873F-F341-46E9-9ED8-DAF6E886A1E8}">
      <dgm:prSet/>
      <dgm:spPr/>
      <dgm:t>
        <a:bodyPr/>
        <a:lstStyle/>
        <a:p>
          <a:endParaRPr lang="en-US"/>
        </a:p>
      </dgm:t>
    </dgm:pt>
    <dgm:pt modelId="{1A82E675-B5F9-4C9E-B220-3290FCB87C29}">
      <dgm:prSet/>
      <dgm:spPr/>
      <dgm:t>
        <a:bodyPr/>
        <a:lstStyle/>
        <a:p>
          <a:r>
            <a:rPr lang="en-US" dirty="0"/>
            <a:t>Province 1</a:t>
          </a:r>
        </a:p>
      </dgm:t>
    </dgm:pt>
    <dgm:pt modelId="{5FB7BF9F-26DF-40AF-AF56-6661EED31BA8}" type="parTrans" cxnId="{CF0CD314-91BB-4BD4-BDF1-2F42FC3C4C16}">
      <dgm:prSet/>
      <dgm:spPr/>
      <dgm:t>
        <a:bodyPr/>
        <a:lstStyle/>
        <a:p>
          <a:endParaRPr lang="en-US"/>
        </a:p>
      </dgm:t>
    </dgm:pt>
    <dgm:pt modelId="{0EF9A1C1-A046-482C-A16D-AB2C9D251390}" type="sibTrans" cxnId="{CF0CD314-91BB-4BD4-BDF1-2F42FC3C4C16}">
      <dgm:prSet/>
      <dgm:spPr/>
      <dgm:t>
        <a:bodyPr/>
        <a:lstStyle/>
        <a:p>
          <a:endParaRPr lang="en-US"/>
        </a:p>
      </dgm:t>
    </dgm:pt>
    <dgm:pt modelId="{7C43F75E-7466-44D6-8B14-B3B98BF58309}">
      <dgm:prSet/>
      <dgm:spPr/>
      <dgm:t>
        <a:bodyPr/>
        <a:lstStyle/>
        <a:p>
          <a:r>
            <a:rPr lang="en-US" dirty="0"/>
            <a:t>Province 2</a:t>
          </a:r>
        </a:p>
      </dgm:t>
    </dgm:pt>
    <dgm:pt modelId="{E53AA15C-5231-42EC-A273-70ED3D759515}" type="parTrans" cxnId="{89AF1A00-B72E-4FE1-82F6-01FF4178A69F}">
      <dgm:prSet/>
      <dgm:spPr/>
      <dgm:t>
        <a:bodyPr/>
        <a:lstStyle/>
        <a:p>
          <a:endParaRPr lang="en-US"/>
        </a:p>
      </dgm:t>
    </dgm:pt>
    <dgm:pt modelId="{14235D6D-0BCC-4CAD-A834-1C368D0907E3}" type="sibTrans" cxnId="{89AF1A00-B72E-4FE1-82F6-01FF4178A69F}">
      <dgm:prSet/>
      <dgm:spPr/>
      <dgm:t>
        <a:bodyPr/>
        <a:lstStyle/>
        <a:p>
          <a:endParaRPr lang="en-US"/>
        </a:p>
      </dgm:t>
    </dgm:pt>
    <dgm:pt modelId="{607C634D-6D68-4C6D-82E7-5391A900F02D}">
      <dgm:prSet/>
      <dgm:spPr/>
      <dgm:t>
        <a:bodyPr/>
        <a:lstStyle/>
        <a:p>
          <a:r>
            <a:rPr lang="en-US" dirty="0"/>
            <a:t>District 1</a:t>
          </a:r>
        </a:p>
        <a:p>
          <a:r>
            <a:rPr lang="en-US" dirty="0" err="1"/>
            <a:t>Dhankuta</a:t>
          </a:r>
          <a:endParaRPr lang="en-US" dirty="0"/>
        </a:p>
      </dgm:t>
    </dgm:pt>
    <dgm:pt modelId="{AE61CDD3-B1FA-49C8-84B5-41E12AD6F521}" type="parTrans" cxnId="{8B599FDE-56D0-4DB2-B209-CB72F8FF3D4C}">
      <dgm:prSet/>
      <dgm:spPr/>
      <dgm:t>
        <a:bodyPr/>
        <a:lstStyle/>
        <a:p>
          <a:endParaRPr lang="en-US"/>
        </a:p>
      </dgm:t>
    </dgm:pt>
    <dgm:pt modelId="{CE7046FF-843F-4103-9785-E397ED7B1CA1}" type="sibTrans" cxnId="{8B599FDE-56D0-4DB2-B209-CB72F8FF3D4C}">
      <dgm:prSet/>
      <dgm:spPr/>
      <dgm:t>
        <a:bodyPr/>
        <a:lstStyle/>
        <a:p>
          <a:endParaRPr lang="en-US"/>
        </a:p>
      </dgm:t>
    </dgm:pt>
    <dgm:pt modelId="{194D364B-FBEB-47C2-8C60-DB1BDF7E884E}">
      <dgm:prSet/>
      <dgm:spPr/>
      <dgm:t>
        <a:bodyPr/>
        <a:lstStyle/>
        <a:p>
          <a:r>
            <a:rPr lang="en-US" dirty="0" err="1"/>
            <a:t>Bhedetar</a:t>
          </a:r>
          <a:r>
            <a:rPr lang="en-US" dirty="0"/>
            <a:t> Health post</a:t>
          </a:r>
        </a:p>
      </dgm:t>
    </dgm:pt>
    <dgm:pt modelId="{C3DCEBE3-84CB-4045-A65E-B00B61DDEB28}" type="parTrans" cxnId="{12BC28A9-E6E2-4924-8D00-FDF2D0FF0CBC}">
      <dgm:prSet/>
      <dgm:spPr/>
      <dgm:t>
        <a:bodyPr/>
        <a:lstStyle/>
        <a:p>
          <a:endParaRPr lang="en-US"/>
        </a:p>
      </dgm:t>
    </dgm:pt>
    <dgm:pt modelId="{8B0D27FB-C97F-4A3F-BC69-CEDB60A3F61D}" type="sibTrans" cxnId="{12BC28A9-E6E2-4924-8D00-FDF2D0FF0CBC}">
      <dgm:prSet/>
      <dgm:spPr/>
      <dgm:t>
        <a:bodyPr/>
        <a:lstStyle/>
        <a:p>
          <a:endParaRPr lang="en-US"/>
        </a:p>
      </dgm:t>
    </dgm:pt>
    <dgm:pt modelId="{C88F313E-CC2D-4CED-9533-872B3CCC41F1}">
      <dgm:prSet/>
      <dgm:spPr/>
      <dgm:t>
        <a:bodyPr/>
        <a:lstStyle/>
        <a:p>
          <a:r>
            <a:rPr lang="en-US" dirty="0"/>
            <a:t>District 1</a:t>
          </a:r>
        </a:p>
        <a:p>
          <a:r>
            <a:rPr lang="en-US" dirty="0" err="1"/>
            <a:t>Saptari</a:t>
          </a:r>
          <a:endParaRPr lang="en-US" dirty="0"/>
        </a:p>
      </dgm:t>
    </dgm:pt>
    <dgm:pt modelId="{45752326-0714-4AFE-9A76-9AA0C2E0BC83}" type="parTrans" cxnId="{D1E741FB-6700-45C3-929B-4B9077A4DFE0}">
      <dgm:prSet/>
      <dgm:spPr/>
      <dgm:t>
        <a:bodyPr/>
        <a:lstStyle/>
        <a:p>
          <a:endParaRPr lang="en-US"/>
        </a:p>
      </dgm:t>
    </dgm:pt>
    <dgm:pt modelId="{91741DCA-3870-435A-A68E-AECF2C48C7FC}" type="sibTrans" cxnId="{D1E741FB-6700-45C3-929B-4B9077A4DFE0}">
      <dgm:prSet/>
      <dgm:spPr/>
      <dgm:t>
        <a:bodyPr/>
        <a:lstStyle/>
        <a:p>
          <a:endParaRPr lang="en-US"/>
        </a:p>
      </dgm:t>
    </dgm:pt>
    <dgm:pt modelId="{0D2F407F-4159-46D4-BD3F-653179999C9F}">
      <dgm:prSet/>
      <dgm:spPr/>
      <dgm:t>
        <a:bodyPr/>
        <a:lstStyle/>
        <a:p>
          <a:r>
            <a:rPr lang="en-US" dirty="0" err="1"/>
            <a:t>Joganiya</a:t>
          </a:r>
          <a:r>
            <a:rPr lang="en-US" dirty="0"/>
            <a:t> Health post</a:t>
          </a:r>
        </a:p>
      </dgm:t>
    </dgm:pt>
    <dgm:pt modelId="{F18222AE-EA52-4D3C-9A8A-DD19AB2EAF16}" type="parTrans" cxnId="{88D989C1-AD83-4C1C-8EEB-EF624360DAC5}">
      <dgm:prSet/>
      <dgm:spPr/>
      <dgm:t>
        <a:bodyPr/>
        <a:lstStyle/>
        <a:p>
          <a:endParaRPr lang="en-US"/>
        </a:p>
      </dgm:t>
    </dgm:pt>
    <dgm:pt modelId="{6D2858DC-1A90-4D05-BD68-012F4F225B21}" type="sibTrans" cxnId="{88D989C1-AD83-4C1C-8EEB-EF624360DAC5}">
      <dgm:prSet/>
      <dgm:spPr/>
      <dgm:t>
        <a:bodyPr/>
        <a:lstStyle/>
        <a:p>
          <a:endParaRPr lang="en-US"/>
        </a:p>
      </dgm:t>
    </dgm:pt>
    <dgm:pt modelId="{4B6E3D4A-06B1-43BD-B625-481ED532089D}">
      <dgm:prSet/>
      <dgm:spPr/>
      <dgm:t>
        <a:bodyPr/>
        <a:lstStyle/>
        <a:p>
          <a:r>
            <a:rPr lang="en-US" dirty="0" err="1"/>
            <a:t>Kanchanpur</a:t>
          </a:r>
          <a:r>
            <a:rPr lang="en-US" dirty="0"/>
            <a:t> PHC</a:t>
          </a:r>
        </a:p>
      </dgm:t>
    </dgm:pt>
    <dgm:pt modelId="{A8086F9C-A634-4C50-B885-2C644CBBBA7E}" type="parTrans" cxnId="{BFFFA989-DE57-4DC3-8FF3-F3E533E3CBB9}">
      <dgm:prSet/>
      <dgm:spPr/>
      <dgm:t>
        <a:bodyPr/>
        <a:lstStyle/>
        <a:p>
          <a:endParaRPr lang="en-US"/>
        </a:p>
      </dgm:t>
    </dgm:pt>
    <dgm:pt modelId="{9043795E-BC20-4CFC-B68D-850617912E42}" type="sibTrans" cxnId="{BFFFA989-DE57-4DC3-8FF3-F3E533E3CBB9}">
      <dgm:prSet/>
      <dgm:spPr/>
      <dgm:t>
        <a:bodyPr/>
        <a:lstStyle/>
        <a:p>
          <a:endParaRPr lang="en-US"/>
        </a:p>
      </dgm:t>
    </dgm:pt>
    <dgm:pt modelId="{D89F195A-F632-4248-A8EB-E29307B3341D}">
      <dgm:prSet/>
      <dgm:spPr/>
      <dgm:t>
        <a:bodyPr/>
        <a:lstStyle/>
        <a:p>
          <a:r>
            <a:rPr lang="en-US" dirty="0"/>
            <a:t>District 2</a:t>
          </a:r>
        </a:p>
        <a:p>
          <a:r>
            <a:rPr lang="en-US" dirty="0" err="1"/>
            <a:t>Sunsari</a:t>
          </a:r>
          <a:endParaRPr lang="en-US" dirty="0"/>
        </a:p>
      </dgm:t>
    </dgm:pt>
    <dgm:pt modelId="{56D45EEC-55A7-4D8C-A403-AA0562CEA67C}" type="parTrans" cxnId="{DB5B2324-1327-428D-82FF-7C8A20EE4336}">
      <dgm:prSet/>
      <dgm:spPr/>
      <dgm:t>
        <a:bodyPr/>
        <a:lstStyle/>
        <a:p>
          <a:endParaRPr lang="en-US"/>
        </a:p>
      </dgm:t>
    </dgm:pt>
    <dgm:pt modelId="{114846E7-E8F8-4CF2-B736-099F32524F24}" type="sibTrans" cxnId="{DB5B2324-1327-428D-82FF-7C8A20EE4336}">
      <dgm:prSet/>
      <dgm:spPr/>
      <dgm:t>
        <a:bodyPr/>
        <a:lstStyle/>
        <a:p>
          <a:endParaRPr lang="en-US"/>
        </a:p>
      </dgm:t>
    </dgm:pt>
    <dgm:pt modelId="{7E762DD3-5BEE-45C5-8070-C3057BC34583}">
      <dgm:prSet/>
      <dgm:spPr/>
      <dgm:t>
        <a:bodyPr/>
        <a:lstStyle/>
        <a:p>
          <a:r>
            <a:rPr lang="en-US" dirty="0" err="1"/>
            <a:t>Chatara</a:t>
          </a:r>
          <a:r>
            <a:rPr lang="en-US" dirty="0"/>
            <a:t> PHC</a:t>
          </a:r>
        </a:p>
      </dgm:t>
    </dgm:pt>
    <dgm:pt modelId="{AE2FBBAD-0E24-4175-B1AD-18DA18EAF938}" type="parTrans" cxnId="{22BEFD10-0381-49E4-B48F-CC532DA31D00}">
      <dgm:prSet/>
      <dgm:spPr/>
      <dgm:t>
        <a:bodyPr/>
        <a:lstStyle/>
        <a:p>
          <a:endParaRPr lang="en-US"/>
        </a:p>
      </dgm:t>
    </dgm:pt>
    <dgm:pt modelId="{8898CDE2-0E85-46DD-8F08-CA07EF0E9A8A}" type="sibTrans" cxnId="{22BEFD10-0381-49E4-B48F-CC532DA31D00}">
      <dgm:prSet/>
      <dgm:spPr/>
      <dgm:t>
        <a:bodyPr/>
        <a:lstStyle/>
        <a:p>
          <a:endParaRPr lang="en-US"/>
        </a:p>
      </dgm:t>
    </dgm:pt>
    <dgm:pt modelId="{AF561B10-4842-40E9-9D98-69F3B60CACEB}">
      <dgm:prSet/>
      <dgm:spPr/>
      <dgm:t>
        <a:bodyPr/>
        <a:lstStyle/>
        <a:p>
          <a:r>
            <a:rPr lang="en-US" dirty="0" err="1"/>
            <a:t>Hansposha</a:t>
          </a:r>
          <a:r>
            <a:rPr lang="en-US" dirty="0"/>
            <a:t> Health post</a:t>
          </a:r>
        </a:p>
      </dgm:t>
    </dgm:pt>
    <dgm:pt modelId="{BE8B2373-41FB-4388-A318-20B1CF2147FD}" type="parTrans" cxnId="{FDF4C0BD-4946-40B5-BBE6-784C3DCDC568}">
      <dgm:prSet/>
      <dgm:spPr/>
      <dgm:t>
        <a:bodyPr/>
        <a:lstStyle/>
        <a:p>
          <a:endParaRPr lang="en-US"/>
        </a:p>
      </dgm:t>
    </dgm:pt>
    <dgm:pt modelId="{42C39D19-B229-4895-A4B3-437F88759BD4}" type="sibTrans" cxnId="{FDF4C0BD-4946-40B5-BBE6-784C3DCDC568}">
      <dgm:prSet/>
      <dgm:spPr/>
      <dgm:t>
        <a:bodyPr/>
        <a:lstStyle/>
        <a:p>
          <a:endParaRPr lang="en-US"/>
        </a:p>
      </dgm:t>
    </dgm:pt>
    <dgm:pt modelId="{DE9A90A3-254A-4023-A487-DFF70AF9F467}" type="pres">
      <dgm:prSet presAssocID="{FDEA52CE-477E-40E4-9A78-0C3A9D6676EE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C34BBDF-FAE7-4DCB-BCA8-A91E8E3A5121}" type="pres">
      <dgm:prSet presAssocID="{C9BD1AD6-3F2C-407D-B523-841631DF07CE}" presName="hierRoot1" presStyleCnt="0"/>
      <dgm:spPr/>
    </dgm:pt>
    <dgm:pt modelId="{AADF3FFA-8AE2-4FD2-8B09-191C85EC680D}" type="pres">
      <dgm:prSet presAssocID="{C9BD1AD6-3F2C-407D-B523-841631DF07CE}" presName="composite" presStyleCnt="0"/>
      <dgm:spPr/>
    </dgm:pt>
    <dgm:pt modelId="{9F1BE120-549A-45D5-B9DF-A76D2B5FC5C9}" type="pres">
      <dgm:prSet presAssocID="{C9BD1AD6-3F2C-407D-B523-841631DF07CE}" presName="background" presStyleLbl="node0" presStyleIdx="0" presStyleCnt="1"/>
      <dgm:spPr/>
    </dgm:pt>
    <dgm:pt modelId="{C7E2BAAA-2D0C-4AE5-AC5F-8DBCCDAC8EF5}" type="pres">
      <dgm:prSet presAssocID="{C9BD1AD6-3F2C-407D-B523-841631DF07CE}" presName="text" presStyleLbl="fgAcc0" presStyleIdx="0" presStyleCnt="1">
        <dgm:presLayoutVars>
          <dgm:chPref val="3"/>
        </dgm:presLayoutVars>
      </dgm:prSet>
      <dgm:spPr/>
    </dgm:pt>
    <dgm:pt modelId="{75C07130-6B1C-4164-BE9D-FFFFF233E088}" type="pres">
      <dgm:prSet presAssocID="{C9BD1AD6-3F2C-407D-B523-841631DF07CE}" presName="hierChild2" presStyleCnt="0"/>
      <dgm:spPr/>
    </dgm:pt>
    <dgm:pt modelId="{97EDA0FC-B5C3-4586-986A-5E932A8E1A8E}" type="pres">
      <dgm:prSet presAssocID="{5FB7BF9F-26DF-40AF-AF56-6661EED31BA8}" presName="Name10" presStyleLbl="parChTrans1D2" presStyleIdx="0" presStyleCnt="2"/>
      <dgm:spPr/>
    </dgm:pt>
    <dgm:pt modelId="{116C132F-BE8C-4B80-BC57-2530F0CFAED6}" type="pres">
      <dgm:prSet presAssocID="{1A82E675-B5F9-4C9E-B220-3290FCB87C29}" presName="hierRoot2" presStyleCnt="0"/>
      <dgm:spPr/>
    </dgm:pt>
    <dgm:pt modelId="{ED641391-2FF7-47F2-BA9B-2F0EB4A02BF9}" type="pres">
      <dgm:prSet presAssocID="{1A82E675-B5F9-4C9E-B220-3290FCB87C29}" presName="composite2" presStyleCnt="0"/>
      <dgm:spPr/>
    </dgm:pt>
    <dgm:pt modelId="{21390837-1E8A-470A-967B-CB4763BF8E17}" type="pres">
      <dgm:prSet presAssocID="{1A82E675-B5F9-4C9E-B220-3290FCB87C29}" presName="background2" presStyleLbl="node2" presStyleIdx="0" presStyleCnt="2"/>
      <dgm:spPr/>
    </dgm:pt>
    <dgm:pt modelId="{4991F363-7E27-412A-9994-AC36B0D41C29}" type="pres">
      <dgm:prSet presAssocID="{1A82E675-B5F9-4C9E-B220-3290FCB87C29}" presName="text2" presStyleLbl="fgAcc2" presStyleIdx="0" presStyleCnt="2">
        <dgm:presLayoutVars>
          <dgm:chPref val="3"/>
        </dgm:presLayoutVars>
      </dgm:prSet>
      <dgm:spPr/>
    </dgm:pt>
    <dgm:pt modelId="{55911D18-5FBE-4CC4-A5D4-2423398E9A20}" type="pres">
      <dgm:prSet presAssocID="{1A82E675-B5F9-4C9E-B220-3290FCB87C29}" presName="hierChild3" presStyleCnt="0"/>
      <dgm:spPr/>
    </dgm:pt>
    <dgm:pt modelId="{98D2853A-85E3-4D82-96C3-DD42D3FCDCAF}" type="pres">
      <dgm:prSet presAssocID="{AE61CDD3-B1FA-49C8-84B5-41E12AD6F521}" presName="Name17" presStyleLbl="parChTrans1D3" presStyleIdx="0" presStyleCnt="3"/>
      <dgm:spPr/>
    </dgm:pt>
    <dgm:pt modelId="{1F70388E-AA8C-4ABA-AC27-7BD3CFB0883F}" type="pres">
      <dgm:prSet presAssocID="{607C634D-6D68-4C6D-82E7-5391A900F02D}" presName="hierRoot3" presStyleCnt="0"/>
      <dgm:spPr/>
    </dgm:pt>
    <dgm:pt modelId="{7B76ED39-9D58-4492-A6EC-7D82539B83B5}" type="pres">
      <dgm:prSet presAssocID="{607C634D-6D68-4C6D-82E7-5391A900F02D}" presName="composite3" presStyleCnt="0"/>
      <dgm:spPr/>
    </dgm:pt>
    <dgm:pt modelId="{211D4E3C-0B98-4ADA-B207-9A211E7219C2}" type="pres">
      <dgm:prSet presAssocID="{607C634D-6D68-4C6D-82E7-5391A900F02D}" presName="background3" presStyleLbl="node3" presStyleIdx="0" presStyleCnt="3"/>
      <dgm:spPr/>
    </dgm:pt>
    <dgm:pt modelId="{8A041045-D12F-4004-991F-A1BBBFBCC307}" type="pres">
      <dgm:prSet presAssocID="{607C634D-6D68-4C6D-82E7-5391A900F02D}" presName="text3" presStyleLbl="fgAcc3" presStyleIdx="0" presStyleCnt="3">
        <dgm:presLayoutVars>
          <dgm:chPref val="3"/>
        </dgm:presLayoutVars>
      </dgm:prSet>
      <dgm:spPr/>
    </dgm:pt>
    <dgm:pt modelId="{A9528334-64C4-479C-B43C-6D8281AC84F2}" type="pres">
      <dgm:prSet presAssocID="{607C634D-6D68-4C6D-82E7-5391A900F02D}" presName="hierChild4" presStyleCnt="0"/>
      <dgm:spPr/>
    </dgm:pt>
    <dgm:pt modelId="{B81459F2-FF8D-42B7-8537-66DE37C71F20}" type="pres">
      <dgm:prSet presAssocID="{C3DCEBE3-84CB-4045-A65E-B00B61DDEB28}" presName="Name23" presStyleLbl="parChTrans1D4" presStyleIdx="0" presStyleCnt="5"/>
      <dgm:spPr/>
    </dgm:pt>
    <dgm:pt modelId="{60D0CC3B-DAE9-45DD-A800-0309A273880F}" type="pres">
      <dgm:prSet presAssocID="{194D364B-FBEB-47C2-8C60-DB1BDF7E884E}" presName="hierRoot4" presStyleCnt="0"/>
      <dgm:spPr/>
    </dgm:pt>
    <dgm:pt modelId="{2DBEFD7E-7481-4F15-A71D-72C62F3536CD}" type="pres">
      <dgm:prSet presAssocID="{194D364B-FBEB-47C2-8C60-DB1BDF7E884E}" presName="composite4" presStyleCnt="0"/>
      <dgm:spPr/>
    </dgm:pt>
    <dgm:pt modelId="{51D922A1-9DBD-49D3-9B2C-0990E2F275EB}" type="pres">
      <dgm:prSet presAssocID="{194D364B-FBEB-47C2-8C60-DB1BDF7E884E}" presName="background4" presStyleLbl="node4" presStyleIdx="0" presStyleCnt="5"/>
      <dgm:spPr/>
    </dgm:pt>
    <dgm:pt modelId="{6AC800C0-8546-4914-B900-3CFB4B138925}" type="pres">
      <dgm:prSet presAssocID="{194D364B-FBEB-47C2-8C60-DB1BDF7E884E}" presName="text4" presStyleLbl="fgAcc4" presStyleIdx="0" presStyleCnt="5">
        <dgm:presLayoutVars>
          <dgm:chPref val="3"/>
        </dgm:presLayoutVars>
      </dgm:prSet>
      <dgm:spPr/>
    </dgm:pt>
    <dgm:pt modelId="{9352C220-C56C-419B-B458-00B2A2A413D6}" type="pres">
      <dgm:prSet presAssocID="{194D364B-FBEB-47C2-8C60-DB1BDF7E884E}" presName="hierChild5" presStyleCnt="0"/>
      <dgm:spPr/>
    </dgm:pt>
    <dgm:pt modelId="{9F266871-52CF-41CD-BFCA-6FC380C48647}" type="pres">
      <dgm:prSet presAssocID="{56D45EEC-55A7-4D8C-A403-AA0562CEA67C}" presName="Name17" presStyleLbl="parChTrans1D3" presStyleIdx="1" presStyleCnt="3"/>
      <dgm:spPr/>
    </dgm:pt>
    <dgm:pt modelId="{FDACBCF1-AC83-4C14-8AC8-6DA9175D5342}" type="pres">
      <dgm:prSet presAssocID="{D89F195A-F632-4248-A8EB-E29307B3341D}" presName="hierRoot3" presStyleCnt="0"/>
      <dgm:spPr/>
    </dgm:pt>
    <dgm:pt modelId="{FDF8C43D-6C8E-4AAC-8591-FB53927D3501}" type="pres">
      <dgm:prSet presAssocID="{D89F195A-F632-4248-A8EB-E29307B3341D}" presName="composite3" presStyleCnt="0"/>
      <dgm:spPr/>
    </dgm:pt>
    <dgm:pt modelId="{90EC3AE1-3F4B-446A-A88A-67E891715A5C}" type="pres">
      <dgm:prSet presAssocID="{D89F195A-F632-4248-A8EB-E29307B3341D}" presName="background3" presStyleLbl="node3" presStyleIdx="1" presStyleCnt="3"/>
      <dgm:spPr/>
    </dgm:pt>
    <dgm:pt modelId="{8F45D8C0-9186-466B-9415-C59199B396AC}" type="pres">
      <dgm:prSet presAssocID="{D89F195A-F632-4248-A8EB-E29307B3341D}" presName="text3" presStyleLbl="fgAcc3" presStyleIdx="1" presStyleCnt="3">
        <dgm:presLayoutVars>
          <dgm:chPref val="3"/>
        </dgm:presLayoutVars>
      </dgm:prSet>
      <dgm:spPr/>
    </dgm:pt>
    <dgm:pt modelId="{1AEBA3AA-0AA3-46E0-99B5-86D933A216B9}" type="pres">
      <dgm:prSet presAssocID="{D89F195A-F632-4248-A8EB-E29307B3341D}" presName="hierChild4" presStyleCnt="0"/>
      <dgm:spPr/>
    </dgm:pt>
    <dgm:pt modelId="{B9846A34-A7C3-4D43-B1B3-50058339B615}" type="pres">
      <dgm:prSet presAssocID="{AE2FBBAD-0E24-4175-B1AD-18DA18EAF938}" presName="Name23" presStyleLbl="parChTrans1D4" presStyleIdx="1" presStyleCnt="5"/>
      <dgm:spPr/>
    </dgm:pt>
    <dgm:pt modelId="{4E6AB38B-C077-432F-B091-4E875B9FA628}" type="pres">
      <dgm:prSet presAssocID="{7E762DD3-5BEE-45C5-8070-C3057BC34583}" presName="hierRoot4" presStyleCnt="0"/>
      <dgm:spPr/>
    </dgm:pt>
    <dgm:pt modelId="{166B899D-C588-4A4E-BDA4-D32433D7A910}" type="pres">
      <dgm:prSet presAssocID="{7E762DD3-5BEE-45C5-8070-C3057BC34583}" presName="composite4" presStyleCnt="0"/>
      <dgm:spPr/>
    </dgm:pt>
    <dgm:pt modelId="{F1899513-56E3-4EE5-A696-B2FC0EC8C875}" type="pres">
      <dgm:prSet presAssocID="{7E762DD3-5BEE-45C5-8070-C3057BC34583}" presName="background4" presStyleLbl="node4" presStyleIdx="1" presStyleCnt="5"/>
      <dgm:spPr/>
    </dgm:pt>
    <dgm:pt modelId="{830B1CC6-7DDE-43C2-808A-B2C2A4CD66AF}" type="pres">
      <dgm:prSet presAssocID="{7E762DD3-5BEE-45C5-8070-C3057BC34583}" presName="text4" presStyleLbl="fgAcc4" presStyleIdx="1" presStyleCnt="5">
        <dgm:presLayoutVars>
          <dgm:chPref val="3"/>
        </dgm:presLayoutVars>
      </dgm:prSet>
      <dgm:spPr/>
    </dgm:pt>
    <dgm:pt modelId="{DAC6E12F-82AB-463F-8074-D2984B11CC3E}" type="pres">
      <dgm:prSet presAssocID="{7E762DD3-5BEE-45C5-8070-C3057BC34583}" presName="hierChild5" presStyleCnt="0"/>
      <dgm:spPr/>
    </dgm:pt>
    <dgm:pt modelId="{1A2F2371-8349-434D-8CCC-EA9C4BACC919}" type="pres">
      <dgm:prSet presAssocID="{BE8B2373-41FB-4388-A318-20B1CF2147FD}" presName="Name23" presStyleLbl="parChTrans1D4" presStyleIdx="2" presStyleCnt="5"/>
      <dgm:spPr/>
    </dgm:pt>
    <dgm:pt modelId="{6554228E-8EA6-4F08-9325-F4385C5948E5}" type="pres">
      <dgm:prSet presAssocID="{AF561B10-4842-40E9-9D98-69F3B60CACEB}" presName="hierRoot4" presStyleCnt="0"/>
      <dgm:spPr/>
    </dgm:pt>
    <dgm:pt modelId="{BF77CB6B-D3C1-409D-BE0D-73E5E09BE183}" type="pres">
      <dgm:prSet presAssocID="{AF561B10-4842-40E9-9D98-69F3B60CACEB}" presName="composite4" presStyleCnt="0"/>
      <dgm:spPr/>
    </dgm:pt>
    <dgm:pt modelId="{6081FE72-5E8F-41CE-AD44-D2A6345DE09D}" type="pres">
      <dgm:prSet presAssocID="{AF561B10-4842-40E9-9D98-69F3B60CACEB}" presName="background4" presStyleLbl="node4" presStyleIdx="2" presStyleCnt="5"/>
      <dgm:spPr/>
    </dgm:pt>
    <dgm:pt modelId="{4AF151AE-D28F-4D29-8CE9-C26AFAFC6BB6}" type="pres">
      <dgm:prSet presAssocID="{AF561B10-4842-40E9-9D98-69F3B60CACEB}" presName="text4" presStyleLbl="fgAcc4" presStyleIdx="2" presStyleCnt="5">
        <dgm:presLayoutVars>
          <dgm:chPref val="3"/>
        </dgm:presLayoutVars>
      </dgm:prSet>
      <dgm:spPr/>
    </dgm:pt>
    <dgm:pt modelId="{270CE830-5AE3-4F86-ADDB-D389C6C2A69F}" type="pres">
      <dgm:prSet presAssocID="{AF561B10-4842-40E9-9D98-69F3B60CACEB}" presName="hierChild5" presStyleCnt="0"/>
      <dgm:spPr/>
    </dgm:pt>
    <dgm:pt modelId="{9E623E17-9E85-4A28-986C-D2F5C8662841}" type="pres">
      <dgm:prSet presAssocID="{E53AA15C-5231-42EC-A273-70ED3D759515}" presName="Name10" presStyleLbl="parChTrans1D2" presStyleIdx="1" presStyleCnt="2"/>
      <dgm:spPr/>
    </dgm:pt>
    <dgm:pt modelId="{7BF5B7B0-F121-4BD8-BCF3-AE79CB5FDF5D}" type="pres">
      <dgm:prSet presAssocID="{7C43F75E-7466-44D6-8B14-B3B98BF58309}" presName="hierRoot2" presStyleCnt="0"/>
      <dgm:spPr/>
    </dgm:pt>
    <dgm:pt modelId="{5A322207-0C2D-4511-B68F-F2C1B4D3D310}" type="pres">
      <dgm:prSet presAssocID="{7C43F75E-7466-44D6-8B14-B3B98BF58309}" presName="composite2" presStyleCnt="0"/>
      <dgm:spPr/>
    </dgm:pt>
    <dgm:pt modelId="{CC109829-2798-4E94-AD89-D153A952BD56}" type="pres">
      <dgm:prSet presAssocID="{7C43F75E-7466-44D6-8B14-B3B98BF58309}" presName="background2" presStyleLbl="node2" presStyleIdx="1" presStyleCnt="2"/>
      <dgm:spPr/>
    </dgm:pt>
    <dgm:pt modelId="{17AD2DB2-831C-4ABD-83B9-99A58061579F}" type="pres">
      <dgm:prSet presAssocID="{7C43F75E-7466-44D6-8B14-B3B98BF58309}" presName="text2" presStyleLbl="fgAcc2" presStyleIdx="1" presStyleCnt="2">
        <dgm:presLayoutVars>
          <dgm:chPref val="3"/>
        </dgm:presLayoutVars>
      </dgm:prSet>
      <dgm:spPr/>
    </dgm:pt>
    <dgm:pt modelId="{35B3B910-CAC9-44A9-BCB2-7E486B779249}" type="pres">
      <dgm:prSet presAssocID="{7C43F75E-7466-44D6-8B14-B3B98BF58309}" presName="hierChild3" presStyleCnt="0"/>
      <dgm:spPr/>
    </dgm:pt>
    <dgm:pt modelId="{51E2A796-45C8-48D7-A422-6F89E0B08606}" type="pres">
      <dgm:prSet presAssocID="{45752326-0714-4AFE-9A76-9AA0C2E0BC83}" presName="Name17" presStyleLbl="parChTrans1D3" presStyleIdx="2" presStyleCnt="3"/>
      <dgm:spPr/>
    </dgm:pt>
    <dgm:pt modelId="{63BDE7FA-32EA-4522-9937-53AB58A676E5}" type="pres">
      <dgm:prSet presAssocID="{C88F313E-CC2D-4CED-9533-872B3CCC41F1}" presName="hierRoot3" presStyleCnt="0"/>
      <dgm:spPr/>
    </dgm:pt>
    <dgm:pt modelId="{A6C539BC-3385-4D7B-944B-D857BBB8ED14}" type="pres">
      <dgm:prSet presAssocID="{C88F313E-CC2D-4CED-9533-872B3CCC41F1}" presName="composite3" presStyleCnt="0"/>
      <dgm:spPr/>
    </dgm:pt>
    <dgm:pt modelId="{9438FBE4-C454-4A60-99D0-1CADF207AB30}" type="pres">
      <dgm:prSet presAssocID="{C88F313E-CC2D-4CED-9533-872B3CCC41F1}" presName="background3" presStyleLbl="node3" presStyleIdx="2" presStyleCnt="3"/>
      <dgm:spPr/>
    </dgm:pt>
    <dgm:pt modelId="{D2C1ACEF-D714-4D73-8CEF-4C7D3B2FD2C1}" type="pres">
      <dgm:prSet presAssocID="{C88F313E-CC2D-4CED-9533-872B3CCC41F1}" presName="text3" presStyleLbl="fgAcc3" presStyleIdx="2" presStyleCnt="3">
        <dgm:presLayoutVars>
          <dgm:chPref val="3"/>
        </dgm:presLayoutVars>
      </dgm:prSet>
      <dgm:spPr/>
    </dgm:pt>
    <dgm:pt modelId="{8F5FA02B-9572-4434-A53B-99FD363D45F2}" type="pres">
      <dgm:prSet presAssocID="{C88F313E-CC2D-4CED-9533-872B3CCC41F1}" presName="hierChild4" presStyleCnt="0"/>
      <dgm:spPr/>
    </dgm:pt>
    <dgm:pt modelId="{61132CDC-3241-4B30-AAB4-86CCDDF3942D}" type="pres">
      <dgm:prSet presAssocID="{F18222AE-EA52-4D3C-9A8A-DD19AB2EAF16}" presName="Name23" presStyleLbl="parChTrans1D4" presStyleIdx="3" presStyleCnt="5"/>
      <dgm:spPr/>
    </dgm:pt>
    <dgm:pt modelId="{0ADA59B3-CA50-446A-B546-D0B8835368A3}" type="pres">
      <dgm:prSet presAssocID="{0D2F407F-4159-46D4-BD3F-653179999C9F}" presName="hierRoot4" presStyleCnt="0"/>
      <dgm:spPr/>
    </dgm:pt>
    <dgm:pt modelId="{20ADED69-28DD-4936-8241-3D47E6AD41C2}" type="pres">
      <dgm:prSet presAssocID="{0D2F407F-4159-46D4-BD3F-653179999C9F}" presName="composite4" presStyleCnt="0"/>
      <dgm:spPr/>
    </dgm:pt>
    <dgm:pt modelId="{8F433ABF-6FE2-4C6E-A165-CA8B962BDBBE}" type="pres">
      <dgm:prSet presAssocID="{0D2F407F-4159-46D4-BD3F-653179999C9F}" presName="background4" presStyleLbl="node4" presStyleIdx="3" presStyleCnt="5"/>
      <dgm:spPr/>
    </dgm:pt>
    <dgm:pt modelId="{94D3E15B-A9D0-47D2-AA82-895EB3860509}" type="pres">
      <dgm:prSet presAssocID="{0D2F407F-4159-46D4-BD3F-653179999C9F}" presName="text4" presStyleLbl="fgAcc4" presStyleIdx="3" presStyleCnt="5">
        <dgm:presLayoutVars>
          <dgm:chPref val="3"/>
        </dgm:presLayoutVars>
      </dgm:prSet>
      <dgm:spPr/>
    </dgm:pt>
    <dgm:pt modelId="{1E6C48AC-E677-46E1-83D8-4740546F39AA}" type="pres">
      <dgm:prSet presAssocID="{0D2F407F-4159-46D4-BD3F-653179999C9F}" presName="hierChild5" presStyleCnt="0"/>
      <dgm:spPr/>
    </dgm:pt>
    <dgm:pt modelId="{0B92820B-C103-44BF-8709-7DEDFACB53F3}" type="pres">
      <dgm:prSet presAssocID="{A8086F9C-A634-4C50-B885-2C644CBBBA7E}" presName="Name23" presStyleLbl="parChTrans1D4" presStyleIdx="4" presStyleCnt="5"/>
      <dgm:spPr/>
    </dgm:pt>
    <dgm:pt modelId="{2959E36F-EE5F-473E-9807-57FE88325A22}" type="pres">
      <dgm:prSet presAssocID="{4B6E3D4A-06B1-43BD-B625-481ED532089D}" presName="hierRoot4" presStyleCnt="0"/>
      <dgm:spPr/>
    </dgm:pt>
    <dgm:pt modelId="{3BC91FCC-A9D6-4522-ADB2-5514578B1814}" type="pres">
      <dgm:prSet presAssocID="{4B6E3D4A-06B1-43BD-B625-481ED532089D}" presName="composite4" presStyleCnt="0"/>
      <dgm:spPr/>
    </dgm:pt>
    <dgm:pt modelId="{A7E8727C-70F6-4572-A32D-7C4FC1F17204}" type="pres">
      <dgm:prSet presAssocID="{4B6E3D4A-06B1-43BD-B625-481ED532089D}" presName="background4" presStyleLbl="node4" presStyleIdx="4" presStyleCnt="5"/>
      <dgm:spPr/>
    </dgm:pt>
    <dgm:pt modelId="{4BD0F476-6764-4048-9F6C-26CCEDDEC02E}" type="pres">
      <dgm:prSet presAssocID="{4B6E3D4A-06B1-43BD-B625-481ED532089D}" presName="text4" presStyleLbl="fgAcc4" presStyleIdx="4" presStyleCnt="5">
        <dgm:presLayoutVars>
          <dgm:chPref val="3"/>
        </dgm:presLayoutVars>
      </dgm:prSet>
      <dgm:spPr/>
    </dgm:pt>
    <dgm:pt modelId="{7A0A01DA-DAAF-4889-A3A2-5554E9289919}" type="pres">
      <dgm:prSet presAssocID="{4B6E3D4A-06B1-43BD-B625-481ED532089D}" presName="hierChild5" presStyleCnt="0"/>
      <dgm:spPr/>
    </dgm:pt>
  </dgm:ptLst>
  <dgm:cxnLst>
    <dgm:cxn modelId="{89AF1A00-B72E-4FE1-82F6-01FF4178A69F}" srcId="{C9BD1AD6-3F2C-407D-B523-841631DF07CE}" destId="{7C43F75E-7466-44D6-8B14-B3B98BF58309}" srcOrd="1" destOrd="0" parTransId="{E53AA15C-5231-42EC-A273-70ED3D759515}" sibTransId="{14235D6D-0BCC-4CAD-A834-1C368D0907E3}"/>
    <dgm:cxn modelId="{0B069F0A-10D4-4E79-8594-FA00FD8477FC}" type="presOf" srcId="{F18222AE-EA52-4D3C-9A8A-DD19AB2EAF16}" destId="{61132CDC-3241-4B30-AAB4-86CCDDF3942D}" srcOrd="0" destOrd="0" presId="urn:microsoft.com/office/officeart/2005/8/layout/hierarchy1"/>
    <dgm:cxn modelId="{22BEFD10-0381-49E4-B48F-CC532DA31D00}" srcId="{D89F195A-F632-4248-A8EB-E29307B3341D}" destId="{7E762DD3-5BEE-45C5-8070-C3057BC34583}" srcOrd="0" destOrd="0" parTransId="{AE2FBBAD-0E24-4175-B1AD-18DA18EAF938}" sibTransId="{8898CDE2-0E85-46DD-8F08-CA07EF0E9A8A}"/>
    <dgm:cxn modelId="{CF0CD314-91BB-4BD4-BDF1-2F42FC3C4C16}" srcId="{C9BD1AD6-3F2C-407D-B523-841631DF07CE}" destId="{1A82E675-B5F9-4C9E-B220-3290FCB87C29}" srcOrd="0" destOrd="0" parTransId="{5FB7BF9F-26DF-40AF-AF56-6661EED31BA8}" sibTransId="{0EF9A1C1-A046-482C-A16D-AB2C9D251390}"/>
    <dgm:cxn modelId="{FB83F31B-11A2-47F7-8A92-8A27BD3D8D55}" type="presOf" srcId="{C88F313E-CC2D-4CED-9533-872B3CCC41F1}" destId="{D2C1ACEF-D714-4D73-8CEF-4C7D3B2FD2C1}" srcOrd="0" destOrd="0" presId="urn:microsoft.com/office/officeart/2005/8/layout/hierarchy1"/>
    <dgm:cxn modelId="{DB5B2324-1327-428D-82FF-7C8A20EE4336}" srcId="{1A82E675-B5F9-4C9E-B220-3290FCB87C29}" destId="{D89F195A-F632-4248-A8EB-E29307B3341D}" srcOrd="1" destOrd="0" parTransId="{56D45EEC-55A7-4D8C-A403-AA0562CEA67C}" sibTransId="{114846E7-E8F8-4CF2-B736-099F32524F24}"/>
    <dgm:cxn modelId="{56D68527-1FB3-4682-A71D-8E4BE821703C}" type="presOf" srcId="{D89F195A-F632-4248-A8EB-E29307B3341D}" destId="{8F45D8C0-9186-466B-9415-C59199B396AC}" srcOrd="0" destOrd="0" presId="urn:microsoft.com/office/officeart/2005/8/layout/hierarchy1"/>
    <dgm:cxn modelId="{706C8A34-32A7-4868-97FC-3E8DB489BFA6}" type="presOf" srcId="{7E762DD3-5BEE-45C5-8070-C3057BC34583}" destId="{830B1CC6-7DDE-43C2-808A-B2C2A4CD66AF}" srcOrd="0" destOrd="0" presId="urn:microsoft.com/office/officeart/2005/8/layout/hierarchy1"/>
    <dgm:cxn modelId="{3636E935-765A-46EB-B8E3-217B765BC6D1}" type="presOf" srcId="{A8086F9C-A634-4C50-B885-2C644CBBBA7E}" destId="{0B92820B-C103-44BF-8709-7DEDFACB53F3}" srcOrd="0" destOrd="0" presId="urn:microsoft.com/office/officeart/2005/8/layout/hierarchy1"/>
    <dgm:cxn modelId="{586F873F-F341-46E9-9ED8-DAF6E886A1E8}" srcId="{FDEA52CE-477E-40E4-9A78-0C3A9D6676EE}" destId="{C9BD1AD6-3F2C-407D-B523-841631DF07CE}" srcOrd="0" destOrd="0" parTransId="{85ECCC73-1124-4026-9FD3-CAD3CBE5E903}" sibTransId="{BCDFA232-2D44-4B06-A739-0AED86ADBCE9}"/>
    <dgm:cxn modelId="{9D237F63-3122-4066-A52F-F3BBCD678EAB}" type="presOf" srcId="{5FB7BF9F-26DF-40AF-AF56-6661EED31BA8}" destId="{97EDA0FC-B5C3-4586-986A-5E932A8E1A8E}" srcOrd="0" destOrd="0" presId="urn:microsoft.com/office/officeart/2005/8/layout/hierarchy1"/>
    <dgm:cxn modelId="{AFB86168-8879-4819-A12F-9F15B8871E33}" type="presOf" srcId="{0D2F407F-4159-46D4-BD3F-653179999C9F}" destId="{94D3E15B-A9D0-47D2-AA82-895EB3860509}" srcOrd="0" destOrd="0" presId="urn:microsoft.com/office/officeart/2005/8/layout/hierarchy1"/>
    <dgm:cxn modelId="{C2866A4D-C12D-48A9-BF5F-74B5A61A720E}" type="presOf" srcId="{FDEA52CE-477E-40E4-9A78-0C3A9D6676EE}" destId="{DE9A90A3-254A-4023-A487-DFF70AF9F467}" srcOrd="0" destOrd="0" presId="urn:microsoft.com/office/officeart/2005/8/layout/hierarchy1"/>
    <dgm:cxn modelId="{EBFCD251-FE45-4C1E-A145-C50FDA29B8ED}" type="presOf" srcId="{56D45EEC-55A7-4D8C-A403-AA0562CEA67C}" destId="{9F266871-52CF-41CD-BFCA-6FC380C48647}" srcOrd="0" destOrd="0" presId="urn:microsoft.com/office/officeart/2005/8/layout/hierarchy1"/>
    <dgm:cxn modelId="{357B2855-D75D-4AAA-BD54-212AC5CF3AB0}" type="presOf" srcId="{AE61CDD3-B1FA-49C8-84B5-41E12AD6F521}" destId="{98D2853A-85E3-4D82-96C3-DD42D3FCDCAF}" srcOrd="0" destOrd="0" presId="urn:microsoft.com/office/officeart/2005/8/layout/hierarchy1"/>
    <dgm:cxn modelId="{65C53879-ECA3-44C1-9694-23160C6737B9}" type="presOf" srcId="{1A82E675-B5F9-4C9E-B220-3290FCB87C29}" destId="{4991F363-7E27-412A-9994-AC36B0D41C29}" srcOrd="0" destOrd="0" presId="urn:microsoft.com/office/officeart/2005/8/layout/hierarchy1"/>
    <dgm:cxn modelId="{90F11881-06C2-4B74-A53C-91810A4C094A}" type="presOf" srcId="{E53AA15C-5231-42EC-A273-70ED3D759515}" destId="{9E623E17-9E85-4A28-986C-D2F5C8662841}" srcOrd="0" destOrd="0" presId="urn:microsoft.com/office/officeart/2005/8/layout/hierarchy1"/>
    <dgm:cxn modelId="{8C781483-CB0A-42EE-827E-7BBF8474E1F7}" type="presOf" srcId="{BE8B2373-41FB-4388-A318-20B1CF2147FD}" destId="{1A2F2371-8349-434D-8CCC-EA9C4BACC919}" srcOrd="0" destOrd="0" presId="urn:microsoft.com/office/officeart/2005/8/layout/hierarchy1"/>
    <dgm:cxn modelId="{BFFFA989-DE57-4DC3-8FF3-F3E533E3CBB9}" srcId="{C88F313E-CC2D-4CED-9533-872B3CCC41F1}" destId="{4B6E3D4A-06B1-43BD-B625-481ED532089D}" srcOrd="1" destOrd="0" parTransId="{A8086F9C-A634-4C50-B885-2C644CBBBA7E}" sibTransId="{9043795E-BC20-4CFC-B68D-850617912E42}"/>
    <dgm:cxn modelId="{A1BD9698-9A18-43D9-8C4E-29E6769297BA}" type="presOf" srcId="{4B6E3D4A-06B1-43BD-B625-481ED532089D}" destId="{4BD0F476-6764-4048-9F6C-26CCEDDEC02E}" srcOrd="0" destOrd="0" presId="urn:microsoft.com/office/officeart/2005/8/layout/hierarchy1"/>
    <dgm:cxn modelId="{BC14B69C-6471-4329-9E3D-84F1131A0CD8}" type="presOf" srcId="{C3DCEBE3-84CB-4045-A65E-B00B61DDEB28}" destId="{B81459F2-FF8D-42B7-8537-66DE37C71F20}" srcOrd="0" destOrd="0" presId="urn:microsoft.com/office/officeart/2005/8/layout/hierarchy1"/>
    <dgm:cxn modelId="{6F86F9A2-5F1E-4520-A910-49AE718F6D3F}" type="presOf" srcId="{C9BD1AD6-3F2C-407D-B523-841631DF07CE}" destId="{C7E2BAAA-2D0C-4AE5-AC5F-8DBCCDAC8EF5}" srcOrd="0" destOrd="0" presId="urn:microsoft.com/office/officeart/2005/8/layout/hierarchy1"/>
    <dgm:cxn modelId="{12BC28A9-E6E2-4924-8D00-FDF2D0FF0CBC}" srcId="{607C634D-6D68-4C6D-82E7-5391A900F02D}" destId="{194D364B-FBEB-47C2-8C60-DB1BDF7E884E}" srcOrd="0" destOrd="0" parTransId="{C3DCEBE3-84CB-4045-A65E-B00B61DDEB28}" sibTransId="{8B0D27FB-C97F-4A3F-BC69-CEDB60A3F61D}"/>
    <dgm:cxn modelId="{5366C1AA-1674-4568-82B1-341CE2B2641F}" type="presOf" srcId="{AE2FBBAD-0E24-4175-B1AD-18DA18EAF938}" destId="{B9846A34-A7C3-4D43-B1B3-50058339B615}" srcOrd="0" destOrd="0" presId="urn:microsoft.com/office/officeart/2005/8/layout/hierarchy1"/>
    <dgm:cxn modelId="{1DCDEAB0-8E31-4CA4-B638-12D524EA28A7}" type="presOf" srcId="{AF561B10-4842-40E9-9D98-69F3B60CACEB}" destId="{4AF151AE-D28F-4D29-8CE9-C26AFAFC6BB6}" srcOrd="0" destOrd="0" presId="urn:microsoft.com/office/officeart/2005/8/layout/hierarchy1"/>
    <dgm:cxn modelId="{F88DA5B9-1BD1-4B65-98E5-C01B8082053C}" type="presOf" srcId="{607C634D-6D68-4C6D-82E7-5391A900F02D}" destId="{8A041045-D12F-4004-991F-A1BBBFBCC307}" srcOrd="0" destOrd="0" presId="urn:microsoft.com/office/officeart/2005/8/layout/hierarchy1"/>
    <dgm:cxn modelId="{FDF4C0BD-4946-40B5-BBE6-784C3DCDC568}" srcId="{D89F195A-F632-4248-A8EB-E29307B3341D}" destId="{AF561B10-4842-40E9-9D98-69F3B60CACEB}" srcOrd="1" destOrd="0" parTransId="{BE8B2373-41FB-4388-A318-20B1CF2147FD}" sibTransId="{42C39D19-B229-4895-A4B3-437F88759BD4}"/>
    <dgm:cxn modelId="{688332BE-6BEE-451B-B9DF-2894676B0653}" type="presOf" srcId="{45752326-0714-4AFE-9A76-9AA0C2E0BC83}" destId="{51E2A796-45C8-48D7-A422-6F89E0B08606}" srcOrd="0" destOrd="0" presId="urn:microsoft.com/office/officeart/2005/8/layout/hierarchy1"/>
    <dgm:cxn modelId="{88D989C1-AD83-4C1C-8EEB-EF624360DAC5}" srcId="{C88F313E-CC2D-4CED-9533-872B3CCC41F1}" destId="{0D2F407F-4159-46D4-BD3F-653179999C9F}" srcOrd="0" destOrd="0" parTransId="{F18222AE-EA52-4D3C-9A8A-DD19AB2EAF16}" sibTransId="{6D2858DC-1A90-4D05-BD68-012F4F225B21}"/>
    <dgm:cxn modelId="{69B068C3-7944-48AB-B527-1F0CE7B96887}" type="presOf" srcId="{194D364B-FBEB-47C2-8C60-DB1BDF7E884E}" destId="{6AC800C0-8546-4914-B900-3CFB4B138925}" srcOrd="0" destOrd="0" presId="urn:microsoft.com/office/officeart/2005/8/layout/hierarchy1"/>
    <dgm:cxn modelId="{8B599FDE-56D0-4DB2-B209-CB72F8FF3D4C}" srcId="{1A82E675-B5F9-4C9E-B220-3290FCB87C29}" destId="{607C634D-6D68-4C6D-82E7-5391A900F02D}" srcOrd="0" destOrd="0" parTransId="{AE61CDD3-B1FA-49C8-84B5-41E12AD6F521}" sibTransId="{CE7046FF-843F-4103-9785-E397ED7B1CA1}"/>
    <dgm:cxn modelId="{C9D5CCF7-5A1E-4B17-B01A-9733024D1848}" type="presOf" srcId="{7C43F75E-7466-44D6-8B14-B3B98BF58309}" destId="{17AD2DB2-831C-4ABD-83B9-99A58061579F}" srcOrd="0" destOrd="0" presId="urn:microsoft.com/office/officeart/2005/8/layout/hierarchy1"/>
    <dgm:cxn modelId="{D1E741FB-6700-45C3-929B-4B9077A4DFE0}" srcId="{7C43F75E-7466-44D6-8B14-B3B98BF58309}" destId="{C88F313E-CC2D-4CED-9533-872B3CCC41F1}" srcOrd="0" destOrd="0" parTransId="{45752326-0714-4AFE-9A76-9AA0C2E0BC83}" sibTransId="{91741DCA-3870-435A-A68E-AECF2C48C7FC}"/>
    <dgm:cxn modelId="{D3DDC014-EC96-41F8-BADA-8320631B5576}" type="presParOf" srcId="{DE9A90A3-254A-4023-A487-DFF70AF9F467}" destId="{9C34BBDF-FAE7-4DCB-BCA8-A91E8E3A5121}" srcOrd="0" destOrd="0" presId="urn:microsoft.com/office/officeart/2005/8/layout/hierarchy1"/>
    <dgm:cxn modelId="{0F573A91-C815-422F-BBAD-DF1C6F7F4CE4}" type="presParOf" srcId="{9C34BBDF-FAE7-4DCB-BCA8-A91E8E3A5121}" destId="{AADF3FFA-8AE2-4FD2-8B09-191C85EC680D}" srcOrd="0" destOrd="0" presId="urn:microsoft.com/office/officeart/2005/8/layout/hierarchy1"/>
    <dgm:cxn modelId="{CB2CE102-AAA0-4738-A546-D5A0A04657FF}" type="presParOf" srcId="{AADF3FFA-8AE2-4FD2-8B09-191C85EC680D}" destId="{9F1BE120-549A-45D5-B9DF-A76D2B5FC5C9}" srcOrd="0" destOrd="0" presId="urn:microsoft.com/office/officeart/2005/8/layout/hierarchy1"/>
    <dgm:cxn modelId="{516207E5-103C-4C2E-B0F5-9315FD6C90A2}" type="presParOf" srcId="{AADF3FFA-8AE2-4FD2-8B09-191C85EC680D}" destId="{C7E2BAAA-2D0C-4AE5-AC5F-8DBCCDAC8EF5}" srcOrd="1" destOrd="0" presId="urn:microsoft.com/office/officeart/2005/8/layout/hierarchy1"/>
    <dgm:cxn modelId="{53B4FE23-FBF7-4DD6-BAB7-EEB8B1646B6D}" type="presParOf" srcId="{9C34BBDF-FAE7-4DCB-BCA8-A91E8E3A5121}" destId="{75C07130-6B1C-4164-BE9D-FFFFF233E088}" srcOrd="1" destOrd="0" presId="urn:microsoft.com/office/officeart/2005/8/layout/hierarchy1"/>
    <dgm:cxn modelId="{A0622B34-EBCF-405D-A6F3-D01A6C0FDCCD}" type="presParOf" srcId="{75C07130-6B1C-4164-BE9D-FFFFF233E088}" destId="{97EDA0FC-B5C3-4586-986A-5E932A8E1A8E}" srcOrd="0" destOrd="0" presId="urn:microsoft.com/office/officeart/2005/8/layout/hierarchy1"/>
    <dgm:cxn modelId="{04D9856A-B3C0-4F11-9938-616D2097C198}" type="presParOf" srcId="{75C07130-6B1C-4164-BE9D-FFFFF233E088}" destId="{116C132F-BE8C-4B80-BC57-2530F0CFAED6}" srcOrd="1" destOrd="0" presId="urn:microsoft.com/office/officeart/2005/8/layout/hierarchy1"/>
    <dgm:cxn modelId="{779D2529-A6DF-4406-9E53-D74743879E25}" type="presParOf" srcId="{116C132F-BE8C-4B80-BC57-2530F0CFAED6}" destId="{ED641391-2FF7-47F2-BA9B-2F0EB4A02BF9}" srcOrd="0" destOrd="0" presId="urn:microsoft.com/office/officeart/2005/8/layout/hierarchy1"/>
    <dgm:cxn modelId="{A7120E4B-5835-48B4-88AB-FFD845E92AAF}" type="presParOf" srcId="{ED641391-2FF7-47F2-BA9B-2F0EB4A02BF9}" destId="{21390837-1E8A-470A-967B-CB4763BF8E17}" srcOrd="0" destOrd="0" presId="urn:microsoft.com/office/officeart/2005/8/layout/hierarchy1"/>
    <dgm:cxn modelId="{67534C42-97F4-47CB-98E0-0F2DA632E988}" type="presParOf" srcId="{ED641391-2FF7-47F2-BA9B-2F0EB4A02BF9}" destId="{4991F363-7E27-412A-9994-AC36B0D41C29}" srcOrd="1" destOrd="0" presId="urn:microsoft.com/office/officeart/2005/8/layout/hierarchy1"/>
    <dgm:cxn modelId="{B862AE8A-7612-4B41-8ED9-DDB0065E2B0D}" type="presParOf" srcId="{116C132F-BE8C-4B80-BC57-2530F0CFAED6}" destId="{55911D18-5FBE-4CC4-A5D4-2423398E9A20}" srcOrd="1" destOrd="0" presId="urn:microsoft.com/office/officeart/2005/8/layout/hierarchy1"/>
    <dgm:cxn modelId="{929C4E91-BCCF-44D2-8440-85151A0F28E6}" type="presParOf" srcId="{55911D18-5FBE-4CC4-A5D4-2423398E9A20}" destId="{98D2853A-85E3-4D82-96C3-DD42D3FCDCAF}" srcOrd="0" destOrd="0" presId="urn:microsoft.com/office/officeart/2005/8/layout/hierarchy1"/>
    <dgm:cxn modelId="{92407762-0377-4191-BCF3-1B299B6B49DF}" type="presParOf" srcId="{55911D18-5FBE-4CC4-A5D4-2423398E9A20}" destId="{1F70388E-AA8C-4ABA-AC27-7BD3CFB0883F}" srcOrd="1" destOrd="0" presId="urn:microsoft.com/office/officeart/2005/8/layout/hierarchy1"/>
    <dgm:cxn modelId="{B007AD5E-C973-44FD-A2A0-7A473AE901B4}" type="presParOf" srcId="{1F70388E-AA8C-4ABA-AC27-7BD3CFB0883F}" destId="{7B76ED39-9D58-4492-A6EC-7D82539B83B5}" srcOrd="0" destOrd="0" presId="urn:microsoft.com/office/officeart/2005/8/layout/hierarchy1"/>
    <dgm:cxn modelId="{9E70DC4E-445F-41B4-A03F-B4D4D3D83AB7}" type="presParOf" srcId="{7B76ED39-9D58-4492-A6EC-7D82539B83B5}" destId="{211D4E3C-0B98-4ADA-B207-9A211E7219C2}" srcOrd="0" destOrd="0" presId="urn:microsoft.com/office/officeart/2005/8/layout/hierarchy1"/>
    <dgm:cxn modelId="{13631ED1-D740-441D-9641-A1AA59BA7F1C}" type="presParOf" srcId="{7B76ED39-9D58-4492-A6EC-7D82539B83B5}" destId="{8A041045-D12F-4004-991F-A1BBBFBCC307}" srcOrd="1" destOrd="0" presId="urn:microsoft.com/office/officeart/2005/8/layout/hierarchy1"/>
    <dgm:cxn modelId="{F9419ED9-50AE-49A5-B761-E69918682801}" type="presParOf" srcId="{1F70388E-AA8C-4ABA-AC27-7BD3CFB0883F}" destId="{A9528334-64C4-479C-B43C-6D8281AC84F2}" srcOrd="1" destOrd="0" presId="urn:microsoft.com/office/officeart/2005/8/layout/hierarchy1"/>
    <dgm:cxn modelId="{DCE3927F-71D1-4E83-95F8-824F8F95D111}" type="presParOf" srcId="{A9528334-64C4-479C-B43C-6D8281AC84F2}" destId="{B81459F2-FF8D-42B7-8537-66DE37C71F20}" srcOrd="0" destOrd="0" presId="urn:microsoft.com/office/officeart/2005/8/layout/hierarchy1"/>
    <dgm:cxn modelId="{00AA4452-59E8-4360-AD34-9880517886A0}" type="presParOf" srcId="{A9528334-64C4-479C-B43C-6D8281AC84F2}" destId="{60D0CC3B-DAE9-45DD-A800-0309A273880F}" srcOrd="1" destOrd="0" presId="urn:microsoft.com/office/officeart/2005/8/layout/hierarchy1"/>
    <dgm:cxn modelId="{142C425D-1904-4D62-B3F9-6EC8A3F255AB}" type="presParOf" srcId="{60D0CC3B-DAE9-45DD-A800-0309A273880F}" destId="{2DBEFD7E-7481-4F15-A71D-72C62F3536CD}" srcOrd="0" destOrd="0" presId="urn:microsoft.com/office/officeart/2005/8/layout/hierarchy1"/>
    <dgm:cxn modelId="{5DB1D1D7-5EC2-4DDA-9814-F87FB955422B}" type="presParOf" srcId="{2DBEFD7E-7481-4F15-A71D-72C62F3536CD}" destId="{51D922A1-9DBD-49D3-9B2C-0990E2F275EB}" srcOrd="0" destOrd="0" presId="urn:microsoft.com/office/officeart/2005/8/layout/hierarchy1"/>
    <dgm:cxn modelId="{595E0574-3CE8-42F8-9632-7130D62476ED}" type="presParOf" srcId="{2DBEFD7E-7481-4F15-A71D-72C62F3536CD}" destId="{6AC800C0-8546-4914-B900-3CFB4B138925}" srcOrd="1" destOrd="0" presId="urn:microsoft.com/office/officeart/2005/8/layout/hierarchy1"/>
    <dgm:cxn modelId="{79490398-C657-4563-A912-DDA88781990D}" type="presParOf" srcId="{60D0CC3B-DAE9-45DD-A800-0309A273880F}" destId="{9352C220-C56C-419B-B458-00B2A2A413D6}" srcOrd="1" destOrd="0" presId="urn:microsoft.com/office/officeart/2005/8/layout/hierarchy1"/>
    <dgm:cxn modelId="{857C62DC-570D-4213-9E06-9ABC053E2759}" type="presParOf" srcId="{55911D18-5FBE-4CC4-A5D4-2423398E9A20}" destId="{9F266871-52CF-41CD-BFCA-6FC380C48647}" srcOrd="2" destOrd="0" presId="urn:microsoft.com/office/officeart/2005/8/layout/hierarchy1"/>
    <dgm:cxn modelId="{AA00DB8C-62F1-452A-BC94-30F4A63D246E}" type="presParOf" srcId="{55911D18-5FBE-4CC4-A5D4-2423398E9A20}" destId="{FDACBCF1-AC83-4C14-8AC8-6DA9175D5342}" srcOrd="3" destOrd="0" presId="urn:microsoft.com/office/officeart/2005/8/layout/hierarchy1"/>
    <dgm:cxn modelId="{181FADFA-084E-46D2-8643-1A94BB1AACAB}" type="presParOf" srcId="{FDACBCF1-AC83-4C14-8AC8-6DA9175D5342}" destId="{FDF8C43D-6C8E-4AAC-8591-FB53927D3501}" srcOrd="0" destOrd="0" presId="urn:microsoft.com/office/officeart/2005/8/layout/hierarchy1"/>
    <dgm:cxn modelId="{FDB22228-ED10-4CCD-843C-DF7F9C73A750}" type="presParOf" srcId="{FDF8C43D-6C8E-4AAC-8591-FB53927D3501}" destId="{90EC3AE1-3F4B-446A-A88A-67E891715A5C}" srcOrd="0" destOrd="0" presId="urn:microsoft.com/office/officeart/2005/8/layout/hierarchy1"/>
    <dgm:cxn modelId="{38BE2AE8-84B8-42A1-A638-62B6CC08BC5E}" type="presParOf" srcId="{FDF8C43D-6C8E-4AAC-8591-FB53927D3501}" destId="{8F45D8C0-9186-466B-9415-C59199B396AC}" srcOrd="1" destOrd="0" presId="urn:microsoft.com/office/officeart/2005/8/layout/hierarchy1"/>
    <dgm:cxn modelId="{D7F89001-7A0C-4F94-8043-56E00D9A2310}" type="presParOf" srcId="{FDACBCF1-AC83-4C14-8AC8-6DA9175D5342}" destId="{1AEBA3AA-0AA3-46E0-99B5-86D933A216B9}" srcOrd="1" destOrd="0" presId="urn:microsoft.com/office/officeart/2005/8/layout/hierarchy1"/>
    <dgm:cxn modelId="{565E1379-5743-462A-8ADC-D95FAF21982F}" type="presParOf" srcId="{1AEBA3AA-0AA3-46E0-99B5-86D933A216B9}" destId="{B9846A34-A7C3-4D43-B1B3-50058339B615}" srcOrd="0" destOrd="0" presId="urn:microsoft.com/office/officeart/2005/8/layout/hierarchy1"/>
    <dgm:cxn modelId="{DEE1B4C3-C035-45C6-A72C-6077866E6DE8}" type="presParOf" srcId="{1AEBA3AA-0AA3-46E0-99B5-86D933A216B9}" destId="{4E6AB38B-C077-432F-B091-4E875B9FA628}" srcOrd="1" destOrd="0" presId="urn:microsoft.com/office/officeart/2005/8/layout/hierarchy1"/>
    <dgm:cxn modelId="{7ABF2F17-884A-4899-9BCC-621B111E5B63}" type="presParOf" srcId="{4E6AB38B-C077-432F-B091-4E875B9FA628}" destId="{166B899D-C588-4A4E-BDA4-D32433D7A910}" srcOrd="0" destOrd="0" presId="urn:microsoft.com/office/officeart/2005/8/layout/hierarchy1"/>
    <dgm:cxn modelId="{83C95112-37F2-45F5-A946-9F3E41B7A22D}" type="presParOf" srcId="{166B899D-C588-4A4E-BDA4-D32433D7A910}" destId="{F1899513-56E3-4EE5-A696-B2FC0EC8C875}" srcOrd="0" destOrd="0" presId="urn:microsoft.com/office/officeart/2005/8/layout/hierarchy1"/>
    <dgm:cxn modelId="{4C6BA416-0FC9-4001-B3F6-94A461A8A60F}" type="presParOf" srcId="{166B899D-C588-4A4E-BDA4-D32433D7A910}" destId="{830B1CC6-7DDE-43C2-808A-B2C2A4CD66AF}" srcOrd="1" destOrd="0" presId="urn:microsoft.com/office/officeart/2005/8/layout/hierarchy1"/>
    <dgm:cxn modelId="{80064CE1-E6F7-4A18-965B-17644F4DCBE2}" type="presParOf" srcId="{4E6AB38B-C077-432F-B091-4E875B9FA628}" destId="{DAC6E12F-82AB-463F-8074-D2984B11CC3E}" srcOrd="1" destOrd="0" presId="urn:microsoft.com/office/officeart/2005/8/layout/hierarchy1"/>
    <dgm:cxn modelId="{93345C7C-887B-47FA-A450-EA2C400E8DE6}" type="presParOf" srcId="{1AEBA3AA-0AA3-46E0-99B5-86D933A216B9}" destId="{1A2F2371-8349-434D-8CCC-EA9C4BACC919}" srcOrd="2" destOrd="0" presId="urn:microsoft.com/office/officeart/2005/8/layout/hierarchy1"/>
    <dgm:cxn modelId="{A498E29C-578F-473E-A46A-8847C79D77E2}" type="presParOf" srcId="{1AEBA3AA-0AA3-46E0-99B5-86D933A216B9}" destId="{6554228E-8EA6-4F08-9325-F4385C5948E5}" srcOrd="3" destOrd="0" presId="urn:microsoft.com/office/officeart/2005/8/layout/hierarchy1"/>
    <dgm:cxn modelId="{196F5813-1076-478A-BDDD-E48C35EC3C30}" type="presParOf" srcId="{6554228E-8EA6-4F08-9325-F4385C5948E5}" destId="{BF77CB6B-D3C1-409D-BE0D-73E5E09BE183}" srcOrd="0" destOrd="0" presId="urn:microsoft.com/office/officeart/2005/8/layout/hierarchy1"/>
    <dgm:cxn modelId="{0C25739A-6B36-4671-94C7-B29D53F814D4}" type="presParOf" srcId="{BF77CB6B-D3C1-409D-BE0D-73E5E09BE183}" destId="{6081FE72-5E8F-41CE-AD44-D2A6345DE09D}" srcOrd="0" destOrd="0" presId="urn:microsoft.com/office/officeart/2005/8/layout/hierarchy1"/>
    <dgm:cxn modelId="{15A8530D-188A-4E1F-9FDD-95139E061B6D}" type="presParOf" srcId="{BF77CB6B-D3C1-409D-BE0D-73E5E09BE183}" destId="{4AF151AE-D28F-4D29-8CE9-C26AFAFC6BB6}" srcOrd="1" destOrd="0" presId="urn:microsoft.com/office/officeart/2005/8/layout/hierarchy1"/>
    <dgm:cxn modelId="{C98EBD49-09B7-4A93-87C9-51CE0DE01FB1}" type="presParOf" srcId="{6554228E-8EA6-4F08-9325-F4385C5948E5}" destId="{270CE830-5AE3-4F86-ADDB-D389C6C2A69F}" srcOrd="1" destOrd="0" presId="urn:microsoft.com/office/officeart/2005/8/layout/hierarchy1"/>
    <dgm:cxn modelId="{72617728-943E-4DB6-A57A-44019BAB3D6F}" type="presParOf" srcId="{75C07130-6B1C-4164-BE9D-FFFFF233E088}" destId="{9E623E17-9E85-4A28-986C-D2F5C8662841}" srcOrd="2" destOrd="0" presId="urn:microsoft.com/office/officeart/2005/8/layout/hierarchy1"/>
    <dgm:cxn modelId="{4582E213-EB17-4852-9D6B-C32980E2B694}" type="presParOf" srcId="{75C07130-6B1C-4164-BE9D-FFFFF233E088}" destId="{7BF5B7B0-F121-4BD8-BCF3-AE79CB5FDF5D}" srcOrd="3" destOrd="0" presId="urn:microsoft.com/office/officeart/2005/8/layout/hierarchy1"/>
    <dgm:cxn modelId="{3C5334D4-58F8-4664-8717-FCBAAC754437}" type="presParOf" srcId="{7BF5B7B0-F121-4BD8-BCF3-AE79CB5FDF5D}" destId="{5A322207-0C2D-4511-B68F-F2C1B4D3D310}" srcOrd="0" destOrd="0" presId="urn:microsoft.com/office/officeart/2005/8/layout/hierarchy1"/>
    <dgm:cxn modelId="{D173570C-D4A5-484B-856D-A01F0E426A17}" type="presParOf" srcId="{5A322207-0C2D-4511-B68F-F2C1B4D3D310}" destId="{CC109829-2798-4E94-AD89-D153A952BD56}" srcOrd="0" destOrd="0" presId="urn:microsoft.com/office/officeart/2005/8/layout/hierarchy1"/>
    <dgm:cxn modelId="{2B98CB59-0CB9-413D-BB01-C51C2FA48317}" type="presParOf" srcId="{5A322207-0C2D-4511-B68F-F2C1B4D3D310}" destId="{17AD2DB2-831C-4ABD-83B9-99A58061579F}" srcOrd="1" destOrd="0" presId="urn:microsoft.com/office/officeart/2005/8/layout/hierarchy1"/>
    <dgm:cxn modelId="{DC3307A5-D423-45C8-9B9F-66C593A51D48}" type="presParOf" srcId="{7BF5B7B0-F121-4BD8-BCF3-AE79CB5FDF5D}" destId="{35B3B910-CAC9-44A9-BCB2-7E486B779249}" srcOrd="1" destOrd="0" presId="urn:microsoft.com/office/officeart/2005/8/layout/hierarchy1"/>
    <dgm:cxn modelId="{ACE5E3E0-1B66-4BA3-A390-FDFBFCD1A33C}" type="presParOf" srcId="{35B3B910-CAC9-44A9-BCB2-7E486B779249}" destId="{51E2A796-45C8-48D7-A422-6F89E0B08606}" srcOrd="0" destOrd="0" presId="urn:microsoft.com/office/officeart/2005/8/layout/hierarchy1"/>
    <dgm:cxn modelId="{A46298CB-6C74-41CA-812A-D2B0792D0C77}" type="presParOf" srcId="{35B3B910-CAC9-44A9-BCB2-7E486B779249}" destId="{63BDE7FA-32EA-4522-9937-53AB58A676E5}" srcOrd="1" destOrd="0" presId="urn:microsoft.com/office/officeart/2005/8/layout/hierarchy1"/>
    <dgm:cxn modelId="{9D12CDAE-03B7-4357-9541-7922348C5399}" type="presParOf" srcId="{63BDE7FA-32EA-4522-9937-53AB58A676E5}" destId="{A6C539BC-3385-4D7B-944B-D857BBB8ED14}" srcOrd="0" destOrd="0" presId="urn:microsoft.com/office/officeart/2005/8/layout/hierarchy1"/>
    <dgm:cxn modelId="{E8E70040-EE14-43BE-8057-6313AA869B39}" type="presParOf" srcId="{A6C539BC-3385-4D7B-944B-D857BBB8ED14}" destId="{9438FBE4-C454-4A60-99D0-1CADF207AB30}" srcOrd="0" destOrd="0" presId="urn:microsoft.com/office/officeart/2005/8/layout/hierarchy1"/>
    <dgm:cxn modelId="{AB1DACCA-F8A9-4AE7-BEA6-E988E54651B1}" type="presParOf" srcId="{A6C539BC-3385-4D7B-944B-D857BBB8ED14}" destId="{D2C1ACEF-D714-4D73-8CEF-4C7D3B2FD2C1}" srcOrd="1" destOrd="0" presId="urn:microsoft.com/office/officeart/2005/8/layout/hierarchy1"/>
    <dgm:cxn modelId="{4831E9CA-97EC-452A-B596-D7225EA893F7}" type="presParOf" srcId="{63BDE7FA-32EA-4522-9937-53AB58A676E5}" destId="{8F5FA02B-9572-4434-A53B-99FD363D45F2}" srcOrd="1" destOrd="0" presId="urn:microsoft.com/office/officeart/2005/8/layout/hierarchy1"/>
    <dgm:cxn modelId="{CCAC3E3C-4865-4D67-BA70-4BE5C30AEB6F}" type="presParOf" srcId="{8F5FA02B-9572-4434-A53B-99FD363D45F2}" destId="{61132CDC-3241-4B30-AAB4-86CCDDF3942D}" srcOrd="0" destOrd="0" presId="urn:microsoft.com/office/officeart/2005/8/layout/hierarchy1"/>
    <dgm:cxn modelId="{9C45D05F-B536-4B4E-AB30-EFAF7DAF6597}" type="presParOf" srcId="{8F5FA02B-9572-4434-A53B-99FD363D45F2}" destId="{0ADA59B3-CA50-446A-B546-D0B8835368A3}" srcOrd="1" destOrd="0" presId="urn:microsoft.com/office/officeart/2005/8/layout/hierarchy1"/>
    <dgm:cxn modelId="{30F67148-BA60-4105-831C-5355471E0503}" type="presParOf" srcId="{0ADA59B3-CA50-446A-B546-D0B8835368A3}" destId="{20ADED69-28DD-4936-8241-3D47E6AD41C2}" srcOrd="0" destOrd="0" presId="urn:microsoft.com/office/officeart/2005/8/layout/hierarchy1"/>
    <dgm:cxn modelId="{E7AA7839-BD9F-4330-9D3F-F680F79E811A}" type="presParOf" srcId="{20ADED69-28DD-4936-8241-3D47E6AD41C2}" destId="{8F433ABF-6FE2-4C6E-A165-CA8B962BDBBE}" srcOrd="0" destOrd="0" presId="urn:microsoft.com/office/officeart/2005/8/layout/hierarchy1"/>
    <dgm:cxn modelId="{91DDDCA4-3887-4C73-B51E-16131CA39A9E}" type="presParOf" srcId="{20ADED69-28DD-4936-8241-3D47E6AD41C2}" destId="{94D3E15B-A9D0-47D2-AA82-895EB3860509}" srcOrd="1" destOrd="0" presId="urn:microsoft.com/office/officeart/2005/8/layout/hierarchy1"/>
    <dgm:cxn modelId="{8BF82880-A4E5-4555-B4CD-0463DDBF7A95}" type="presParOf" srcId="{0ADA59B3-CA50-446A-B546-D0B8835368A3}" destId="{1E6C48AC-E677-46E1-83D8-4740546F39AA}" srcOrd="1" destOrd="0" presId="urn:microsoft.com/office/officeart/2005/8/layout/hierarchy1"/>
    <dgm:cxn modelId="{6B1A097C-D0A0-495B-BBC8-6C2CC1506FD5}" type="presParOf" srcId="{8F5FA02B-9572-4434-A53B-99FD363D45F2}" destId="{0B92820B-C103-44BF-8709-7DEDFACB53F3}" srcOrd="2" destOrd="0" presId="urn:microsoft.com/office/officeart/2005/8/layout/hierarchy1"/>
    <dgm:cxn modelId="{201A36F2-5AAA-44B6-B50D-E4B7E7E18DC6}" type="presParOf" srcId="{8F5FA02B-9572-4434-A53B-99FD363D45F2}" destId="{2959E36F-EE5F-473E-9807-57FE88325A22}" srcOrd="3" destOrd="0" presId="urn:microsoft.com/office/officeart/2005/8/layout/hierarchy1"/>
    <dgm:cxn modelId="{4BDE8B89-B7E1-4A65-810F-AB1F300BC267}" type="presParOf" srcId="{2959E36F-EE5F-473E-9807-57FE88325A22}" destId="{3BC91FCC-A9D6-4522-ADB2-5514578B1814}" srcOrd="0" destOrd="0" presId="urn:microsoft.com/office/officeart/2005/8/layout/hierarchy1"/>
    <dgm:cxn modelId="{18754B9B-7DFA-4C65-BACE-551904758ED8}" type="presParOf" srcId="{3BC91FCC-A9D6-4522-ADB2-5514578B1814}" destId="{A7E8727C-70F6-4572-A32D-7C4FC1F17204}" srcOrd="0" destOrd="0" presId="urn:microsoft.com/office/officeart/2005/8/layout/hierarchy1"/>
    <dgm:cxn modelId="{C9C4836A-28C3-453E-AC85-F4E44E9330BE}" type="presParOf" srcId="{3BC91FCC-A9D6-4522-ADB2-5514578B1814}" destId="{4BD0F476-6764-4048-9F6C-26CCEDDEC02E}" srcOrd="1" destOrd="0" presId="urn:microsoft.com/office/officeart/2005/8/layout/hierarchy1"/>
    <dgm:cxn modelId="{4C09B089-D6D6-4F07-80EA-C39ACB086AEC}" type="presParOf" srcId="{2959E36F-EE5F-473E-9807-57FE88325A22}" destId="{7A0A01DA-DAAF-4889-A3A2-5554E9289919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B8C21D0-28A3-4D9B-BCDF-9CFC3A9AEA32}">
      <dsp:nvSpPr>
        <dsp:cNvPr id="0" name=""/>
        <dsp:cNvSpPr/>
      </dsp:nvSpPr>
      <dsp:spPr>
        <a:xfrm>
          <a:off x="5631901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92820B-C103-44BF-8709-7DEDFACB53F3}">
      <dsp:nvSpPr>
        <dsp:cNvPr id="0" name=""/>
        <dsp:cNvSpPr/>
      </dsp:nvSpPr>
      <dsp:spPr>
        <a:xfrm>
          <a:off x="5251985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132CDC-3241-4B30-AAB4-86CCDDF3942D}">
      <dsp:nvSpPr>
        <dsp:cNvPr id="0" name=""/>
        <dsp:cNvSpPr/>
      </dsp:nvSpPr>
      <dsp:spPr>
        <a:xfrm>
          <a:off x="4872069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E2A796-45C8-48D7-A422-6F89E0B08606}">
      <dsp:nvSpPr>
        <dsp:cNvPr id="0" name=""/>
        <dsp:cNvSpPr/>
      </dsp:nvSpPr>
      <dsp:spPr>
        <a:xfrm>
          <a:off x="5251985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623E17-9E85-4A28-986C-D2F5C8662841}">
      <dsp:nvSpPr>
        <dsp:cNvPr id="0" name=""/>
        <dsp:cNvSpPr/>
      </dsp:nvSpPr>
      <dsp:spPr>
        <a:xfrm>
          <a:off x="3352407" y="904826"/>
          <a:ext cx="2279493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2279493" y="123213"/>
              </a:lnTo>
              <a:lnTo>
                <a:pt x="2279493" y="18080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266871-52CF-41CD-BFCA-6FC380C48647}">
      <dsp:nvSpPr>
        <dsp:cNvPr id="0" name=""/>
        <dsp:cNvSpPr/>
      </dsp:nvSpPr>
      <dsp:spPr>
        <a:xfrm>
          <a:off x="4112238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C3A4C8-6984-47F7-AF8B-583FA11E1C51}">
      <dsp:nvSpPr>
        <dsp:cNvPr id="0" name=""/>
        <dsp:cNvSpPr/>
      </dsp:nvSpPr>
      <dsp:spPr>
        <a:xfrm>
          <a:off x="3732323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1459F2-FF8D-42B7-8537-66DE37C71F20}">
      <dsp:nvSpPr>
        <dsp:cNvPr id="0" name=""/>
        <dsp:cNvSpPr/>
      </dsp:nvSpPr>
      <dsp:spPr>
        <a:xfrm>
          <a:off x="3352407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D2853A-85E3-4D82-96C3-DD42D3FCDCAF}">
      <dsp:nvSpPr>
        <dsp:cNvPr id="0" name=""/>
        <dsp:cNvSpPr/>
      </dsp:nvSpPr>
      <dsp:spPr>
        <a:xfrm>
          <a:off x="3732323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EDA0FC-B5C3-4586-986A-5E932A8E1A8E}">
      <dsp:nvSpPr>
        <dsp:cNvPr id="0" name=""/>
        <dsp:cNvSpPr/>
      </dsp:nvSpPr>
      <dsp:spPr>
        <a:xfrm>
          <a:off x="3352407" y="904826"/>
          <a:ext cx="759831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759831" y="123213"/>
              </a:lnTo>
              <a:lnTo>
                <a:pt x="759831" y="18080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2A36B2-ED27-4989-817F-0A495245606B}">
      <dsp:nvSpPr>
        <dsp:cNvPr id="0" name=""/>
        <dsp:cNvSpPr/>
      </dsp:nvSpPr>
      <dsp:spPr>
        <a:xfrm>
          <a:off x="2592576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C4A7ED-A5A6-428B-8317-1DEFE615110F}">
      <dsp:nvSpPr>
        <dsp:cNvPr id="0" name=""/>
        <dsp:cNvSpPr/>
      </dsp:nvSpPr>
      <dsp:spPr>
        <a:xfrm>
          <a:off x="2212661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CE350A-DB1E-495C-A85D-8704FB1548BA}">
      <dsp:nvSpPr>
        <dsp:cNvPr id="0" name=""/>
        <dsp:cNvSpPr/>
      </dsp:nvSpPr>
      <dsp:spPr>
        <a:xfrm>
          <a:off x="1832745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FD648C-BA39-4D90-BCA8-9B57F14352F7}">
      <dsp:nvSpPr>
        <dsp:cNvPr id="0" name=""/>
        <dsp:cNvSpPr/>
      </dsp:nvSpPr>
      <dsp:spPr>
        <a:xfrm>
          <a:off x="2212661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6B93B6-8502-4766-86A6-1FBC4F2DF426}">
      <dsp:nvSpPr>
        <dsp:cNvPr id="0" name=""/>
        <dsp:cNvSpPr/>
      </dsp:nvSpPr>
      <dsp:spPr>
        <a:xfrm>
          <a:off x="2592576" y="904826"/>
          <a:ext cx="759831" cy="180805"/>
        </a:xfrm>
        <a:custGeom>
          <a:avLst/>
          <a:gdLst/>
          <a:ahLst/>
          <a:cxnLst/>
          <a:rect l="0" t="0" r="0" b="0"/>
          <a:pathLst>
            <a:path>
              <a:moveTo>
                <a:pt x="759831" y="0"/>
              </a:moveTo>
              <a:lnTo>
                <a:pt x="759831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6C179B-CAB1-4F40-A35D-1C275A563283}">
      <dsp:nvSpPr>
        <dsp:cNvPr id="0" name=""/>
        <dsp:cNvSpPr/>
      </dsp:nvSpPr>
      <dsp:spPr>
        <a:xfrm>
          <a:off x="1072914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2808CC-E0D8-4B1C-B088-72B4A20229DF}">
      <dsp:nvSpPr>
        <dsp:cNvPr id="0" name=""/>
        <dsp:cNvSpPr/>
      </dsp:nvSpPr>
      <dsp:spPr>
        <a:xfrm>
          <a:off x="692999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13"/>
              </a:lnTo>
              <a:lnTo>
                <a:pt x="379915" y="123213"/>
              </a:lnTo>
              <a:lnTo>
                <a:pt x="379915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E060E4-A6B4-4680-82A0-72B92ED1EB8D}">
      <dsp:nvSpPr>
        <dsp:cNvPr id="0" name=""/>
        <dsp:cNvSpPr/>
      </dsp:nvSpPr>
      <dsp:spPr>
        <a:xfrm>
          <a:off x="313083" y="2055970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E4A3F6-1F3A-4234-BE77-821931223B00}">
      <dsp:nvSpPr>
        <dsp:cNvPr id="0" name=""/>
        <dsp:cNvSpPr/>
      </dsp:nvSpPr>
      <dsp:spPr>
        <a:xfrm>
          <a:off x="692999" y="1480398"/>
          <a:ext cx="379915" cy="180805"/>
        </a:xfrm>
        <a:custGeom>
          <a:avLst/>
          <a:gdLst/>
          <a:ahLst/>
          <a:cxnLst/>
          <a:rect l="0" t="0" r="0" b="0"/>
          <a:pathLst>
            <a:path>
              <a:moveTo>
                <a:pt x="379915" y="0"/>
              </a:moveTo>
              <a:lnTo>
                <a:pt x="379915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79CB1A-105F-4268-99AC-FD6BCDE24B73}">
      <dsp:nvSpPr>
        <dsp:cNvPr id="0" name=""/>
        <dsp:cNvSpPr/>
      </dsp:nvSpPr>
      <dsp:spPr>
        <a:xfrm>
          <a:off x="1072914" y="904826"/>
          <a:ext cx="2279493" cy="180805"/>
        </a:xfrm>
        <a:custGeom>
          <a:avLst/>
          <a:gdLst/>
          <a:ahLst/>
          <a:cxnLst/>
          <a:rect l="0" t="0" r="0" b="0"/>
          <a:pathLst>
            <a:path>
              <a:moveTo>
                <a:pt x="2279493" y="0"/>
              </a:moveTo>
              <a:lnTo>
                <a:pt x="2279493" y="123213"/>
              </a:lnTo>
              <a:lnTo>
                <a:pt x="0" y="123213"/>
              </a:lnTo>
              <a:lnTo>
                <a:pt x="0" y="18080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1BE120-549A-45D5-B9DF-A76D2B5FC5C9}">
      <dsp:nvSpPr>
        <dsp:cNvPr id="0" name=""/>
        <dsp:cNvSpPr/>
      </dsp:nvSpPr>
      <dsp:spPr>
        <a:xfrm>
          <a:off x="3041568" y="510059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7E2BAAA-2D0C-4AE5-AC5F-8DBCCDAC8EF5}">
      <dsp:nvSpPr>
        <dsp:cNvPr id="0" name=""/>
        <dsp:cNvSpPr/>
      </dsp:nvSpPr>
      <dsp:spPr>
        <a:xfrm>
          <a:off x="3110643" y="575681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ational level</a:t>
          </a:r>
        </a:p>
      </dsp:txBody>
      <dsp:txXfrm>
        <a:off x="3122205" y="587243"/>
        <a:ext cx="598555" cy="371642"/>
      </dsp:txXfrm>
    </dsp:sp>
    <dsp:sp modelId="{0F77B8DA-D6AA-4568-ACCC-143152A7F1DA}">
      <dsp:nvSpPr>
        <dsp:cNvPr id="0" name=""/>
        <dsp:cNvSpPr/>
      </dsp:nvSpPr>
      <dsp:spPr>
        <a:xfrm>
          <a:off x="762074" y="1085631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99CA571-DA10-4114-B15C-463DAA9CFAD1}">
      <dsp:nvSpPr>
        <dsp:cNvPr id="0" name=""/>
        <dsp:cNvSpPr/>
      </dsp:nvSpPr>
      <dsp:spPr>
        <a:xfrm>
          <a:off x="831150" y="1151253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Dhaka</a:t>
          </a:r>
        </a:p>
      </dsp:txBody>
      <dsp:txXfrm>
        <a:off x="842712" y="1162815"/>
        <a:ext cx="598555" cy="371642"/>
      </dsp:txXfrm>
    </dsp:sp>
    <dsp:sp modelId="{CBED36DD-DE53-41F2-826C-0791E6B426B2}">
      <dsp:nvSpPr>
        <dsp:cNvPr id="0" name=""/>
        <dsp:cNvSpPr/>
      </dsp:nvSpPr>
      <dsp:spPr>
        <a:xfrm>
          <a:off x="382159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9625DA5-7A9F-42B3-A24F-6069A51FD5D1}">
      <dsp:nvSpPr>
        <dsp:cNvPr id="0" name=""/>
        <dsp:cNvSpPr/>
      </dsp:nvSpPr>
      <dsp:spPr>
        <a:xfrm>
          <a:off x="451235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Tangail</a:t>
          </a:r>
        </a:p>
      </dsp:txBody>
      <dsp:txXfrm>
        <a:off x="462797" y="1738387"/>
        <a:ext cx="598555" cy="371642"/>
      </dsp:txXfrm>
    </dsp:sp>
    <dsp:sp modelId="{F34954A2-6A79-4A57-A958-95076DC78DC0}">
      <dsp:nvSpPr>
        <dsp:cNvPr id="0" name=""/>
        <dsp:cNvSpPr/>
      </dsp:nvSpPr>
      <dsp:spPr>
        <a:xfrm>
          <a:off x="2243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34D686E-CB49-4C9F-8E7E-AF63B2982956}">
      <dsp:nvSpPr>
        <dsp:cNvPr id="0" name=""/>
        <dsp:cNvSpPr/>
      </dsp:nvSpPr>
      <dsp:spPr>
        <a:xfrm>
          <a:off x="71319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Mirzapur</a:t>
          </a:r>
        </a:p>
      </dsp:txBody>
      <dsp:txXfrm>
        <a:off x="82881" y="2313959"/>
        <a:ext cx="598555" cy="371642"/>
      </dsp:txXfrm>
    </dsp:sp>
    <dsp:sp modelId="{68BDF15F-B8F2-441F-8F08-96D1554D740C}">
      <dsp:nvSpPr>
        <dsp:cNvPr id="0" name=""/>
        <dsp:cNvSpPr/>
      </dsp:nvSpPr>
      <dsp:spPr>
        <a:xfrm>
          <a:off x="762074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8C85654-9BBE-43B0-9052-5DE3A4CAE940}">
      <dsp:nvSpPr>
        <dsp:cNvPr id="0" name=""/>
        <dsp:cNvSpPr/>
      </dsp:nvSpPr>
      <dsp:spPr>
        <a:xfrm>
          <a:off x="831150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Delduar</a:t>
          </a:r>
          <a:endParaRPr lang="en-US" sz="800" kern="1200" dirty="0"/>
        </a:p>
      </dsp:txBody>
      <dsp:txXfrm>
        <a:off x="842712" y="2313959"/>
        <a:ext cx="598555" cy="371642"/>
      </dsp:txXfrm>
    </dsp:sp>
    <dsp:sp modelId="{9879C0F6-C911-4FA9-847E-7E8719743753}">
      <dsp:nvSpPr>
        <dsp:cNvPr id="0" name=""/>
        <dsp:cNvSpPr/>
      </dsp:nvSpPr>
      <dsp:spPr>
        <a:xfrm>
          <a:off x="1141990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D9C040B-62AE-4F2D-9EDE-DFE42D34C6A8}">
      <dsp:nvSpPr>
        <dsp:cNvPr id="0" name=""/>
        <dsp:cNvSpPr/>
      </dsp:nvSpPr>
      <dsp:spPr>
        <a:xfrm>
          <a:off x="1211066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Dhaka City Corp</a:t>
          </a:r>
        </a:p>
      </dsp:txBody>
      <dsp:txXfrm>
        <a:off x="1222628" y="1738387"/>
        <a:ext cx="598555" cy="371642"/>
      </dsp:txXfrm>
    </dsp:sp>
    <dsp:sp modelId="{499AA4F1-767E-4485-807D-6D565509312B}">
      <dsp:nvSpPr>
        <dsp:cNvPr id="0" name=""/>
        <dsp:cNvSpPr/>
      </dsp:nvSpPr>
      <dsp:spPr>
        <a:xfrm>
          <a:off x="2281737" y="1085631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C8817A7-FE9E-4789-B73E-08C4BC41FAC9}">
      <dsp:nvSpPr>
        <dsp:cNvPr id="0" name=""/>
        <dsp:cNvSpPr/>
      </dsp:nvSpPr>
      <dsp:spPr>
        <a:xfrm>
          <a:off x="2350812" y="1151253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attogram</a:t>
          </a:r>
        </a:p>
      </dsp:txBody>
      <dsp:txXfrm>
        <a:off x="2362374" y="1162815"/>
        <a:ext cx="598555" cy="371642"/>
      </dsp:txXfrm>
    </dsp:sp>
    <dsp:sp modelId="{4B34270C-A078-4BDA-B6DA-62BEFC545A13}">
      <dsp:nvSpPr>
        <dsp:cNvPr id="0" name=""/>
        <dsp:cNvSpPr/>
      </dsp:nvSpPr>
      <dsp:spPr>
        <a:xfrm>
          <a:off x="1901821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44B4A47-CE23-4AC4-B91D-A9F56732200D}">
      <dsp:nvSpPr>
        <dsp:cNvPr id="0" name=""/>
        <dsp:cNvSpPr/>
      </dsp:nvSpPr>
      <dsp:spPr>
        <a:xfrm>
          <a:off x="1970897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Khagrachari</a:t>
          </a:r>
          <a:endParaRPr lang="en-US" sz="800" kern="1200" dirty="0"/>
        </a:p>
      </dsp:txBody>
      <dsp:txXfrm>
        <a:off x="1982459" y="1738387"/>
        <a:ext cx="598555" cy="371642"/>
      </dsp:txXfrm>
    </dsp:sp>
    <dsp:sp modelId="{6B6FE4B7-97F7-47A3-B5CD-A22B19BA91C2}">
      <dsp:nvSpPr>
        <dsp:cNvPr id="0" name=""/>
        <dsp:cNvSpPr/>
      </dsp:nvSpPr>
      <dsp:spPr>
        <a:xfrm>
          <a:off x="1521906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B025147-C0FC-4E07-AEA3-5F5E53FDD73F}">
      <dsp:nvSpPr>
        <dsp:cNvPr id="0" name=""/>
        <dsp:cNvSpPr/>
      </dsp:nvSpPr>
      <dsp:spPr>
        <a:xfrm>
          <a:off x="1590981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Ramgargh</a:t>
          </a:r>
          <a:endParaRPr lang="en-US" sz="800" kern="1200" dirty="0"/>
        </a:p>
      </dsp:txBody>
      <dsp:txXfrm>
        <a:off x="1602543" y="2313959"/>
        <a:ext cx="598555" cy="371642"/>
      </dsp:txXfrm>
    </dsp:sp>
    <dsp:sp modelId="{A3D18F89-1B66-4A3C-8508-F56F296298C0}">
      <dsp:nvSpPr>
        <dsp:cNvPr id="0" name=""/>
        <dsp:cNvSpPr/>
      </dsp:nvSpPr>
      <dsp:spPr>
        <a:xfrm>
          <a:off x="2281737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D988F3B-6411-4D1B-ACC3-CBED0B8F6282}">
      <dsp:nvSpPr>
        <dsp:cNvPr id="0" name=""/>
        <dsp:cNvSpPr/>
      </dsp:nvSpPr>
      <dsp:spPr>
        <a:xfrm>
          <a:off x="2350812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Matiranga</a:t>
          </a:r>
          <a:endParaRPr lang="en-US" sz="800" kern="1200" dirty="0"/>
        </a:p>
      </dsp:txBody>
      <dsp:txXfrm>
        <a:off x="2362374" y="2313959"/>
        <a:ext cx="598555" cy="371642"/>
      </dsp:txXfrm>
    </dsp:sp>
    <dsp:sp modelId="{EDD320DB-88DD-4CCD-B8A7-0671E5A0EAAA}">
      <dsp:nvSpPr>
        <dsp:cNvPr id="0" name=""/>
        <dsp:cNvSpPr/>
      </dsp:nvSpPr>
      <dsp:spPr>
        <a:xfrm>
          <a:off x="2661652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D59AB7C-E687-4C29-AAFB-0D1BF531A27D}">
      <dsp:nvSpPr>
        <dsp:cNvPr id="0" name=""/>
        <dsp:cNvSpPr/>
      </dsp:nvSpPr>
      <dsp:spPr>
        <a:xfrm>
          <a:off x="2730728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attogram City Corp</a:t>
          </a:r>
        </a:p>
      </dsp:txBody>
      <dsp:txXfrm>
        <a:off x="2742290" y="1738387"/>
        <a:ext cx="598555" cy="371642"/>
      </dsp:txXfrm>
    </dsp:sp>
    <dsp:sp modelId="{21390837-1E8A-470A-967B-CB4763BF8E17}">
      <dsp:nvSpPr>
        <dsp:cNvPr id="0" name=""/>
        <dsp:cNvSpPr/>
      </dsp:nvSpPr>
      <dsp:spPr>
        <a:xfrm>
          <a:off x="3801399" y="1085631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991F363-7E27-412A-9994-AC36B0D41C29}">
      <dsp:nvSpPr>
        <dsp:cNvPr id="0" name=""/>
        <dsp:cNvSpPr/>
      </dsp:nvSpPr>
      <dsp:spPr>
        <a:xfrm>
          <a:off x="3870474" y="1151253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angpur</a:t>
          </a:r>
        </a:p>
      </dsp:txBody>
      <dsp:txXfrm>
        <a:off x="3882036" y="1162815"/>
        <a:ext cx="598555" cy="371642"/>
      </dsp:txXfrm>
    </dsp:sp>
    <dsp:sp modelId="{211D4E3C-0B98-4ADA-B207-9A211E7219C2}">
      <dsp:nvSpPr>
        <dsp:cNvPr id="0" name=""/>
        <dsp:cNvSpPr/>
      </dsp:nvSpPr>
      <dsp:spPr>
        <a:xfrm>
          <a:off x="3421483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A041045-D12F-4004-991F-A1BBBFBCC307}">
      <dsp:nvSpPr>
        <dsp:cNvPr id="0" name=""/>
        <dsp:cNvSpPr/>
      </dsp:nvSpPr>
      <dsp:spPr>
        <a:xfrm>
          <a:off x="3490559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Gaibanda</a:t>
          </a:r>
          <a:endParaRPr lang="en-US" sz="800" kern="1200" dirty="0"/>
        </a:p>
      </dsp:txBody>
      <dsp:txXfrm>
        <a:off x="3502121" y="1738387"/>
        <a:ext cx="598555" cy="371642"/>
      </dsp:txXfrm>
    </dsp:sp>
    <dsp:sp modelId="{51D922A1-9DBD-49D3-9B2C-0990E2F275EB}">
      <dsp:nvSpPr>
        <dsp:cNvPr id="0" name=""/>
        <dsp:cNvSpPr/>
      </dsp:nvSpPr>
      <dsp:spPr>
        <a:xfrm>
          <a:off x="3041568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AC800C0-8546-4914-B900-3CFB4B138925}">
      <dsp:nvSpPr>
        <dsp:cNvPr id="0" name=""/>
        <dsp:cNvSpPr/>
      </dsp:nvSpPr>
      <dsp:spPr>
        <a:xfrm>
          <a:off x="3110643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Fulchari</a:t>
          </a:r>
          <a:endParaRPr lang="en-US" sz="800" kern="1200" dirty="0"/>
        </a:p>
      </dsp:txBody>
      <dsp:txXfrm>
        <a:off x="3122205" y="2313959"/>
        <a:ext cx="598555" cy="371642"/>
      </dsp:txXfrm>
    </dsp:sp>
    <dsp:sp modelId="{B4B9DC88-28DF-4924-833F-CA8FE4FD533B}">
      <dsp:nvSpPr>
        <dsp:cNvPr id="0" name=""/>
        <dsp:cNvSpPr/>
      </dsp:nvSpPr>
      <dsp:spPr>
        <a:xfrm>
          <a:off x="3801399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1BCA67C-8E3A-4836-B2F3-3F146EC98FAD}">
      <dsp:nvSpPr>
        <dsp:cNvPr id="0" name=""/>
        <dsp:cNvSpPr/>
      </dsp:nvSpPr>
      <dsp:spPr>
        <a:xfrm>
          <a:off x="3870474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Sadullapur</a:t>
          </a:r>
          <a:endParaRPr lang="en-US" sz="800" kern="1200" dirty="0"/>
        </a:p>
      </dsp:txBody>
      <dsp:txXfrm>
        <a:off x="3882036" y="2313959"/>
        <a:ext cx="598555" cy="371642"/>
      </dsp:txXfrm>
    </dsp:sp>
    <dsp:sp modelId="{90EC3AE1-3F4B-446A-A88A-67E891715A5C}">
      <dsp:nvSpPr>
        <dsp:cNvPr id="0" name=""/>
        <dsp:cNvSpPr/>
      </dsp:nvSpPr>
      <dsp:spPr>
        <a:xfrm>
          <a:off x="4181314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F45D8C0-9186-466B-9415-C59199B396AC}">
      <dsp:nvSpPr>
        <dsp:cNvPr id="0" name=""/>
        <dsp:cNvSpPr/>
      </dsp:nvSpPr>
      <dsp:spPr>
        <a:xfrm>
          <a:off x="4250390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angpur City Corp</a:t>
          </a:r>
        </a:p>
      </dsp:txBody>
      <dsp:txXfrm>
        <a:off x="4261952" y="1738387"/>
        <a:ext cx="598555" cy="371642"/>
      </dsp:txXfrm>
    </dsp:sp>
    <dsp:sp modelId="{CC109829-2798-4E94-AD89-D153A952BD56}">
      <dsp:nvSpPr>
        <dsp:cNvPr id="0" name=""/>
        <dsp:cNvSpPr/>
      </dsp:nvSpPr>
      <dsp:spPr>
        <a:xfrm>
          <a:off x="5321061" y="1085631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7AD2DB2-831C-4ABD-83B9-99A58061579F}">
      <dsp:nvSpPr>
        <dsp:cNvPr id="0" name=""/>
        <dsp:cNvSpPr/>
      </dsp:nvSpPr>
      <dsp:spPr>
        <a:xfrm>
          <a:off x="5390136" y="1151253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Sylhet</a:t>
          </a:r>
        </a:p>
      </dsp:txBody>
      <dsp:txXfrm>
        <a:off x="5401698" y="1162815"/>
        <a:ext cx="598555" cy="371642"/>
      </dsp:txXfrm>
    </dsp:sp>
    <dsp:sp modelId="{9438FBE4-C454-4A60-99D0-1CADF207AB30}">
      <dsp:nvSpPr>
        <dsp:cNvPr id="0" name=""/>
        <dsp:cNvSpPr/>
      </dsp:nvSpPr>
      <dsp:spPr>
        <a:xfrm>
          <a:off x="4941145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C1ACEF-D714-4D73-8CEF-4C7D3B2FD2C1}">
      <dsp:nvSpPr>
        <dsp:cNvPr id="0" name=""/>
        <dsp:cNvSpPr/>
      </dsp:nvSpPr>
      <dsp:spPr>
        <a:xfrm>
          <a:off x="5010221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Moulvibazar</a:t>
          </a:r>
          <a:endParaRPr lang="en-US" sz="800" kern="1200" dirty="0"/>
        </a:p>
      </dsp:txBody>
      <dsp:txXfrm>
        <a:off x="5021783" y="1738387"/>
        <a:ext cx="598555" cy="371642"/>
      </dsp:txXfrm>
    </dsp:sp>
    <dsp:sp modelId="{8F433ABF-6FE2-4C6E-A165-CA8B962BDBBE}">
      <dsp:nvSpPr>
        <dsp:cNvPr id="0" name=""/>
        <dsp:cNvSpPr/>
      </dsp:nvSpPr>
      <dsp:spPr>
        <a:xfrm>
          <a:off x="4561230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4D3E15B-A9D0-47D2-AA82-895EB3860509}">
      <dsp:nvSpPr>
        <dsp:cNvPr id="0" name=""/>
        <dsp:cNvSpPr/>
      </dsp:nvSpPr>
      <dsp:spPr>
        <a:xfrm>
          <a:off x="4630305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/>
            <a:t>Sreemongol</a:t>
          </a:r>
          <a:endParaRPr lang="en-US" sz="800" kern="1200" dirty="0"/>
        </a:p>
      </dsp:txBody>
      <dsp:txXfrm>
        <a:off x="4641867" y="2313959"/>
        <a:ext cx="598555" cy="371642"/>
      </dsp:txXfrm>
    </dsp:sp>
    <dsp:sp modelId="{A7E8727C-70F6-4572-A32D-7C4FC1F17204}">
      <dsp:nvSpPr>
        <dsp:cNvPr id="0" name=""/>
        <dsp:cNvSpPr/>
      </dsp:nvSpPr>
      <dsp:spPr>
        <a:xfrm>
          <a:off x="5321061" y="2236775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BD0F476-6764-4048-9F6C-26CCEDDEC02E}">
      <dsp:nvSpPr>
        <dsp:cNvPr id="0" name=""/>
        <dsp:cNvSpPr/>
      </dsp:nvSpPr>
      <dsp:spPr>
        <a:xfrm>
          <a:off x="5390136" y="2302397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ajnagar</a:t>
          </a:r>
        </a:p>
      </dsp:txBody>
      <dsp:txXfrm>
        <a:off x="5401698" y="2313959"/>
        <a:ext cx="598555" cy="371642"/>
      </dsp:txXfrm>
    </dsp:sp>
    <dsp:sp modelId="{A4DF04B2-E3E2-4B95-8ABA-C9B8D1CA68AD}">
      <dsp:nvSpPr>
        <dsp:cNvPr id="0" name=""/>
        <dsp:cNvSpPr/>
      </dsp:nvSpPr>
      <dsp:spPr>
        <a:xfrm>
          <a:off x="5700976" y="1661203"/>
          <a:ext cx="621679" cy="39476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8C2213-918C-4760-AE65-1B174E28B73A}">
      <dsp:nvSpPr>
        <dsp:cNvPr id="0" name=""/>
        <dsp:cNvSpPr/>
      </dsp:nvSpPr>
      <dsp:spPr>
        <a:xfrm>
          <a:off x="5770052" y="1726825"/>
          <a:ext cx="621679" cy="39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Sylhet City Corp</a:t>
          </a:r>
        </a:p>
      </dsp:txBody>
      <dsp:txXfrm>
        <a:off x="5781614" y="1738387"/>
        <a:ext cx="598555" cy="37164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92820B-C103-44BF-8709-7DEDFACB53F3}">
      <dsp:nvSpPr>
        <dsp:cNvPr id="0" name=""/>
        <dsp:cNvSpPr/>
      </dsp:nvSpPr>
      <dsp:spPr>
        <a:xfrm>
          <a:off x="4538554" y="2444769"/>
          <a:ext cx="580263" cy="2761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8190"/>
              </a:lnTo>
              <a:lnTo>
                <a:pt x="580263" y="188190"/>
              </a:lnTo>
              <a:lnTo>
                <a:pt x="580263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132CDC-3241-4B30-AAB4-86CCDDF3942D}">
      <dsp:nvSpPr>
        <dsp:cNvPr id="0" name=""/>
        <dsp:cNvSpPr/>
      </dsp:nvSpPr>
      <dsp:spPr>
        <a:xfrm>
          <a:off x="3958290" y="2444769"/>
          <a:ext cx="580263" cy="276152"/>
        </a:xfrm>
        <a:custGeom>
          <a:avLst/>
          <a:gdLst/>
          <a:ahLst/>
          <a:cxnLst/>
          <a:rect l="0" t="0" r="0" b="0"/>
          <a:pathLst>
            <a:path>
              <a:moveTo>
                <a:pt x="580263" y="0"/>
              </a:moveTo>
              <a:lnTo>
                <a:pt x="580263" y="188190"/>
              </a:lnTo>
              <a:lnTo>
                <a:pt x="0" y="188190"/>
              </a:lnTo>
              <a:lnTo>
                <a:pt x="0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E2A796-45C8-48D7-A422-6F89E0B08606}">
      <dsp:nvSpPr>
        <dsp:cNvPr id="0" name=""/>
        <dsp:cNvSpPr/>
      </dsp:nvSpPr>
      <dsp:spPr>
        <a:xfrm>
          <a:off x="4492834" y="1565670"/>
          <a:ext cx="91440" cy="2761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623E17-9E85-4A28-986C-D2F5C8662841}">
      <dsp:nvSpPr>
        <dsp:cNvPr id="0" name=""/>
        <dsp:cNvSpPr/>
      </dsp:nvSpPr>
      <dsp:spPr>
        <a:xfrm>
          <a:off x="2942829" y="686571"/>
          <a:ext cx="1595724" cy="2761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8190"/>
              </a:lnTo>
              <a:lnTo>
                <a:pt x="1595724" y="188190"/>
              </a:lnTo>
              <a:lnTo>
                <a:pt x="1595724" y="27615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2F2371-8349-434D-8CCC-EA9C4BACC919}">
      <dsp:nvSpPr>
        <dsp:cNvPr id="0" name=""/>
        <dsp:cNvSpPr/>
      </dsp:nvSpPr>
      <dsp:spPr>
        <a:xfrm>
          <a:off x="2217500" y="2444769"/>
          <a:ext cx="580263" cy="2761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8190"/>
              </a:lnTo>
              <a:lnTo>
                <a:pt x="580263" y="188190"/>
              </a:lnTo>
              <a:lnTo>
                <a:pt x="580263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846A34-A7C3-4D43-B1B3-50058339B615}">
      <dsp:nvSpPr>
        <dsp:cNvPr id="0" name=""/>
        <dsp:cNvSpPr/>
      </dsp:nvSpPr>
      <dsp:spPr>
        <a:xfrm>
          <a:off x="1637236" y="2444769"/>
          <a:ext cx="580263" cy="276152"/>
        </a:xfrm>
        <a:custGeom>
          <a:avLst/>
          <a:gdLst/>
          <a:ahLst/>
          <a:cxnLst/>
          <a:rect l="0" t="0" r="0" b="0"/>
          <a:pathLst>
            <a:path>
              <a:moveTo>
                <a:pt x="580263" y="0"/>
              </a:moveTo>
              <a:lnTo>
                <a:pt x="580263" y="188190"/>
              </a:lnTo>
              <a:lnTo>
                <a:pt x="0" y="188190"/>
              </a:lnTo>
              <a:lnTo>
                <a:pt x="0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266871-52CF-41CD-BFCA-6FC380C48647}">
      <dsp:nvSpPr>
        <dsp:cNvPr id="0" name=""/>
        <dsp:cNvSpPr/>
      </dsp:nvSpPr>
      <dsp:spPr>
        <a:xfrm>
          <a:off x="1347104" y="1565670"/>
          <a:ext cx="870395" cy="2761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8190"/>
              </a:lnTo>
              <a:lnTo>
                <a:pt x="870395" y="188190"/>
              </a:lnTo>
              <a:lnTo>
                <a:pt x="870395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1459F2-FF8D-42B7-8537-66DE37C71F20}">
      <dsp:nvSpPr>
        <dsp:cNvPr id="0" name=""/>
        <dsp:cNvSpPr/>
      </dsp:nvSpPr>
      <dsp:spPr>
        <a:xfrm>
          <a:off x="430989" y="2444769"/>
          <a:ext cx="91440" cy="2761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D2853A-85E3-4D82-96C3-DD42D3FCDCAF}">
      <dsp:nvSpPr>
        <dsp:cNvPr id="0" name=""/>
        <dsp:cNvSpPr/>
      </dsp:nvSpPr>
      <dsp:spPr>
        <a:xfrm>
          <a:off x="476709" y="1565670"/>
          <a:ext cx="870395" cy="276152"/>
        </a:xfrm>
        <a:custGeom>
          <a:avLst/>
          <a:gdLst/>
          <a:ahLst/>
          <a:cxnLst/>
          <a:rect l="0" t="0" r="0" b="0"/>
          <a:pathLst>
            <a:path>
              <a:moveTo>
                <a:pt x="870395" y="0"/>
              </a:moveTo>
              <a:lnTo>
                <a:pt x="870395" y="188190"/>
              </a:lnTo>
              <a:lnTo>
                <a:pt x="0" y="188190"/>
              </a:lnTo>
              <a:lnTo>
                <a:pt x="0" y="27615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EDA0FC-B5C3-4586-986A-5E932A8E1A8E}">
      <dsp:nvSpPr>
        <dsp:cNvPr id="0" name=""/>
        <dsp:cNvSpPr/>
      </dsp:nvSpPr>
      <dsp:spPr>
        <a:xfrm>
          <a:off x="1347104" y="686571"/>
          <a:ext cx="1595724" cy="276152"/>
        </a:xfrm>
        <a:custGeom>
          <a:avLst/>
          <a:gdLst/>
          <a:ahLst/>
          <a:cxnLst/>
          <a:rect l="0" t="0" r="0" b="0"/>
          <a:pathLst>
            <a:path>
              <a:moveTo>
                <a:pt x="1595724" y="0"/>
              </a:moveTo>
              <a:lnTo>
                <a:pt x="1595724" y="188190"/>
              </a:lnTo>
              <a:lnTo>
                <a:pt x="0" y="188190"/>
              </a:lnTo>
              <a:lnTo>
                <a:pt x="0" y="27615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1BE120-549A-45D5-B9DF-A76D2B5FC5C9}">
      <dsp:nvSpPr>
        <dsp:cNvPr id="0" name=""/>
        <dsp:cNvSpPr/>
      </dsp:nvSpPr>
      <dsp:spPr>
        <a:xfrm>
          <a:off x="2468068" y="83624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7E2BAAA-2D0C-4AE5-AC5F-8DBCCDAC8EF5}">
      <dsp:nvSpPr>
        <dsp:cNvPr id="0" name=""/>
        <dsp:cNvSpPr/>
      </dsp:nvSpPr>
      <dsp:spPr>
        <a:xfrm>
          <a:off x="2573571" y="183852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ational level</a:t>
          </a:r>
        </a:p>
      </dsp:txBody>
      <dsp:txXfrm>
        <a:off x="2591231" y="201512"/>
        <a:ext cx="914202" cy="567626"/>
      </dsp:txXfrm>
    </dsp:sp>
    <dsp:sp modelId="{21390837-1E8A-470A-967B-CB4763BF8E17}">
      <dsp:nvSpPr>
        <dsp:cNvPr id="0" name=""/>
        <dsp:cNvSpPr/>
      </dsp:nvSpPr>
      <dsp:spPr>
        <a:xfrm>
          <a:off x="872343" y="962723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991F363-7E27-412A-9994-AC36B0D41C29}">
      <dsp:nvSpPr>
        <dsp:cNvPr id="0" name=""/>
        <dsp:cNvSpPr/>
      </dsp:nvSpPr>
      <dsp:spPr>
        <a:xfrm>
          <a:off x="977846" y="1062951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Province 1</a:t>
          </a:r>
        </a:p>
      </dsp:txBody>
      <dsp:txXfrm>
        <a:off x="995506" y="1080611"/>
        <a:ext cx="914202" cy="567626"/>
      </dsp:txXfrm>
    </dsp:sp>
    <dsp:sp modelId="{211D4E3C-0B98-4ADA-B207-9A211E7219C2}">
      <dsp:nvSpPr>
        <dsp:cNvPr id="0" name=""/>
        <dsp:cNvSpPr/>
      </dsp:nvSpPr>
      <dsp:spPr>
        <a:xfrm>
          <a:off x="1948" y="1841823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A041045-D12F-4004-991F-A1BBBFBCC307}">
      <dsp:nvSpPr>
        <dsp:cNvPr id="0" name=""/>
        <dsp:cNvSpPr/>
      </dsp:nvSpPr>
      <dsp:spPr>
        <a:xfrm>
          <a:off x="107451" y="1942050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District 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Dhankuta</a:t>
          </a:r>
          <a:endParaRPr lang="en-US" sz="1200" kern="1200" dirty="0"/>
        </a:p>
      </dsp:txBody>
      <dsp:txXfrm>
        <a:off x="125111" y="1959710"/>
        <a:ext cx="914202" cy="567626"/>
      </dsp:txXfrm>
    </dsp:sp>
    <dsp:sp modelId="{51D922A1-9DBD-49D3-9B2C-0990E2F275EB}">
      <dsp:nvSpPr>
        <dsp:cNvPr id="0" name=""/>
        <dsp:cNvSpPr/>
      </dsp:nvSpPr>
      <dsp:spPr>
        <a:xfrm>
          <a:off x="1948" y="2720922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AC800C0-8546-4914-B900-3CFB4B138925}">
      <dsp:nvSpPr>
        <dsp:cNvPr id="0" name=""/>
        <dsp:cNvSpPr/>
      </dsp:nvSpPr>
      <dsp:spPr>
        <a:xfrm>
          <a:off x="107451" y="2821149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Bhedetar</a:t>
          </a:r>
          <a:r>
            <a:rPr lang="en-US" sz="1200" kern="1200" dirty="0"/>
            <a:t> Health post</a:t>
          </a:r>
        </a:p>
      </dsp:txBody>
      <dsp:txXfrm>
        <a:off x="125111" y="2838809"/>
        <a:ext cx="914202" cy="567626"/>
      </dsp:txXfrm>
    </dsp:sp>
    <dsp:sp modelId="{90EC3AE1-3F4B-446A-A88A-67E891715A5C}">
      <dsp:nvSpPr>
        <dsp:cNvPr id="0" name=""/>
        <dsp:cNvSpPr/>
      </dsp:nvSpPr>
      <dsp:spPr>
        <a:xfrm>
          <a:off x="1742739" y="1841823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F45D8C0-9186-466B-9415-C59199B396AC}">
      <dsp:nvSpPr>
        <dsp:cNvPr id="0" name=""/>
        <dsp:cNvSpPr/>
      </dsp:nvSpPr>
      <dsp:spPr>
        <a:xfrm>
          <a:off x="1848241" y="1942050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District 2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Sunsari</a:t>
          </a:r>
          <a:endParaRPr lang="en-US" sz="1200" kern="1200" dirty="0"/>
        </a:p>
      </dsp:txBody>
      <dsp:txXfrm>
        <a:off x="1865901" y="1959710"/>
        <a:ext cx="914202" cy="567626"/>
      </dsp:txXfrm>
    </dsp:sp>
    <dsp:sp modelId="{F1899513-56E3-4EE5-A696-B2FC0EC8C875}">
      <dsp:nvSpPr>
        <dsp:cNvPr id="0" name=""/>
        <dsp:cNvSpPr/>
      </dsp:nvSpPr>
      <dsp:spPr>
        <a:xfrm>
          <a:off x="1162475" y="2720922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30B1CC6-7DDE-43C2-808A-B2C2A4CD66AF}">
      <dsp:nvSpPr>
        <dsp:cNvPr id="0" name=""/>
        <dsp:cNvSpPr/>
      </dsp:nvSpPr>
      <dsp:spPr>
        <a:xfrm>
          <a:off x="1267978" y="2821149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Chatara</a:t>
          </a:r>
          <a:r>
            <a:rPr lang="en-US" sz="1200" kern="1200" dirty="0"/>
            <a:t> PHC</a:t>
          </a:r>
        </a:p>
      </dsp:txBody>
      <dsp:txXfrm>
        <a:off x="1285638" y="2838809"/>
        <a:ext cx="914202" cy="567626"/>
      </dsp:txXfrm>
    </dsp:sp>
    <dsp:sp modelId="{6081FE72-5E8F-41CE-AD44-D2A6345DE09D}">
      <dsp:nvSpPr>
        <dsp:cNvPr id="0" name=""/>
        <dsp:cNvSpPr/>
      </dsp:nvSpPr>
      <dsp:spPr>
        <a:xfrm>
          <a:off x="2323002" y="2720922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AF151AE-D28F-4D29-8CE9-C26AFAFC6BB6}">
      <dsp:nvSpPr>
        <dsp:cNvPr id="0" name=""/>
        <dsp:cNvSpPr/>
      </dsp:nvSpPr>
      <dsp:spPr>
        <a:xfrm>
          <a:off x="2428505" y="2821149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Hansposha</a:t>
          </a:r>
          <a:r>
            <a:rPr lang="en-US" sz="1200" kern="1200" dirty="0"/>
            <a:t> Health post</a:t>
          </a:r>
        </a:p>
      </dsp:txBody>
      <dsp:txXfrm>
        <a:off x="2446165" y="2838809"/>
        <a:ext cx="914202" cy="567626"/>
      </dsp:txXfrm>
    </dsp:sp>
    <dsp:sp modelId="{CC109829-2798-4E94-AD89-D153A952BD56}">
      <dsp:nvSpPr>
        <dsp:cNvPr id="0" name=""/>
        <dsp:cNvSpPr/>
      </dsp:nvSpPr>
      <dsp:spPr>
        <a:xfrm>
          <a:off x="4063793" y="962723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7AD2DB2-831C-4ABD-83B9-99A58061579F}">
      <dsp:nvSpPr>
        <dsp:cNvPr id="0" name=""/>
        <dsp:cNvSpPr/>
      </dsp:nvSpPr>
      <dsp:spPr>
        <a:xfrm>
          <a:off x="4169295" y="1062951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Province 2</a:t>
          </a:r>
        </a:p>
      </dsp:txBody>
      <dsp:txXfrm>
        <a:off x="4186955" y="1080611"/>
        <a:ext cx="914202" cy="567626"/>
      </dsp:txXfrm>
    </dsp:sp>
    <dsp:sp modelId="{9438FBE4-C454-4A60-99D0-1CADF207AB30}">
      <dsp:nvSpPr>
        <dsp:cNvPr id="0" name=""/>
        <dsp:cNvSpPr/>
      </dsp:nvSpPr>
      <dsp:spPr>
        <a:xfrm>
          <a:off x="4063793" y="1841823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C1ACEF-D714-4D73-8CEF-4C7D3B2FD2C1}">
      <dsp:nvSpPr>
        <dsp:cNvPr id="0" name=""/>
        <dsp:cNvSpPr/>
      </dsp:nvSpPr>
      <dsp:spPr>
        <a:xfrm>
          <a:off x="4169295" y="1942050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District 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Saptari</a:t>
          </a:r>
          <a:endParaRPr lang="en-US" sz="1200" kern="1200" dirty="0"/>
        </a:p>
      </dsp:txBody>
      <dsp:txXfrm>
        <a:off x="4186955" y="1959710"/>
        <a:ext cx="914202" cy="567626"/>
      </dsp:txXfrm>
    </dsp:sp>
    <dsp:sp modelId="{8F433ABF-6FE2-4C6E-A165-CA8B962BDBBE}">
      <dsp:nvSpPr>
        <dsp:cNvPr id="0" name=""/>
        <dsp:cNvSpPr/>
      </dsp:nvSpPr>
      <dsp:spPr>
        <a:xfrm>
          <a:off x="3483529" y="2720922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4D3E15B-A9D0-47D2-AA82-895EB3860509}">
      <dsp:nvSpPr>
        <dsp:cNvPr id="0" name=""/>
        <dsp:cNvSpPr/>
      </dsp:nvSpPr>
      <dsp:spPr>
        <a:xfrm>
          <a:off x="3589032" y="2821149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Joganiya</a:t>
          </a:r>
          <a:r>
            <a:rPr lang="en-US" sz="1200" kern="1200" dirty="0"/>
            <a:t> Health post</a:t>
          </a:r>
        </a:p>
      </dsp:txBody>
      <dsp:txXfrm>
        <a:off x="3606692" y="2838809"/>
        <a:ext cx="914202" cy="567626"/>
      </dsp:txXfrm>
    </dsp:sp>
    <dsp:sp modelId="{A7E8727C-70F6-4572-A32D-7C4FC1F17204}">
      <dsp:nvSpPr>
        <dsp:cNvPr id="0" name=""/>
        <dsp:cNvSpPr/>
      </dsp:nvSpPr>
      <dsp:spPr>
        <a:xfrm>
          <a:off x="4644056" y="2720922"/>
          <a:ext cx="949522" cy="60294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BD0F476-6764-4048-9F6C-26CCEDDEC02E}">
      <dsp:nvSpPr>
        <dsp:cNvPr id="0" name=""/>
        <dsp:cNvSpPr/>
      </dsp:nvSpPr>
      <dsp:spPr>
        <a:xfrm>
          <a:off x="4749559" y="2821149"/>
          <a:ext cx="949522" cy="602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 err="1"/>
            <a:t>Kanchanpur</a:t>
          </a:r>
          <a:r>
            <a:rPr lang="en-US" sz="1200" kern="1200" dirty="0"/>
            <a:t> PHC</a:t>
          </a:r>
        </a:p>
      </dsp:txBody>
      <dsp:txXfrm>
        <a:off x="4767219" y="2838809"/>
        <a:ext cx="914202" cy="5676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70</Words>
  <Characters>12941</Characters>
  <Application>Microsoft Office Word</Application>
  <DocSecurity>0</DocSecurity>
  <Lines>107</Lines>
  <Paragraphs>30</Paragraphs>
  <ScaleCrop>false</ScaleCrop>
  <Company/>
  <LinksUpToDate>false</LinksUpToDate>
  <CharactersWithSpaces>1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u Baral</dc:creator>
  <cp:keywords/>
  <dc:description/>
  <cp:lastModifiedBy>Ranju Baral</cp:lastModifiedBy>
  <cp:revision>2</cp:revision>
  <dcterms:created xsi:type="dcterms:W3CDTF">2024-09-04T21:21:00Z</dcterms:created>
  <dcterms:modified xsi:type="dcterms:W3CDTF">2024-09-04T21:23:00Z</dcterms:modified>
</cp:coreProperties>
</file>